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FBE991" w14:textId="7D29BD96" w:rsidR="00BD12D9" w:rsidRDefault="004C4303" w:rsidP="004C4303">
      <w:pPr>
        <w:adjustRightInd w:val="0"/>
        <w:snapToGrid w:val="0"/>
        <w:spacing w:line="480" w:lineRule="auto"/>
        <w:rPr>
          <w:rFonts w:eastAsia="等线"/>
          <w:color w:val="000000"/>
          <w:sz w:val="24"/>
        </w:rPr>
      </w:pPr>
      <w:r w:rsidRPr="00A86ABD">
        <w:rPr>
          <w:rFonts w:eastAsia="等线"/>
          <w:b/>
          <w:color w:val="000000"/>
          <w:sz w:val="24"/>
        </w:rPr>
        <w:t>Supplementary Figure S1.</w:t>
      </w:r>
      <w:r w:rsidRPr="00A86ABD">
        <w:rPr>
          <w:rFonts w:eastAsia="等线"/>
          <w:color w:val="000000"/>
          <w:sz w:val="24"/>
        </w:rPr>
        <w:t xml:space="preserve"> Two to three mm of fruit flesh tissue was drawn from under the exocarp (skin) and cut into 1 × 1 × 2 mm</w:t>
      </w:r>
      <w:r w:rsidRPr="00A86ABD">
        <w:rPr>
          <w:rFonts w:eastAsia="等线"/>
          <w:color w:val="000000"/>
          <w:sz w:val="24"/>
          <w:vertAlign w:val="superscript"/>
        </w:rPr>
        <w:t>3</w:t>
      </w:r>
      <w:r w:rsidRPr="00A86ABD">
        <w:rPr>
          <w:rFonts w:eastAsia="等线"/>
          <w:color w:val="000000"/>
          <w:sz w:val="24"/>
        </w:rPr>
        <w:t xml:space="preserve"> cuboids. The flesh tissue was fixed with 3% glutaraldehyde in 10 mmol/L PBS </w:t>
      </w:r>
      <w:r w:rsidRPr="00A86ABD">
        <w:rPr>
          <w:color w:val="000000"/>
          <w:sz w:val="24"/>
        </w:rPr>
        <w:t>(phosphate-buffered saline)</w:t>
      </w:r>
      <w:r w:rsidRPr="00A86ABD">
        <w:rPr>
          <w:rFonts w:eastAsia="等线"/>
          <w:color w:val="000000"/>
          <w:sz w:val="24"/>
        </w:rPr>
        <w:t xml:space="preserve">, pH 7.2, for 2 h at room temperature, embedded into 2% agar and fixed in fresh fixatives under vacuum for 3 h. Flesh tissue for TEM observation was prepared according to a previously published method. </w:t>
      </w:r>
      <w:r w:rsidRPr="00A86ABD">
        <w:rPr>
          <w:rFonts w:eastAsia="等线"/>
          <w:color w:val="000000"/>
          <w:sz w:val="24"/>
          <w:vertAlign w:val="superscript"/>
        </w:rPr>
        <w:t>5</w:t>
      </w:r>
      <w:r>
        <w:rPr>
          <w:rFonts w:eastAsia="等线"/>
          <w:color w:val="000000"/>
          <w:sz w:val="24"/>
          <w:vertAlign w:val="superscript"/>
        </w:rPr>
        <w:t>7</w:t>
      </w:r>
      <w:r w:rsidRPr="00A86ABD">
        <w:rPr>
          <w:rFonts w:eastAsia="等线"/>
          <w:color w:val="000000"/>
          <w:sz w:val="24"/>
        </w:rPr>
        <w:t xml:space="preserve"> Ultrathin sections (60 nm) were cut with an ultramicrotome (Model: UC7, LEICA, Germany) and stained with uranyl acetate/lead citrate. Sections were examined using a Hitachi TEM </w:t>
      </w:r>
      <w:r>
        <w:rPr>
          <w:rFonts w:eastAsia="等线"/>
          <w:color w:val="000000"/>
          <w:sz w:val="24"/>
        </w:rPr>
        <w:t>s</w:t>
      </w:r>
      <w:r w:rsidRPr="00A86ABD">
        <w:rPr>
          <w:rFonts w:eastAsia="等线"/>
          <w:color w:val="000000"/>
          <w:sz w:val="24"/>
        </w:rPr>
        <w:t xml:space="preserve">ystem (Model: HT7700) at 80 kV. (A) A </w:t>
      </w:r>
      <w:r>
        <w:rPr>
          <w:rFonts w:eastAsia="等线"/>
          <w:color w:val="000000"/>
          <w:sz w:val="24"/>
        </w:rPr>
        <w:t>large</w:t>
      </w:r>
      <w:r w:rsidRPr="00A86ABD">
        <w:rPr>
          <w:rFonts w:eastAsia="等线"/>
          <w:color w:val="000000"/>
          <w:sz w:val="24"/>
        </w:rPr>
        <w:t xml:space="preserve"> vacuole in the </w:t>
      </w:r>
      <w:r>
        <w:rPr>
          <w:rFonts w:eastAsia="等线"/>
          <w:color w:val="000000"/>
          <w:sz w:val="24"/>
        </w:rPr>
        <w:t>center</w:t>
      </w:r>
      <w:r w:rsidRPr="00A86ABD">
        <w:rPr>
          <w:rFonts w:eastAsia="等线"/>
          <w:color w:val="000000"/>
          <w:sz w:val="24"/>
        </w:rPr>
        <w:t xml:space="preserve"> of the flesh tissue cells. (B) The vacuole pushes the cytoplasm around the cell against the cell wall. The arrow points to the cytoplasm.</w:t>
      </w:r>
    </w:p>
    <w:p w14:paraId="3357B636" w14:textId="77777777" w:rsidR="002928A3" w:rsidRPr="00A86ABD" w:rsidRDefault="002928A3" w:rsidP="002928A3">
      <w:pPr>
        <w:adjustRightInd w:val="0"/>
        <w:snapToGrid w:val="0"/>
        <w:spacing w:line="480" w:lineRule="auto"/>
        <w:rPr>
          <w:rFonts w:eastAsia="等线"/>
          <w:color w:val="000000"/>
          <w:sz w:val="24"/>
        </w:rPr>
      </w:pPr>
      <w:r w:rsidRPr="00A86ABD">
        <w:rPr>
          <w:rFonts w:eastAsia="等线"/>
          <w:b/>
          <w:color w:val="000000"/>
          <w:sz w:val="24"/>
        </w:rPr>
        <w:t>Supplementary Figure S2.</w:t>
      </w:r>
      <w:r w:rsidRPr="00A86ABD">
        <w:rPr>
          <w:rFonts w:eastAsia="等线"/>
          <w:color w:val="000000"/>
          <w:sz w:val="24"/>
        </w:rPr>
        <w:t xml:space="preserve"> We measured the diameter of 50 protoplasts with Image-Pro Plus software. The diameters were counted using a histogram. The protoplast diameter ranged between 20 and 60 µm.</w:t>
      </w:r>
    </w:p>
    <w:p w14:paraId="46F60857" w14:textId="77777777" w:rsidR="002928A3" w:rsidRPr="00A86ABD" w:rsidRDefault="002928A3" w:rsidP="002928A3">
      <w:pPr>
        <w:adjustRightInd w:val="0"/>
        <w:snapToGrid w:val="0"/>
        <w:spacing w:line="480" w:lineRule="auto"/>
        <w:rPr>
          <w:rFonts w:eastAsia="等线"/>
          <w:color w:val="000000"/>
          <w:sz w:val="24"/>
        </w:rPr>
      </w:pPr>
      <w:r w:rsidRPr="00A86ABD">
        <w:rPr>
          <w:rFonts w:eastAsia="等线"/>
          <w:b/>
          <w:bCs/>
          <w:color w:val="000000"/>
          <w:sz w:val="24"/>
        </w:rPr>
        <w:t xml:space="preserve">Supplementary Figure S3. </w:t>
      </w:r>
      <w:r w:rsidRPr="00A86ABD">
        <w:rPr>
          <w:rFonts w:eastAsia="等线"/>
          <w:color w:val="000000"/>
          <w:sz w:val="24"/>
        </w:rPr>
        <w:t xml:space="preserve">Different concentrations of fluo-8/AM were loaded into the protoplasts for 30 min at 37°C. Then, we measured the diameter of protoplasts. When the concentration of fluo-8/AM exceeded 5 </w:t>
      </w:r>
      <w:proofErr w:type="spellStart"/>
      <w:r w:rsidRPr="00A86ABD">
        <w:rPr>
          <w:rFonts w:eastAsia="等线"/>
          <w:color w:val="000000"/>
          <w:sz w:val="24"/>
        </w:rPr>
        <w:t>μmol</w:t>
      </w:r>
      <w:proofErr w:type="spellEnd"/>
      <w:r w:rsidRPr="00A86ABD">
        <w:rPr>
          <w:rFonts w:eastAsia="等线"/>
          <w:color w:val="000000"/>
          <w:sz w:val="24"/>
        </w:rPr>
        <w:t>/L, the diameter of the protoplasts was significantly reduced (</w:t>
      </w:r>
      <w:r w:rsidRPr="00A86ABD">
        <w:rPr>
          <w:rFonts w:eastAsia="等线"/>
          <w:i/>
          <w:iCs/>
          <w:color w:val="000000"/>
          <w:sz w:val="24"/>
        </w:rPr>
        <w:t>P</w:t>
      </w:r>
      <w:r w:rsidRPr="00A86ABD">
        <w:rPr>
          <w:rFonts w:eastAsia="等线"/>
          <w:color w:val="000000"/>
          <w:sz w:val="24"/>
        </w:rPr>
        <w:t xml:space="preserve"> &lt; 0.01). ** indicates a significant difference (</w:t>
      </w:r>
      <w:r w:rsidRPr="00A86ABD">
        <w:rPr>
          <w:rFonts w:eastAsia="等线"/>
          <w:i/>
          <w:iCs/>
          <w:color w:val="000000"/>
          <w:sz w:val="24"/>
        </w:rPr>
        <w:t>P</w:t>
      </w:r>
      <w:r w:rsidRPr="00A86ABD">
        <w:rPr>
          <w:rFonts w:eastAsia="等线"/>
          <w:color w:val="000000"/>
          <w:sz w:val="24"/>
        </w:rPr>
        <w:t xml:space="preserve"> &lt; 0.01, Student’s t-test).</w:t>
      </w:r>
    </w:p>
    <w:p w14:paraId="67AAB976" w14:textId="77777777" w:rsidR="002928A3" w:rsidRPr="00A86ABD" w:rsidRDefault="002928A3" w:rsidP="002928A3">
      <w:pPr>
        <w:adjustRightInd w:val="0"/>
        <w:snapToGrid w:val="0"/>
        <w:spacing w:line="480" w:lineRule="auto"/>
        <w:rPr>
          <w:rFonts w:eastAsia="等线"/>
          <w:b/>
          <w:bCs/>
          <w:color w:val="000000"/>
          <w:sz w:val="24"/>
        </w:rPr>
      </w:pPr>
      <w:r w:rsidRPr="00A86ABD">
        <w:rPr>
          <w:rFonts w:eastAsia="等线"/>
          <w:b/>
          <w:bCs/>
          <w:color w:val="000000"/>
          <w:sz w:val="24"/>
        </w:rPr>
        <w:t xml:space="preserve">Supplementary Figure S4. </w:t>
      </w:r>
      <w:r w:rsidRPr="00A86ABD">
        <w:rPr>
          <w:rFonts w:eastAsia="等线"/>
          <w:color w:val="000000"/>
          <w:sz w:val="24"/>
        </w:rPr>
        <w:t xml:space="preserve">When the concentration of fluo-8/AM was 25 </w:t>
      </w:r>
      <w:proofErr w:type="spellStart"/>
      <w:r w:rsidRPr="00A86ABD">
        <w:rPr>
          <w:rFonts w:eastAsia="等线"/>
          <w:color w:val="000000"/>
          <w:sz w:val="24"/>
        </w:rPr>
        <w:t>μmol</w:t>
      </w:r>
      <w:proofErr w:type="spellEnd"/>
      <w:r w:rsidRPr="00A86ABD">
        <w:rPr>
          <w:rFonts w:eastAsia="等线"/>
          <w:color w:val="000000"/>
          <w:sz w:val="24"/>
        </w:rPr>
        <w:t xml:space="preserve">/L and 50 </w:t>
      </w:r>
      <w:proofErr w:type="spellStart"/>
      <w:r w:rsidRPr="00A86ABD">
        <w:rPr>
          <w:rFonts w:eastAsia="等线"/>
          <w:color w:val="000000"/>
          <w:sz w:val="24"/>
        </w:rPr>
        <w:t>μmol</w:t>
      </w:r>
      <w:proofErr w:type="spellEnd"/>
      <w:r w:rsidRPr="00A86ABD">
        <w:rPr>
          <w:rFonts w:eastAsia="等线"/>
          <w:color w:val="000000"/>
          <w:sz w:val="24"/>
        </w:rPr>
        <w:t xml:space="preserve">/L, </w:t>
      </w:r>
      <w:r>
        <w:rPr>
          <w:rFonts w:eastAsia="等线"/>
          <w:color w:val="000000"/>
          <w:sz w:val="24"/>
        </w:rPr>
        <w:t xml:space="preserve">the </w:t>
      </w:r>
      <w:r w:rsidRPr="00A86ABD">
        <w:rPr>
          <w:rFonts w:eastAsia="等线"/>
          <w:color w:val="000000"/>
          <w:sz w:val="24"/>
        </w:rPr>
        <w:t>protoplasts shrunk, and their integrity was destroyed. (A) Control protoplasts were not loaded with fluo-8/AM.</w:t>
      </w:r>
      <w:r w:rsidRPr="00A86ABD">
        <w:t xml:space="preserve"> </w:t>
      </w:r>
      <w:r w:rsidRPr="00A86ABD">
        <w:rPr>
          <w:rFonts w:eastAsia="等线"/>
          <w:color w:val="000000"/>
          <w:sz w:val="24"/>
        </w:rPr>
        <w:t xml:space="preserve">The protoplasts observed under the microscope were smooth and without deformation. (B) </w:t>
      </w:r>
      <w:r>
        <w:rPr>
          <w:rFonts w:eastAsia="等线"/>
          <w:color w:val="000000"/>
          <w:sz w:val="24"/>
        </w:rPr>
        <w:t>P</w:t>
      </w:r>
      <w:r w:rsidRPr="00A86ABD">
        <w:rPr>
          <w:rFonts w:eastAsia="等线"/>
          <w:color w:val="000000"/>
          <w:sz w:val="24"/>
        </w:rPr>
        <w:t xml:space="preserve">rotoplasts loaded with 25 </w:t>
      </w:r>
      <w:proofErr w:type="spellStart"/>
      <w:r w:rsidRPr="00A86ABD">
        <w:rPr>
          <w:rFonts w:eastAsia="等线"/>
          <w:color w:val="000000"/>
          <w:sz w:val="24"/>
        </w:rPr>
        <w:t>μmol</w:t>
      </w:r>
      <w:proofErr w:type="spellEnd"/>
      <w:r w:rsidRPr="00A86ABD">
        <w:rPr>
          <w:rFonts w:eastAsia="等线"/>
          <w:color w:val="000000"/>
          <w:sz w:val="24"/>
        </w:rPr>
        <w:t xml:space="preserve">/L fluo-8/AM. (C) </w:t>
      </w:r>
      <w:r>
        <w:rPr>
          <w:rFonts w:eastAsia="等线"/>
          <w:color w:val="000000"/>
          <w:sz w:val="24"/>
        </w:rPr>
        <w:t>P</w:t>
      </w:r>
      <w:r w:rsidRPr="00A86ABD">
        <w:rPr>
          <w:rFonts w:eastAsia="等线"/>
          <w:color w:val="000000"/>
          <w:sz w:val="24"/>
        </w:rPr>
        <w:t xml:space="preserve">rotoplasts loaded with 50 </w:t>
      </w:r>
      <w:proofErr w:type="spellStart"/>
      <w:r w:rsidRPr="00A86ABD">
        <w:rPr>
          <w:rFonts w:eastAsia="等线"/>
          <w:color w:val="000000"/>
          <w:sz w:val="24"/>
        </w:rPr>
        <w:t>μmol</w:t>
      </w:r>
      <w:proofErr w:type="spellEnd"/>
      <w:r w:rsidRPr="00A86ABD">
        <w:rPr>
          <w:rFonts w:eastAsia="等线"/>
          <w:color w:val="000000"/>
          <w:sz w:val="24"/>
        </w:rPr>
        <w:t xml:space="preserve">/L fluo-8/AM. In Fig. B and C, the protoplasts with larger diameters shrunk, while the protoplasts with smaller diameters </w:t>
      </w:r>
      <w:r>
        <w:rPr>
          <w:rFonts w:eastAsia="等线"/>
          <w:color w:val="000000"/>
          <w:sz w:val="24"/>
        </w:rPr>
        <w:t>did</w:t>
      </w:r>
      <w:r w:rsidRPr="00A86ABD">
        <w:rPr>
          <w:rFonts w:eastAsia="等线"/>
          <w:color w:val="000000"/>
          <w:sz w:val="24"/>
        </w:rPr>
        <w:t xml:space="preserve"> not shr</w:t>
      </w:r>
      <w:r>
        <w:rPr>
          <w:rFonts w:eastAsia="等线"/>
          <w:color w:val="000000"/>
          <w:sz w:val="24"/>
        </w:rPr>
        <w:t>i</w:t>
      </w:r>
      <w:r w:rsidRPr="00A86ABD">
        <w:rPr>
          <w:rFonts w:eastAsia="等线"/>
          <w:color w:val="000000"/>
          <w:sz w:val="24"/>
        </w:rPr>
        <w:t xml:space="preserve">nk. The </w:t>
      </w:r>
      <w:r>
        <w:rPr>
          <w:rFonts w:eastAsia="等线"/>
          <w:color w:val="000000"/>
          <w:sz w:val="24"/>
        </w:rPr>
        <w:t>inset</w:t>
      </w:r>
      <w:r w:rsidRPr="00A86ABD">
        <w:rPr>
          <w:rFonts w:eastAsia="等线"/>
          <w:color w:val="000000"/>
          <w:sz w:val="24"/>
        </w:rPr>
        <w:t xml:space="preserve"> images in B and C are fluorescent images.</w:t>
      </w:r>
    </w:p>
    <w:p w14:paraId="1B99C520" w14:textId="77777777" w:rsidR="002928A3" w:rsidRPr="00A86ABD" w:rsidRDefault="002928A3" w:rsidP="002928A3">
      <w:pPr>
        <w:adjustRightInd w:val="0"/>
        <w:snapToGrid w:val="0"/>
        <w:spacing w:line="480" w:lineRule="auto"/>
        <w:rPr>
          <w:rFonts w:eastAsia="等线"/>
          <w:b/>
          <w:bCs/>
          <w:color w:val="000000"/>
          <w:sz w:val="24"/>
        </w:rPr>
      </w:pPr>
      <w:r w:rsidRPr="00A86ABD">
        <w:rPr>
          <w:rFonts w:eastAsia="等线"/>
          <w:b/>
          <w:bCs/>
          <w:color w:val="000000"/>
          <w:sz w:val="24"/>
        </w:rPr>
        <w:t>Supplementary Figure S5.</w:t>
      </w:r>
      <w:r w:rsidRPr="00A86ABD">
        <w:rPr>
          <w:rFonts w:eastAsia="等线"/>
          <w:color w:val="000000"/>
          <w:sz w:val="24"/>
        </w:rPr>
        <w:t xml:space="preserve"> We observed a change in the fluorescence intensity of Ca</w:t>
      </w:r>
      <w:r w:rsidRPr="00A86ABD">
        <w:rPr>
          <w:rFonts w:eastAsia="等线"/>
          <w:color w:val="000000"/>
          <w:sz w:val="24"/>
          <w:vertAlign w:val="superscript"/>
        </w:rPr>
        <w:t>2+</w:t>
      </w:r>
      <w:r w:rsidRPr="00A86ABD">
        <w:rPr>
          <w:rFonts w:eastAsia="等线"/>
          <w:color w:val="000000"/>
          <w:sz w:val="24"/>
        </w:rPr>
        <w:t xml:space="preserve"> in the same protoplast. After the protoplasts were loaded with fluorescence, Ca</w:t>
      </w:r>
      <w:r w:rsidRPr="00A86ABD">
        <w:rPr>
          <w:rFonts w:eastAsia="等线"/>
          <w:color w:val="000000"/>
          <w:sz w:val="24"/>
          <w:vertAlign w:val="superscript"/>
        </w:rPr>
        <w:t>2+</w:t>
      </w:r>
      <w:r w:rsidRPr="00A86ABD">
        <w:rPr>
          <w:rFonts w:eastAsia="等线"/>
          <w:color w:val="000000"/>
          <w:sz w:val="24"/>
        </w:rPr>
        <w:t xml:space="preserve"> fluorescence was observed, </w:t>
      </w:r>
      <w:r w:rsidRPr="00A86ABD">
        <w:rPr>
          <w:rFonts w:eastAsia="等线"/>
          <w:color w:val="000000"/>
          <w:sz w:val="24"/>
        </w:rPr>
        <w:lastRenderedPageBreak/>
        <w:t>and then La</w:t>
      </w:r>
      <w:r w:rsidRPr="00A86ABD">
        <w:rPr>
          <w:rFonts w:eastAsia="等线"/>
          <w:color w:val="000000"/>
          <w:sz w:val="24"/>
          <w:vertAlign w:val="superscript"/>
        </w:rPr>
        <w:t>3+</w:t>
      </w:r>
      <w:r w:rsidRPr="00A86ABD">
        <w:rPr>
          <w:rFonts w:eastAsia="等线"/>
          <w:color w:val="000000"/>
          <w:sz w:val="24"/>
        </w:rPr>
        <w:t xml:space="preserve"> was added at a concentration of 100 µmol/L. The Ca</w:t>
      </w:r>
      <w:r w:rsidRPr="00A86ABD">
        <w:rPr>
          <w:rFonts w:eastAsia="等线"/>
          <w:color w:val="000000"/>
          <w:sz w:val="24"/>
          <w:vertAlign w:val="superscript"/>
        </w:rPr>
        <w:t>2+</w:t>
      </w:r>
      <w:r w:rsidRPr="00A86ABD">
        <w:rPr>
          <w:rFonts w:eastAsia="等线"/>
          <w:color w:val="000000"/>
          <w:sz w:val="24"/>
        </w:rPr>
        <w:t xml:space="preserve"> fluorescence intensity began to decrease. We added A23187 at a concentration of 5 µmol/L at 10 min. The fluorescence intensity of Ca</w:t>
      </w:r>
      <w:r w:rsidRPr="00A86ABD">
        <w:rPr>
          <w:rFonts w:eastAsia="等线"/>
          <w:color w:val="000000"/>
          <w:sz w:val="24"/>
          <w:vertAlign w:val="superscript"/>
        </w:rPr>
        <w:t>2+</w:t>
      </w:r>
      <w:r w:rsidRPr="00A86ABD">
        <w:rPr>
          <w:rFonts w:eastAsia="等线"/>
          <w:color w:val="000000"/>
          <w:sz w:val="24"/>
        </w:rPr>
        <w:t xml:space="preserve"> in the protoplast increased gradually.</w:t>
      </w:r>
    </w:p>
    <w:p w14:paraId="752C2D9F" w14:textId="77777777" w:rsidR="002928A3" w:rsidRPr="00A86ABD" w:rsidRDefault="002928A3" w:rsidP="002928A3">
      <w:pPr>
        <w:adjustRightInd w:val="0"/>
        <w:snapToGrid w:val="0"/>
        <w:spacing w:line="480" w:lineRule="auto"/>
        <w:rPr>
          <w:rFonts w:eastAsia="等线"/>
          <w:color w:val="000000"/>
          <w:sz w:val="24"/>
        </w:rPr>
      </w:pPr>
      <w:r w:rsidRPr="00A86ABD">
        <w:rPr>
          <w:rFonts w:eastAsia="等线"/>
          <w:b/>
          <w:bCs/>
          <w:color w:val="000000"/>
          <w:sz w:val="24"/>
        </w:rPr>
        <w:t xml:space="preserve">Supplementary Figure S6. </w:t>
      </w:r>
      <w:r w:rsidRPr="00A86ABD">
        <w:rPr>
          <w:rFonts w:eastAsia="等线"/>
          <w:color w:val="000000"/>
          <w:sz w:val="24"/>
        </w:rPr>
        <w:t>Fluo-8/AM was loaded into the protoplast at a low temperature (4°C) for 4 h. Although the fluorescent image shows fluorescence, this fluorescence was not found in the cytoplasm after the fluorescence image was merged with the bright field image. This result suggests that fluo-8/AM cannot be loaded into the protoplast at this low temperature (4°C).</w:t>
      </w:r>
    </w:p>
    <w:p w14:paraId="3ADF142A" w14:textId="77777777" w:rsidR="002928A3" w:rsidRPr="00A86ABD" w:rsidRDefault="002928A3" w:rsidP="002928A3">
      <w:pPr>
        <w:pStyle w:val="EndNoteBibliography"/>
        <w:adjustRightInd w:val="0"/>
        <w:snapToGrid w:val="0"/>
        <w:spacing w:line="480" w:lineRule="auto"/>
        <w:rPr>
          <w:rFonts w:eastAsia="等线"/>
          <w:noProof w:val="0"/>
          <w:color w:val="000000"/>
          <w:sz w:val="24"/>
        </w:rPr>
      </w:pPr>
      <w:r w:rsidRPr="00A86ABD">
        <w:rPr>
          <w:rFonts w:eastAsia="等线"/>
          <w:b/>
          <w:bCs/>
          <w:noProof w:val="0"/>
          <w:color w:val="000000"/>
          <w:sz w:val="24"/>
        </w:rPr>
        <w:t>Supplementary Figure S7.</w:t>
      </w:r>
      <w:r w:rsidRPr="00A86ABD">
        <w:rPr>
          <w:rFonts w:eastAsia="等线"/>
          <w:noProof w:val="0"/>
          <w:color w:val="000000"/>
          <w:sz w:val="24"/>
        </w:rPr>
        <w:t xml:space="preserve"> Fluo-8/AM loaded into the protoplast. We randomly selected four protoplasts without large vacuoles. Ca</w:t>
      </w:r>
      <w:r w:rsidRPr="00A86ABD">
        <w:rPr>
          <w:rFonts w:eastAsia="等线"/>
          <w:noProof w:val="0"/>
          <w:color w:val="000000"/>
          <w:sz w:val="24"/>
          <w:vertAlign w:val="superscript"/>
        </w:rPr>
        <w:t>2+</w:t>
      </w:r>
      <w:r w:rsidRPr="00A86ABD">
        <w:rPr>
          <w:rFonts w:eastAsia="等线"/>
          <w:noProof w:val="0"/>
          <w:color w:val="000000"/>
          <w:sz w:val="24"/>
        </w:rPr>
        <w:t xml:space="preserve"> fluorescence was uniformly distributed in these protoplasts.</w:t>
      </w:r>
    </w:p>
    <w:p w14:paraId="1B155C36" w14:textId="77777777" w:rsidR="002928A3" w:rsidRPr="00A86ABD" w:rsidRDefault="002928A3" w:rsidP="002928A3">
      <w:pPr>
        <w:pStyle w:val="EndNoteBibliography"/>
        <w:adjustRightInd w:val="0"/>
        <w:snapToGrid w:val="0"/>
        <w:spacing w:line="480" w:lineRule="auto"/>
        <w:rPr>
          <w:rFonts w:eastAsia="等线"/>
          <w:noProof w:val="0"/>
          <w:color w:val="000000"/>
          <w:sz w:val="24"/>
        </w:rPr>
      </w:pPr>
      <w:r w:rsidRPr="00A86ABD">
        <w:rPr>
          <w:rFonts w:eastAsia="等线" w:hint="eastAsia"/>
          <w:b/>
          <w:bCs/>
          <w:noProof w:val="0"/>
          <w:color w:val="000000"/>
          <w:sz w:val="24"/>
        </w:rPr>
        <w:t>Supple</w:t>
      </w:r>
      <w:r w:rsidRPr="00A86ABD">
        <w:rPr>
          <w:rFonts w:eastAsia="等线"/>
          <w:b/>
          <w:bCs/>
          <w:noProof w:val="0"/>
          <w:color w:val="000000"/>
          <w:sz w:val="24"/>
        </w:rPr>
        <w:t xml:space="preserve">mentary Figure S8. </w:t>
      </w:r>
      <w:r w:rsidRPr="00A86ABD">
        <w:rPr>
          <w:rFonts w:eastAsia="等线"/>
          <w:noProof w:val="0"/>
          <w:color w:val="000000"/>
          <w:sz w:val="24"/>
        </w:rPr>
        <w:t xml:space="preserve">The relationship between </w:t>
      </w:r>
      <w:r>
        <w:rPr>
          <w:rFonts w:eastAsia="等线"/>
          <w:noProof w:val="0"/>
          <w:color w:val="000000"/>
          <w:sz w:val="24"/>
        </w:rPr>
        <w:t xml:space="preserve">the </w:t>
      </w:r>
      <w:r w:rsidRPr="00A86ABD">
        <w:rPr>
          <w:rFonts w:eastAsia="等线"/>
          <w:noProof w:val="0"/>
          <w:color w:val="000000"/>
          <w:sz w:val="24"/>
        </w:rPr>
        <w:t>Ca</w:t>
      </w:r>
      <w:r w:rsidRPr="00A86ABD">
        <w:rPr>
          <w:rFonts w:eastAsia="等线"/>
          <w:noProof w:val="0"/>
          <w:color w:val="000000"/>
          <w:sz w:val="24"/>
          <w:vertAlign w:val="superscript"/>
        </w:rPr>
        <w:t>2+</w:t>
      </w:r>
      <w:r w:rsidRPr="00A86ABD">
        <w:rPr>
          <w:rFonts w:eastAsia="等线"/>
          <w:noProof w:val="0"/>
          <w:color w:val="000000"/>
          <w:sz w:val="24"/>
        </w:rPr>
        <w:t xml:space="preserve"> concentration in </w:t>
      </w:r>
      <w:r>
        <w:rPr>
          <w:rFonts w:eastAsia="等线"/>
          <w:noProof w:val="0"/>
          <w:color w:val="000000"/>
          <w:sz w:val="24"/>
        </w:rPr>
        <w:t xml:space="preserve">the </w:t>
      </w:r>
      <w:r w:rsidRPr="00A86ABD">
        <w:rPr>
          <w:rFonts w:eastAsia="等线"/>
          <w:noProof w:val="0"/>
          <w:color w:val="000000"/>
          <w:sz w:val="24"/>
        </w:rPr>
        <w:t>cytoplasm of pulp cells and fruit firmness.</w:t>
      </w:r>
    </w:p>
    <w:p w14:paraId="1D7F4C00" w14:textId="77777777" w:rsidR="002928A3" w:rsidRPr="00A86ABD" w:rsidRDefault="002928A3" w:rsidP="002928A3">
      <w:pPr>
        <w:pStyle w:val="EndNoteBibliography"/>
        <w:adjustRightInd w:val="0"/>
        <w:snapToGrid w:val="0"/>
        <w:spacing w:line="480" w:lineRule="auto"/>
        <w:ind w:firstLineChars="200" w:firstLine="480"/>
        <w:rPr>
          <w:rFonts w:eastAsia="等线"/>
          <w:noProof w:val="0"/>
          <w:color w:val="000000"/>
          <w:sz w:val="24"/>
        </w:rPr>
      </w:pPr>
      <w:r w:rsidRPr="00A86ABD">
        <w:rPr>
          <w:rFonts w:eastAsia="等线"/>
          <w:noProof w:val="0"/>
          <w:color w:val="000000"/>
          <w:sz w:val="24"/>
        </w:rPr>
        <w:t>We chose ‘Golden Del. Reinders’ apple as the material because the fruit firmness of the variety decreases very quickly during maturity. Fifteen days before harvest, we gently scratched the fruit stalk with sandpaper (</w:t>
      </w:r>
      <w:r>
        <w:rPr>
          <w:rFonts w:eastAsia="等线"/>
          <w:noProof w:val="0"/>
          <w:color w:val="000000"/>
          <w:sz w:val="24"/>
        </w:rPr>
        <w:t>M</w:t>
      </w:r>
      <w:r w:rsidRPr="00A86ABD">
        <w:rPr>
          <w:rFonts w:eastAsia="等线"/>
          <w:noProof w:val="0"/>
          <w:color w:val="000000"/>
          <w:sz w:val="24"/>
        </w:rPr>
        <w:t>odel: 1500) on the apple tree and used filter paper to fully absorb 10 mmol/L Ca</w:t>
      </w:r>
      <w:r w:rsidRPr="00A86ABD">
        <w:rPr>
          <w:rFonts w:eastAsia="等线"/>
          <w:noProof w:val="0"/>
          <w:color w:val="000000"/>
          <w:sz w:val="24"/>
          <w:vertAlign w:val="superscript"/>
        </w:rPr>
        <w:t>2+</w:t>
      </w:r>
      <w:r w:rsidRPr="00A86ABD">
        <w:rPr>
          <w:rFonts w:eastAsia="等线"/>
          <w:noProof w:val="0"/>
          <w:color w:val="000000"/>
          <w:sz w:val="24"/>
        </w:rPr>
        <w:t xml:space="preserve"> or 10 mmol/L EGTA and wrapped</w:t>
      </w:r>
      <w:r>
        <w:rPr>
          <w:rFonts w:eastAsia="等线"/>
          <w:noProof w:val="0"/>
          <w:color w:val="000000"/>
          <w:sz w:val="24"/>
        </w:rPr>
        <w:t xml:space="preserve"> the paper</w:t>
      </w:r>
      <w:r w:rsidRPr="00A86ABD">
        <w:rPr>
          <w:rFonts w:eastAsia="等线"/>
          <w:noProof w:val="0"/>
          <w:color w:val="000000"/>
          <w:sz w:val="24"/>
        </w:rPr>
        <w:t xml:space="preserve"> around the fruit stalk.</w:t>
      </w:r>
      <w:r>
        <w:rPr>
          <w:rFonts w:eastAsia="等线"/>
          <w:noProof w:val="0"/>
          <w:color w:val="000000"/>
          <w:sz w:val="24"/>
        </w:rPr>
        <w:t xml:space="preserve"> We then wrapped</w:t>
      </w:r>
      <w:r w:rsidRPr="00A86ABD">
        <w:rPr>
          <w:rFonts w:eastAsia="等线"/>
          <w:noProof w:val="0"/>
          <w:color w:val="000000"/>
          <w:sz w:val="24"/>
        </w:rPr>
        <w:t xml:space="preserve"> the whole apple, including the stalk, in a black plastic bag. </w:t>
      </w:r>
      <w:r>
        <w:rPr>
          <w:rFonts w:eastAsia="等线"/>
          <w:noProof w:val="0"/>
          <w:color w:val="000000"/>
          <w:sz w:val="24"/>
        </w:rPr>
        <w:t>F</w:t>
      </w:r>
      <w:r w:rsidRPr="00A86ABD">
        <w:rPr>
          <w:rFonts w:eastAsia="等线"/>
          <w:noProof w:val="0"/>
          <w:color w:val="000000"/>
          <w:sz w:val="24"/>
        </w:rPr>
        <w:t>ilter paper was soaked with water and wrapped around the stalk as a control.</w:t>
      </w:r>
    </w:p>
    <w:p w14:paraId="3793614F" w14:textId="77777777" w:rsidR="002928A3" w:rsidRPr="00A86ABD" w:rsidRDefault="002928A3" w:rsidP="002928A3">
      <w:pPr>
        <w:pStyle w:val="EndNoteBibliography"/>
        <w:adjustRightInd w:val="0"/>
        <w:snapToGrid w:val="0"/>
        <w:spacing w:line="480" w:lineRule="auto"/>
        <w:ind w:firstLineChars="200" w:firstLine="480"/>
        <w:rPr>
          <w:rFonts w:eastAsia="等线"/>
          <w:noProof w:val="0"/>
          <w:color w:val="000000"/>
          <w:sz w:val="24"/>
        </w:rPr>
      </w:pPr>
      <w:r w:rsidRPr="00A86ABD">
        <w:rPr>
          <w:rFonts w:eastAsia="等线"/>
          <w:noProof w:val="0"/>
          <w:color w:val="000000"/>
          <w:sz w:val="24"/>
        </w:rPr>
        <w:t xml:space="preserve">When the fruit </w:t>
      </w:r>
      <w:r>
        <w:rPr>
          <w:rFonts w:eastAsia="等线"/>
          <w:noProof w:val="0"/>
          <w:color w:val="000000"/>
          <w:sz w:val="24"/>
        </w:rPr>
        <w:t>was</w:t>
      </w:r>
      <w:r w:rsidRPr="00A86ABD">
        <w:rPr>
          <w:rFonts w:eastAsia="等线"/>
          <w:noProof w:val="0"/>
          <w:color w:val="000000"/>
          <w:sz w:val="24"/>
        </w:rPr>
        <w:t xml:space="preserve"> harvested, the firmness of the fruit </w:t>
      </w:r>
      <w:r>
        <w:rPr>
          <w:rFonts w:eastAsia="等线"/>
          <w:noProof w:val="0"/>
          <w:color w:val="000000"/>
          <w:sz w:val="24"/>
        </w:rPr>
        <w:t>was</w:t>
      </w:r>
      <w:r w:rsidRPr="00A86ABD">
        <w:rPr>
          <w:rFonts w:eastAsia="等线"/>
          <w:noProof w:val="0"/>
          <w:color w:val="000000"/>
          <w:sz w:val="24"/>
        </w:rPr>
        <w:t xml:space="preserve"> measured. </w:t>
      </w:r>
      <w:r>
        <w:rPr>
          <w:rFonts w:eastAsia="等线"/>
          <w:noProof w:val="0"/>
          <w:color w:val="000000"/>
          <w:sz w:val="24"/>
        </w:rPr>
        <w:t>T</w:t>
      </w:r>
      <w:r w:rsidRPr="00A86ABD">
        <w:rPr>
          <w:rFonts w:eastAsia="等线"/>
          <w:noProof w:val="0"/>
          <w:color w:val="000000"/>
          <w:sz w:val="24"/>
        </w:rPr>
        <w:t>he equatorial part of the fruit, the part near the stalk and the part near the sacral end</w:t>
      </w:r>
      <w:r>
        <w:rPr>
          <w:rFonts w:eastAsia="等线"/>
          <w:noProof w:val="0"/>
          <w:color w:val="000000"/>
          <w:sz w:val="24"/>
        </w:rPr>
        <w:t xml:space="preserve"> were selected;</w:t>
      </w:r>
      <w:r w:rsidRPr="00A86ABD">
        <w:rPr>
          <w:rFonts w:eastAsia="等线"/>
          <w:noProof w:val="0"/>
          <w:color w:val="000000"/>
          <w:sz w:val="24"/>
        </w:rPr>
        <w:t xml:space="preserve"> then</w:t>
      </w:r>
      <w:r>
        <w:rPr>
          <w:rFonts w:eastAsia="等线"/>
          <w:noProof w:val="0"/>
          <w:color w:val="000000"/>
          <w:sz w:val="24"/>
        </w:rPr>
        <w:t>,</w:t>
      </w:r>
      <w:r w:rsidRPr="00A86ABD">
        <w:rPr>
          <w:rFonts w:eastAsia="等线"/>
          <w:noProof w:val="0"/>
          <w:color w:val="000000"/>
          <w:sz w:val="24"/>
        </w:rPr>
        <w:t xml:space="preserve"> four sites in each part</w:t>
      </w:r>
      <w:r>
        <w:rPr>
          <w:rFonts w:eastAsia="等线"/>
          <w:noProof w:val="0"/>
          <w:color w:val="000000"/>
          <w:sz w:val="24"/>
        </w:rPr>
        <w:t xml:space="preserve"> were selected</w:t>
      </w:r>
      <w:r w:rsidRPr="00A86ABD">
        <w:rPr>
          <w:rFonts w:eastAsia="等线"/>
          <w:noProof w:val="0"/>
          <w:color w:val="000000"/>
          <w:sz w:val="24"/>
        </w:rPr>
        <w:t>, the outermost layer (</w:t>
      </w:r>
      <w:r>
        <w:rPr>
          <w:rFonts w:eastAsia="等线"/>
          <w:noProof w:val="0"/>
          <w:color w:val="000000"/>
          <w:sz w:val="24"/>
        </w:rPr>
        <w:t>approximately 0</w:t>
      </w:r>
      <w:r w:rsidRPr="00A86ABD">
        <w:rPr>
          <w:rFonts w:eastAsia="等线"/>
          <w:noProof w:val="0"/>
          <w:color w:val="000000"/>
          <w:sz w:val="24"/>
        </w:rPr>
        <w:t>.1 cm) of the peel</w:t>
      </w:r>
      <w:r>
        <w:rPr>
          <w:rFonts w:eastAsia="等线"/>
          <w:noProof w:val="0"/>
          <w:color w:val="000000"/>
          <w:sz w:val="24"/>
        </w:rPr>
        <w:t xml:space="preserve"> was cut off,</w:t>
      </w:r>
      <w:r w:rsidRPr="00A86ABD">
        <w:rPr>
          <w:rFonts w:eastAsia="等线"/>
          <w:noProof w:val="0"/>
          <w:color w:val="000000"/>
          <w:sz w:val="24"/>
        </w:rPr>
        <w:t xml:space="preserve"> and the fruit firmness </w:t>
      </w:r>
      <w:r>
        <w:rPr>
          <w:rFonts w:eastAsia="等线"/>
          <w:noProof w:val="0"/>
          <w:color w:val="000000"/>
          <w:sz w:val="24"/>
        </w:rPr>
        <w:t>was measured with a</w:t>
      </w:r>
      <w:r w:rsidRPr="00A86ABD">
        <w:rPr>
          <w:rFonts w:eastAsia="等线"/>
          <w:noProof w:val="0"/>
          <w:color w:val="000000"/>
          <w:sz w:val="24"/>
        </w:rPr>
        <w:t xml:space="preserve"> fruit firmness tester (Model: GY-4), </w:t>
      </w:r>
      <w:r>
        <w:rPr>
          <w:rFonts w:eastAsia="等线"/>
          <w:noProof w:val="0"/>
          <w:color w:val="000000"/>
          <w:sz w:val="24"/>
        </w:rPr>
        <w:t xml:space="preserve">for </w:t>
      </w:r>
      <w:r w:rsidRPr="00A86ABD">
        <w:rPr>
          <w:rFonts w:eastAsia="等线"/>
          <w:noProof w:val="0"/>
          <w:color w:val="000000"/>
          <w:sz w:val="24"/>
        </w:rPr>
        <w:t xml:space="preserve">which </w:t>
      </w:r>
      <w:r>
        <w:rPr>
          <w:rFonts w:eastAsia="等线"/>
          <w:noProof w:val="0"/>
          <w:color w:val="000000"/>
          <w:sz w:val="24"/>
        </w:rPr>
        <w:t xml:space="preserve">the </w:t>
      </w:r>
      <w:r w:rsidRPr="00A86ABD">
        <w:rPr>
          <w:rFonts w:eastAsia="等线"/>
          <w:noProof w:val="0"/>
          <w:color w:val="000000"/>
          <w:sz w:val="24"/>
        </w:rPr>
        <w:t xml:space="preserve">pressure head diameter </w:t>
      </w:r>
      <w:r>
        <w:rPr>
          <w:rFonts w:eastAsia="等线"/>
          <w:noProof w:val="0"/>
          <w:color w:val="000000"/>
          <w:sz w:val="24"/>
        </w:rPr>
        <w:t>was</w:t>
      </w:r>
      <w:r w:rsidRPr="00A86ABD">
        <w:rPr>
          <w:rFonts w:eastAsia="等线"/>
          <w:noProof w:val="0"/>
          <w:color w:val="000000"/>
          <w:sz w:val="24"/>
        </w:rPr>
        <w:t xml:space="preserve"> 11 mm. The firmness value of each part of the fruit was the average value of the firmness of four sites, and a total of 30 fruits were tested.</w:t>
      </w:r>
    </w:p>
    <w:p w14:paraId="455B1BFA" w14:textId="65E8AA5E" w:rsidR="00DF3742" w:rsidRDefault="002928A3" w:rsidP="002928A3">
      <w:pPr>
        <w:adjustRightInd w:val="0"/>
        <w:snapToGrid w:val="0"/>
        <w:spacing w:line="480" w:lineRule="auto"/>
        <w:rPr>
          <w:rFonts w:eastAsia="等线"/>
          <w:color w:val="000000"/>
          <w:sz w:val="24"/>
        </w:rPr>
      </w:pPr>
      <w:r w:rsidRPr="00A86ABD">
        <w:rPr>
          <w:rFonts w:eastAsia="等线" w:hint="eastAsia"/>
          <w:color w:val="000000"/>
          <w:sz w:val="24"/>
        </w:rPr>
        <w:t>(</w:t>
      </w:r>
      <w:r w:rsidRPr="00A86ABD">
        <w:rPr>
          <w:rFonts w:eastAsia="等线"/>
          <w:color w:val="000000"/>
          <w:sz w:val="24"/>
        </w:rPr>
        <w:t>A) Firmness value of different treatment</w:t>
      </w:r>
      <w:r>
        <w:rPr>
          <w:rFonts w:eastAsia="等线"/>
          <w:color w:val="000000"/>
          <w:sz w:val="24"/>
        </w:rPr>
        <w:t>s</w:t>
      </w:r>
      <w:r w:rsidRPr="00A86ABD">
        <w:rPr>
          <w:rFonts w:eastAsia="等线"/>
          <w:color w:val="000000"/>
          <w:sz w:val="24"/>
        </w:rPr>
        <w:t xml:space="preserve">. A total of 30 apples were measured. Vertical bars indicate ± SE. ** </w:t>
      </w:r>
      <w:r>
        <w:rPr>
          <w:rFonts w:eastAsia="等线"/>
          <w:color w:val="000000"/>
          <w:sz w:val="24"/>
        </w:rPr>
        <w:t>indicates a s</w:t>
      </w:r>
      <w:r w:rsidRPr="00A86ABD">
        <w:rPr>
          <w:rFonts w:eastAsia="等线"/>
          <w:color w:val="000000"/>
          <w:sz w:val="24"/>
        </w:rPr>
        <w:t>ignificant difference (</w:t>
      </w:r>
      <w:r w:rsidRPr="00A86ABD">
        <w:rPr>
          <w:rFonts w:eastAsia="等线"/>
          <w:i/>
          <w:iCs/>
          <w:color w:val="000000"/>
          <w:sz w:val="24"/>
        </w:rPr>
        <w:t>P</w:t>
      </w:r>
      <w:r w:rsidRPr="00A86ABD">
        <w:rPr>
          <w:rFonts w:eastAsia="等线"/>
          <w:color w:val="000000"/>
          <w:sz w:val="24"/>
        </w:rPr>
        <w:t xml:space="preserve"> &lt; 0.01, Student’s t-test). (B) Control. (C) 10 </w:t>
      </w:r>
      <w:r w:rsidRPr="00A86ABD">
        <w:rPr>
          <w:rFonts w:eastAsia="等线"/>
          <w:color w:val="000000"/>
          <w:sz w:val="24"/>
        </w:rPr>
        <w:lastRenderedPageBreak/>
        <w:t>mmol/L Ca</w:t>
      </w:r>
      <w:r w:rsidRPr="00A86ABD">
        <w:rPr>
          <w:rFonts w:eastAsia="等线"/>
          <w:color w:val="000000"/>
          <w:sz w:val="24"/>
          <w:vertAlign w:val="superscript"/>
        </w:rPr>
        <w:t>2+</w:t>
      </w:r>
      <w:r w:rsidRPr="00A86ABD">
        <w:rPr>
          <w:rFonts w:eastAsia="等线"/>
          <w:color w:val="000000"/>
          <w:sz w:val="24"/>
        </w:rPr>
        <w:t xml:space="preserve">. (D) 10 mmol/L EGTA. (E) Statistical analysis of fluorescence intensity in the protoplasts. ** indicates </w:t>
      </w:r>
      <w:r>
        <w:rPr>
          <w:rFonts w:eastAsia="等线"/>
          <w:color w:val="000000"/>
          <w:sz w:val="24"/>
        </w:rPr>
        <w:t xml:space="preserve">a </w:t>
      </w:r>
      <w:r w:rsidRPr="00A86ABD">
        <w:rPr>
          <w:rFonts w:eastAsia="等线"/>
          <w:color w:val="000000"/>
          <w:sz w:val="24"/>
        </w:rPr>
        <w:t xml:space="preserve">significant difference (P &lt; 0. 01, Student’s t-test). Vertical bars indicate ± SE. Each data point represents the mean of 6 protoplasts. (B-D) </w:t>
      </w:r>
      <w:r>
        <w:rPr>
          <w:rFonts w:eastAsia="等线"/>
          <w:color w:val="000000"/>
          <w:sz w:val="24"/>
        </w:rPr>
        <w:t>R</w:t>
      </w:r>
      <w:r w:rsidRPr="00A86ABD">
        <w:rPr>
          <w:rFonts w:eastAsia="等线"/>
          <w:color w:val="000000"/>
          <w:sz w:val="24"/>
        </w:rPr>
        <w:t>epresentative fluorescence images of protoplasts.</w:t>
      </w:r>
    </w:p>
    <w:p w14:paraId="37DEDC60" w14:textId="77777777" w:rsidR="002928A3" w:rsidRDefault="002928A3" w:rsidP="002928A3">
      <w:pPr>
        <w:adjustRightInd w:val="0"/>
        <w:snapToGrid w:val="0"/>
        <w:spacing w:line="480" w:lineRule="auto"/>
        <w:rPr>
          <w:rFonts w:eastAsia="等线"/>
          <w:b/>
          <w:bCs/>
          <w:color w:val="000000"/>
          <w:sz w:val="24"/>
        </w:rPr>
      </w:pPr>
    </w:p>
    <w:p w14:paraId="29DCBC67" w14:textId="2893598A" w:rsidR="002928A3" w:rsidRPr="002928A3" w:rsidRDefault="002928A3" w:rsidP="002928A3">
      <w:pPr>
        <w:adjustRightInd w:val="0"/>
        <w:snapToGrid w:val="0"/>
        <w:spacing w:line="480" w:lineRule="auto"/>
        <w:rPr>
          <w:rFonts w:eastAsia="等线"/>
          <w:b/>
          <w:bCs/>
          <w:color w:val="000000"/>
          <w:sz w:val="24"/>
        </w:rPr>
      </w:pPr>
      <w:r w:rsidRPr="002928A3">
        <w:rPr>
          <w:rFonts w:eastAsia="等线" w:hint="eastAsia"/>
          <w:b/>
          <w:bCs/>
          <w:color w:val="000000"/>
          <w:sz w:val="24"/>
        </w:rPr>
        <w:t>References</w:t>
      </w:r>
    </w:p>
    <w:p w14:paraId="513762E5" w14:textId="27CC1048" w:rsidR="00DF3742" w:rsidRDefault="00DF3742" w:rsidP="00DF3742">
      <w:pPr>
        <w:adjustRightInd w:val="0"/>
        <w:snapToGrid w:val="0"/>
        <w:spacing w:line="480" w:lineRule="auto"/>
        <w:ind w:left="315" w:hangingChars="150" w:hanging="315"/>
      </w:pPr>
      <w:r w:rsidRPr="00A86ABD">
        <w:t>5</w:t>
      </w:r>
      <w:r>
        <w:t>7</w:t>
      </w:r>
      <w:r w:rsidRPr="00A86ABD">
        <w:tab/>
        <w:t xml:space="preserve">Peng, W.-H., Lu, K.-S., Lai, S.-M., Shy, H.-T. &amp; Kung, H.-N. Transmission Electron Microscopy (TEM) Protocol: Observation Details within Cells. </w:t>
      </w:r>
      <w:r w:rsidRPr="00A86ABD">
        <w:rPr>
          <w:i/>
        </w:rPr>
        <w:t>Bio-protocol</w:t>
      </w:r>
      <w:r w:rsidRPr="00A86ABD">
        <w:t xml:space="preserve"> </w:t>
      </w:r>
      <w:r w:rsidRPr="00A86ABD">
        <w:rPr>
          <w:b/>
        </w:rPr>
        <w:t>3</w:t>
      </w:r>
      <w:r w:rsidRPr="00A86ABD">
        <w:t>, e816, doi:10.21769/BioProtoc.816 (2013).</w:t>
      </w:r>
    </w:p>
    <w:sectPr w:rsidR="00DF3742" w:rsidSect="004C4303">
      <w:pgSz w:w="11906" w:h="16838"/>
      <w:pgMar w:top="1440" w:right="1247" w:bottom="1440" w:left="124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DA0999" w14:textId="77777777" w:rsidR="00471824" w:rsidRDefault="00471824" w:rsidP="00DF3742">
      <w:r>
        <w:separator/>
      </w:r>
    </w:p>
  </w:endnote>
  <w:endnote w:type="continuationSeparator" w:id="0">
    <w:p w14:paraId="75EF2C38" w14:textId="77777777" w:rsidR="00471824" w:rsidRDefault="00471824" w:rsidP="00DF37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0C94D1" w14:textId="77777777" w:rsidR="00471824" w:rsidRDefault="00471824" w:rsidP="00DF3742">
      <w:r>
        <w:separator/>
      </w:r>
    </w:p>
  </w:footnote>
  <w:footnote w:type="continuationSeparator" w:id="0">
    <w:p w14:paraId="4FCD6E9C" w14:textId="77777777" w:rsidR="00471824" w:rsidRDefault="00471824" w:rsidP="00DF37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4303"/>
    <w:rsid w:val="00000393"/>
    <w:rsid w:val="00000582"/>
    <w:rsid w:val="00001426"/>
    <w:rsid w:val="00002935"/>
    <w:rsid w:val="00002FC3"/>
    <w:rsid w:val="00003086"/>
    <w:rsid w:val="000033DE"/>
    <w:rsid w:val="000045C5"/>
    <w:rsid w:val="00005C5B"/>
    <w:rsid w:val="00006053"/>
    <w:rsid w:val="0000728F"/>
    <w:rsid w:val="0000764A"/>
    <w:rsid w:val="000104A7"/>
    <w:rsid w:val="00010E68"/>
    <w:rsid w:val="00010F59"/>
    <w:rsid w:val="000115B0"/>
    <w:rsid w:val="00011B3B"/>
    <w:rsid w:val="00011DA4"/>
    <w:rsid w:val="0001245D"/>
    <w:rsid w:val="00012E10"/>
    <w:rsid w:val="00013D28"/>
    <w:rsid w:val="00014197"/>
    <w:rsid w:val="00014248"/>
    <w:rsid w:val="0001468B"/>
    <w:rsid w:val="000147D7"/>
    <w:rsid w:val="00014E7D"/>
    <w:rsid w:val="00014FDD"/>
    <w:rsid w:val="00015756"/>
    <w:rsid w:val="00017723"/>
    <w:rsid w:val="00017A85"/>
    <w:rsid w:val="00017CC7"/>
    <w:rsid w:val="00020014"/>
    <w:rsid w:val="00020AD3"/>
    <w:rsid w:val="00021191"/>
    <w:rsid w:val="00022183"/>
    <w:rsid w:val="00023AA2"/>
    <w:rsid w:val="000241B5"/>
    <w:rsid w:val="00024886"/>
    <w:rsid w:val="000254FC"/>
    <w:rsid w:val="00025506"/>
    <w:rsid w:val="00025A74"/>
    <w:rsid w:val="000279DA"/>
    <w:rsid w:val="00027F01"/>
    <w:rsid w:val="00031C58"/>
    <w:rsid w:val="0003221A"/>
    <w:rsid w:val="00032D84"/>
    <w:rsid w:val="000332BF"/>
    <w:rsid w:val="00033E0D"/>
    <w:rsid w:val="00033FAF"/>
    <w:rsid w:val="0003494F"/>
    <w:rsid w:val="00035117"/>
    <w:rsid w:val="000352E7"/>
    <w:rsid w:val="00036B34"/>
    <w:rsid w:val="00036F52"/>
    <w:rsid w:val="00040FC0"/>
    <w:rsid w:val="000411A7"/>
    <w:rsid w:val="00041C01"/>
    <w:rsid w:val="00041C2F"/>
    <w:rsid w:val="000420A6"/>
    <w:rsid w:val="000430C9"/>
    <w:rsid w:val="000444D1"/>
    <w:rsid w:val="00044BA1"/>
    <w:rsid w:val="00045348"/>
    <w:rsid w:val="0004544E"/>
    <w:rsid w:val="000457B6"/>
    <w:rsid w:val="000457F2"/>
    <w:rsid w:val="000463E5"/>
    <w:rsid w:val="00046809"/>
    <w:rsid w:val="00046C09"/>
    <w:rsid w:val="00047626"/>
    <w:rsid w:val="00047F06"/>
    <w:rsid w:val="00050A89"/>
    <w:rsid w:val="00050AE0"/>
    <w:rsid w:val="00050D48"/>
    <w:rsid w:val="00052764"/>
    <w:rsid w:val="00052F5F"/>
    <w:rsid w:val="00053B86"/>
    <w:rsid w:val="000550D9"/>
    <w:rsid w:val="00055A59"/>
    <w:rsid w:val="000571A7"/>
    <w:rsid w:val="000573E9"/>
    <w:rsid w:val="000579CC"/>
    <w:rsid w:val="00060997"/>
    <w:rsid w:val="00060B4E"/>
    <w:rsid w:val="00060FE4"/>
    <w:rsid w:val="00062393"/>
    <w:rsid w:val="0006257D"/>
    <w:rsid w:val="00062FDC"/>
    <w:rsid w:val="00063314"/>
    <w:rsid w:val="00064040"/>
    <w:rsid w:val="0006415C"/>
    <w:rsid w:val="00066D10"/>
    <w:rsid w:val="0006723E"/>
    <w:rsid w:val="0006739F"/>
    <w:rsid w:val="00072A4C"/>
    <w:rsid w:val="00073581"/>
    <w:rsid w:val="00073E02"/>
    <w:rsid w:val="00073E9E"/>
    <w:rsid w:val="0007415D"/>
    <w:rsid w:val="0007433A"/>
    <w:rsid w:val="0007483C"/>
    <w:rsid w:val="000755C9"/>
    <w:rsid w:val="000759BC"/>
    <w:rsid w:val="00075EED"/>
    <w:rsid w:val="00080562"/>
    <w:rsid w:val="00081041"/>
    <w:rsid w:val="000819CD"/>
    <w:rsid w:val="00083ED8"/>
    <w:rsid w:val="000841C6"/>
    <w:rsid w:val="00084A3C"/>
    <w:rsid w:val="0008669F"/>
    <w:rsid w:val="00086FCE"/>
    <w:rsid w:val="00087397"/>
    <w:rsid w:val="0008774D"/>
    <w:rsid w:val="00090070"/>
    <w:rsid w:val="000903C1"/>
    <w:rsid w:val="000917C6"/>
    <w:rsid w:val="00092DC8"/>
    <w:rsid w:val="000932C6"/>
    <w:rsid w:val="0009389B"/>
    <w:rsid w:val="0009417F"/>
    <w:rsid w:val="00095432"/>
    <w:rsid w:val="00095C1E"/>
    <w:rsid w:val="00096900"/>
    <w:rsid w:val="00096D04"/>
    <w:rsid w:val="0009750F"/>
    <w:rsid w:val="0009759C"/>
    <w:rsid w:val="00097E07"/>
    <w:rsid w:val="000A053B"/>
    <w:rsid w:val="000A1819"/>
    <w:rsid w:val="000A21B8"/>
    <w:rsid w:val="000A3342"/>
    <w:rsid w:val="000A3FF3"/>
    <w:rsid w:val="000A5E96"/>
    <w:rsid w:val="000A61DD"/>
    <w:rsid w:val="000B1CDB"/>
    <w:rsid w:val="000B2151"/>
    <w:rsid w:val="000B2621"/>
    <w:rsid w:val="000B2F47"/>
    <w:rsid w:val="000B3553"/>
    <w:rsid w:val="000B36E3"/>
    <w:rsid w:val="000B549B"/>
    <w:rsid w:val="000B5742"/>
    <w:rsid w:val="000B59E4"/>
    <w:rsid w:val="000B6FC5"/>
    <w:rsid w:val="000C063A"/>
    <w:rsid w:val="000C2C41"/>
    <w:rsid w:val="000C339E"/>
    <w:rsid w:val="000C343D"/>
    <w:rsid w:val="000C3A1A"/>
    <w:rsid w:val="000C4163"/>
    <w:rsid w:val="000C4629"/>
    <w:rsid w:val="000C4CC1"/>
    <w:rsid w:val="000C6D84"/>
    <w:rsid w:val="000C70BB"/>
    <w:rsid w:val="000C70BF"/>
    <w:rsid w:val="000C7381"/>
    <w:rsid w:val="000D0121"/>
    <w:rsid w:val="000D042A"/>
    <w:rsid w:val="000D05EC"/>
    <w:rsid w:val="000D07FE"/>
    <w:rsid w:val="000D0B75"/>
    <w:rsid w:val="000D0E8C"/>
    <w:rsid w:val="000D3804"/>
    <w:rsid w:val="000D3AE6"/>
    <w:rsid w:val="000D4E3E"/>
    <w:rsid w:val="000D50EB"/>
    <w:rsid w:val="000D591D"/>
    <w:rsid w:val="000D5D2D"/>
    <w:rsid w:val="000D6B66"/>
    <w:rsid w:val="000D7085"/>
    <w:rsid w:val="000D71AC"/>
    <w:rsid w:val="000E0B9B"/>
    <w:rsid w:val="000E0E88"/>
    <w:rsid w:val="000E1301"/>
    <w:rsid w:val="000E191D"/>
    <w:rsid w:val="000E239D"/>
    <w:rsid w:val="000E37DE"/>
    <w:rsid w:val="000E4412"/>
    <w:rsid w:val="000E4887"/>
    <w:rsid w:val="000E52F2"/>
    <w:rsid w:val="000E7369"/>
    <w:rsid w:val="000E76AC"/>
    <w:rsid w:val="000E7AF9"/>
    <w:rsid w:val="000E7F55"/>
    <w:rsid w:val="000F0244"/>
    <w:rsid w:val="000F0DD9"/>
    <w:rsid w:val="000F1108"/>
    <w:rsid w:val="000F1314"/>
    <w:rsid w:val="000F14BA"/>
    <w:rsid w:val="000F19D4"/>
    <w:rsid w:val="000F205B"/>
    <w:rsid w:val="000F3FC1"/>
    <w:rsid w:val="000F4691"/>
    <w:rsid w:val="000F565B"/>
    <w:rsid w:val="000F56F7"/>
    <w:rsid w:val="000F6685"/>
    <w:rsid w:val="000F673D"/>
    <w:rsid w:val="000F6BE8"/>
    <w:rsid w:val="000F716F"/>
    <w:rsid w:val="000F7787"/>
    <w:rsid w:val="000F7D5D"/>
    <w:rsid w:val="001002E4"/>
    <w:rsid w:val="00101BEC"/>
    <w:rsid w:val="00102692"/>
    <w:rsid w:val="0010278F"/>
    <w:rsid w:val="00103639"/>
    <w:rsid w:val="001036AD"/>
    <w:rsid w:val="00103CE1"/>
    <w:rsid w:val="00103EED"/>
    <w:rsid w:val="001065A6"/>
    <w:rsid w:val="0010681B"/>
    <w:rsid w:val="001072D1"/>
    <w:rsid w:val="00111DCD"/>
    <w:rsid w:val="001127E5"/>
    <w:rsid w:val="00112CBB"/>
    <w:rsid w:val="0011332F"/>
    <w:rsid w:val="00113906"/>
    <w:rsid w:val="00113F08"/>
    <w:rsid w:val="00114047"/>
    <w:rsid w:val="00114F4E"/>
    <w:rsid w:val="001152C0"/>
    <w:rsid w:val="001154ED"/>
    <w:rsid w:val="00115B26"/>
    <w:rsid w:val="00115BFB"/>
    <w:rsid w:val="0011762F"/>
    <w:rsid w:val="001200DF"/>
    <w:rsid w:val="001207E4"/>
    <w:rsid w:val="00120C54"/>
    <w:rsid w:val="00121066"/>
    <w:rsid w:val="00123080"/>
    <w:rsid w:val="0012420B"/>
    <w:rsid w:val="00124466"/>
    <w:rsid w:val="0012487C"/>
    <w:rsid w:val="00124C51"/>
    <w:rsid w:val="00125802"/>
    <w:rsid w:val="00125FF8"/>
    <w:rsid w:val="00126AC5"/>
    <w:rsid w:val="00127D59"/>
    <w:rsid w:val="001304AB"/>
    <w:rsid w:val="0013080D"/>
    <w:rsid w:val="00130D44"/>
    <w:rsid w:val="00130D61"/>
    <w:rsid w:val="00131B87"/>
    <w:rsid w:val="00131C1E"/>
    <w:rsid w:val="00132BAB"/>
    <w:rsid w:val="00133D01"/>
    <w:rsid w:val="00134C93"/>
    <w:rsid w:val="00135122"/>
    <w:rsid w:val="00135B88"/>
    <w:rsid w:val="00135C58"/>
    <w:rsid w:val="0013630A"/>
    <w:rsid w:val="0014032A"/>
    <w:rsid w:val="00140646"/>
    <w:rsid w:val="001408C9"/>
    <w:rsid w:val="00141A08"/>
    <w:rsid w:val="00141BA2"/>
    <w:rsid w:val="001426F4"/>
    <w:rsid w:val="00142A92"/>
    <w:rsid w:val="001436EC"/>
    <w:rsid w:val="00143803"/>
    <w:rsid w:val="00144BC1"/>
    <w:rsid w:val="0014531F"/>
    <w:rsid w:val="00145326"/>
    <w:rsid w:val="0014575F"/>
    <w:rsid w:val="00145DAC"/>
    <w:rsid w:val="00146238"/>
    <w:rsid w:val="0014698C"/>
    <w:rsid w:val="001469D3"/>
    <w:rsid w:val="0014782B"/>
    <w:rsid w:val="001500C6"/>
    <w:rsid w:val="00150A58"/>
    <w:rsid w:val="00150F1F"/>
    <w:rsid w:val="00150F9D"/>
    <w:rsid w:val="00151281"/>
    <w:rsid w:val="00151794"/>
    <w:rsid w:val="0015552A"/>
    <w:rsid w:val="00157C24"/>
    <w:rsid w:val="00157C47"/>
    <w:rsid w:val="0016328B"/>
    <w:rsid w:val="0016364E"/>
    <w:rsid w:val="0016385D"/>
    <w:rsid w:val="00163ADF"/>
    <w:rsid w:val="00163F7C"/>
    <w:rsid w:val="001647C6"/>
    <w:rsid w:val="001648B1"/>
    <w:rsid w:val="00164982"/>
    <w:rsid w:val="00164F20"/>
    <w:rsid w:val="0016527A"/>
    <w:rsid w:val="00166EA0"/>
    <w:rsid w:val="001670FC"/>
    <w:rsid w:val="001675F0"/>
    <w:rsid w:val="00167E83"/>
    <w:rsid w:val="00170BA5"/>
    <w:rsid w:val="00170CA0"/>
    <w:rsid w:val="0017184B"/>
    <w:rsid w:val="00171AA6"/>
    <w:rsid w:val="00173F42"/>
    <w:rsid w:val="00174E72"/>
    <w:rsid w:val="0017568E"/>
    <w:rsid w:val="0017590C"/>
    <w:rsid w:val="00176F2E"/>
    <w:rsid w:val="00177EB2"/>
    <w:rsid w:val="001813AB"/>
    <w:rsid w:val="00181531"/>
    <w:rsid w:val="00182173"/>
    <w:rsid w:val="00182AF7"/>
    <w:rsid w:val="00182C73"/>
    <w:rsid w:val="00182CB7"/>
    <w:rsid w:val="001831A6"/>
    <w:rsid w:val="0018375B"/>
    <w:rsid w:val="00184185"/>
    <w:rsid w:val="001863CB"/>
    <w:rsid w:val="00187629"/>
    <w:rsid w:val="00187C8A"/>
    <w:rsid w:val="00190D6D"/>
    <w:rsid w:val="001914CD"/>
    <w:rsid w:val="00191A48"/>
    <w:rsid w:val="00192D52"/>
    <w:rsid w:val="00193545"/>
    <w:rsid w:val="001939C7"/>
    <w:rsid w:val="00193CDC"/>
    <w:rsid w:val="00193E7E"/>
    <w:rsid w:val="00194B9A"/>
    <w:rsid w:val="0019531D"/>
    <w:rsid w:val="00195C87"/>
    <w:rsid w:val="00196707"/>
    <w:rsid w:val="00196B54"/>
    <w:rsid w:val="00196BFA"/>
    <w:rsid w:val="0019707B"/>
    <w:rsid w:val="00197293"/>
    <w:rsid w:val="0019748B"/>
    <w:rsid w:val="001977D6"/>
    <w:rsid w:val="001A02F2"/>
    <w:rsid w:val="001A05D7"/>
    <w:rsid w:val="001A05EC"/>
    <w:rsid w:val="001A2B24"/>
    <w:rsid w:val="001A391D"/>
    <w:rsid w:val="001A3AAB"/>
    <w:rsid w:val="001A418D"/>
    <w:rsid w:val="001A451C"/>
    <w:rsid w:val="001A4963"/>
    <w:rsid w:val="001A504F"/>
    <w:rsid w:val="001A580A"/>
    <w:rsid w:val="001A5C1F"/>
    <w:rsid w:val="001A5D41"/>
    <w:rsid w:val="001A6256"/>
    <w:rsid w:val="001A666E"/>
    <w:rsid w:val="001A6D41"/>
    <w:rsid w:val="001A7011"/>
    <w:rsid w:val="001A750C"/>
    <w:rsid w:val="001A7C99"/>
    <w:rsid w:val="001B035D"/>
    <w:rsid w:val="001B2A2E"/>
    <w:rsid w:val="001B2FC8"/>
    <w:rsid w:val="001B32D2"/>
    <w:rsid w:val="001B33AA"/>
    <w:rsid w:val="001B3CC5"/>
    <w:rsid w:val="001B3FCB"/>
    <w:rsid w:val="001B44F6"/>
    <w:rsid w:val="001B4E7F"/>
    <w:rsid w:val="001B51D9"/>
    <w:rsid w:val="001B5BE8"/>
    <w:rsid w:val="001B5E69"/>
    <w:rsid w:val="001B78F3"/>
    <w:rsid w:val="001B7B5E"/>
    <w:rsid w:val="001B7FB0"/>
    <w:rsid w:val="001C06E2"/>
    <w:rsid w:val="001C0B61"/>
    <w:rsid w:val="001C261E"/>
    <w:rsid w:val="001C2924"/>
    <w:rsid w:val="001C416C"/>
    <w:rsid w:val="001C4F39"/>
    <w:rsid w:val="001C62B5"/>
    <w:rsid w:val="001C6448"/>
    <w:rsid w:val="001C6862"/>
    <w:rsid w:val="001C6A04"/>
    <w:rsid w:val="001C7B63"/>
    <w:rsid w:val="001D10A9"/>
    <w:rsid w:val="001D1520"/>
    <w:rsid w:val="001D1B2A"/>
    <w:rsid w:val="001D1C17"/>
    <w:rsid w:val="001D1FA8"/>
    <w:rsid w:val="001D296F"/>
    <w:rsid w:val="001D2D41"/>
    <w:rsid w:val="001D31C3"/>
    <w:rsid w:val="001D4D1B"/>
    <w:rsid w:val="001D4D24"/>
    <w:rsid w:val="001D4EB8"/>
    <w:rsid w:val="001D51E7"/>
    <w:rsid w:val="001D53A4"/>
    <w:rsid w:val="001D68EF"/>
    <w:rsid w:val="001D75C3"/>
    <w:rsid w:val="001D7D17"/>
    <w:rsid w:val="001D7D8A"/>
    <w:rsid w:val="001E01B8"/>
    <w:rsid w:val="001E101D"/>
    <w:rsid w:val="001E151E"/>
    <w:rsid w:val="001E19BC"/>
    <w:rsid w:val="001E2CC8"/>
    <w:rsid w:val="001E2ED6"/>
    <w:rsid w:val="001E2FD9"/>
    <w:rsid w:val="001E5A6B"/>
    <w:rsid w:val="001E6B2D"/>
    <w:rsid w:val="001E6B72"/>
    <w:rsid w:val="001E6BA5"/>
    <w:rsid w:val="001E72C3"/>
    <w:rsid w:val="001E7533"/>
    <w:rsid w:val="001E788D"/>
    <w:rsid w:val="001E7E8A"/>
    <w:rsid w:val="001F116D"/>
    <w:rsid w:val="001F1C0E"/>
    <w:rsid w:val="001F282A"/>
    <w:rsid w:val="001F2D46"/>
    <w:rsid w:val="001F2E0A"/>
    <w:rsid w:val="001F3041"/>
    <w:rsid w:val="001F36DD"/>
    <w:rsid w:val="001F38B2"/>
    <w:rsid w:val="001F3B28"/>
    <w:rsid w:val="001F4790"/>
    <w:rsid w:val="001F54C0"/>
    <w:rsid w:val="001F6380"/>
    <w:rsid w:val="001F666E"/>
    <w:rsid w:val="001F6CB9"/>
    <w:rsid w:val="001F7706"/>
    <w:rsid w:val="001F781B"/>
    <w:rsid w:val="00200B67"/>
    <w:rsid w:val="0020145B"/>
    <w:rsid w:val="0020230D"/>
    <w:rsid w:val="0020255D"/>
    <w:rsid w:val="00203897"/>
    <w:rsid w:val="00204514"/>
    <w:rsid w:val="00204CFA"/>
    <w:rsid w:val="002057DC"/>
    <w:rsid w:val="00205C10"/>
    <w:rsid w:val="002062FE"/>
    <w:rsid w:val="0020675D"/>
    <w:rsid w:val="00206804"/>
    <w:rsid w:val="00207A32"/>
    <w:rsid w:val="0021027F"/>
    <w:rsid w:val="00210284"/>
    <w:rsid w:val="00211BA7"/>
    <w:rsid w:val="00212FEF"/>
    <w:rsid w:val="002134A5"/>
    <w:rsid w:val="00213BA9"/>
    <w:rsid w:val="00214A55"/>
    <w:rsid w:val="00214EC2"/>
    <w:rsid w:val="00214EF6"/>
    <w:rsid w:val="0021546A"/>
    <w:rsid w:val="00216035"/>
    <w:rsid w:val="00216135"/>
    <w:rsid w:val="00216252"/>
    <w:rsid w:val="002207B6"/>
    <w:rsid w:val="002213F8"/>
    <w:rsid w:val="00221589"/>
    <w:rsid w:val="00222CE1"/>
    <w:rsid w:val="00222CE9"/>
    <w:rsid w:val="002232AF"/>
    <w:rsid w:val="00223364"/>
    <w:rsid w:val="00223C44"/>
    <w:rsid w:val="00223CEA"/>
    <w:rsid w:val="00223E7B"/>
    <w:rsid w:val="00225109"/>
    <w:rsid w:val="002263EF"/>
    <w:rsid w:val="002269AA"/>
    <w:rsid w:val="00226EFD"/>
    <w:rsid w:val="0022775E"/>
    <w:rsid w:val="002279B9"/>
    <w:rsid w:val="00227C43"/>
    <w:rsid w:val="00227F03"/>
    <w:rsid w:val="002335E9"/>
    <w:rsid w:val="00233C6E"/>
    <w:rsid w:val="0023426A"/>
    <w:rsid w:val="00234F60"/>
    <w:rsid w:val="0023569E"/>
    <w:rsid w:val="002356CC"/>
    <w:rsid w:val="002364ED"/>
    <w:rsid w:val="00237018"/>
    <w:rsid w:val="00237796"/>
    <w:rsid w:val="00237FAA"/>
    <w:rsid w:val="00240113"/>
    <w:rsid w:val="002403E2"/>
    <w:rsid w:val="00241053"/>
    <w:rsid w:val="00241593"/>
    <w:rsid w:val="00241E28"/>
    <w:rsid w:val="0024443A"/>
    <w:rsid w:val="002445A8"/>
    <w:rsid w:val="00245E0F"/>
    <w:rsid w:val="00246B8D"/>
    <w:rsid w:val="0024723B"/>
    <w:rsid w:val="00250562"/>
    <w:rsid w:val="00250A20"/>
    <w:rsid w:val="002510FF"/>
    <w:rsid w:val="00251443"/>
    <w:rsid w:val="00253E73"/>
    <w:rsid w:val="00253F67"/>
    <w:rsid w:val="002543A4"/>
    <w:rsid w:val="00254926"/>
    <w:rsid w:val="00255F33"/>
    <w:rsid w:val="00257B08"/>
    <w:rsid w:val="0026041B"/>
    <w:rsid w:val="002604CF"/>
    <w:rsid w:val="00260B87"/>
    <w:rsid w:val="0026184F"/>
    <w:rsid w:val="00262A85"/>
    <w:rsid w:val="002630EE"/>
    <w:rsid w:val="00263182"/>
    <w:rsid w:val="002631CD"/>
    <w:rsid w:val="00264508"/>
    <w:rsid w:val="00264834"/>
    <w:rsid w:val="002656BB"/>
    <w:rsid w:val="002666B7"/>
    <w:rsid w:val="0026699B"/>
    <w:rsid w:val="0027008E"/>
    <w:rsid w:val="00270328"/>
    <w:rsid w:val="00271513"/>
    <w:rsid w:val="00273AC0"/>
    <w:rsid w:val="00273FDA"/>
    <w:rsid w:val="00274EC0"/>
    <w:rsid w:val="00275145"/>
    <w:rsid w:val="00275998"/>
    <w:rsid w:val="00275A95"/>
    <w:rsid w:val="00276E92"/>
    <w:rsid w:val="0027712F"/>
    <w:rsid w:val="002771DF"/>
    <w:rsid w:val="002800F5"/>
    <w:rsid w:val="00281436"/>
    <w:rsid w:val="00281B65"/>
    <w:rsid w:val="00282093"/>
    <w:rsid w:val="00283D83"/>
    <w:rsid w:val="00284C48"/>
    <w:rsid w:val="002850D8"/>
    <w:rsid w:val="00285511"/>
    <w:rsid w:val="00285D4A"/>
    <w:rsid w:val="002860F3"/>
    <w:rsid w:val="0028710A"/>
    <w:rsid w:val="00290701"/>
    <w:rsid w:val="002909A1"/>
    <w:rsid w:val="002911DE"/>
    <w:rsid w:val="0029181F"/>
    <w:rsid w:val="00291FFD"/>
    <w:rsid w:val="002924AA"/>
    <w:rsid w:val="002928A3"/>
    <w:rsid w:val="00294894"/>
    <w:rsid w:val="00295BF3"/>
    <w:rsid w:val="002966DF"/>
    <w:rsid w:val="00296951"/>
    <w:rsid w:val="00296BEB"/>
    <w:rsid w:val="00296D37"/>
    <w:rsid w:val="002A0D1D"/>
    <w:rsid w:val="002A2AC5"/>
    <w:rsid w:val="002A3A5F"/>
    <w:rsid w:val="002A42B5"/>
    <w:rsid w:val="002A4F85"/>
    <w:rsid w:val="002A5E7D"/>
    <w:rsid w:val="002A70CF"/>
    <w:rsid w:val="002A7492"/>
    <w:rsid w:val="002A7DBE"/>
    <w:rsid w:val="002B0330"/>
    <w:rsid w:val="002B0654"/>
    <w:rsid w:val="002B073E"/>
    <w:rsid w:val="002B1EB4"/>
    <w:rsid w:val="002B27D7"/>
    <w:rsid w:val="002B2AFC"/>
    <w:rsid w:val="002B3292"/>
    <w:rsid w:val="002B3294"/>
    <w:rsid w:val="002B3437"/>
    <w:rsid w:val="002B423D"/>
    <w:rsid w:val="002B4770"/>
    <w:rsid w:val="002B49C7"/>
    <w:rsid w:val="002B5239"/>
    <w:rsid w:val="002B647D"/>
    <w:rsid w:val="002B6C25"/>
    <w:rsid w:val="002B718C"/>
    <w:rsid w:val="002B75F8"/>
    <w:rsid w:val="002B7A98"/>
    <w:rsid w:val="002B7AE3"/>
    <w:rsid w:val="002C0C30"/>
    <w:rsid w:val="002C1562"/>
    <w:rsid w:val="002C1BBD"/>
    <w:rsid w:val="002C1E3D"/>
    <w:rsid w:val="002C26EB"/>
    <w:rsid w:val="002C5253"/>
    <w:rsid w:val="002C68EB"/>
    <w:rsid w:val="002C78A0"/>
    <w:rsid w:val="002C79CB"/>
    <w:rsid w:val="002D46E5"/>
    <w:rsid w:val="002D53DA"/>
    <w:rsid w:val="002D65E4"/>
    <w:rsid w:val="002D690F"/>
    <w:rsid w:val="002D7403"/>
    <w:rsid w:val="002E0194"/>
    <w:rsid w:val="002E0C8B"/>
    <w:rsid w:val="002E16D6"/>
    <w:rsid w:val="002E17E4"/>
    <w:rsid w:val="002E2F0D"/>
    <w:rsid w:val="002E47CF"/>
    <w:rsid w:val="002E4FCE"/>
    <w:rsid w:val="002E641D"/>
    <w:rsid w:val="002E65F6"/>
    <w:rsid w:val="002E691C"/>
    <w:rsid w:val="002E6CB9"/>
    <w:rsid w:val="002F05FF"/>
    <w:rsid w:val="002F0AFD"/>
    <w:rsid w:val="002F1805"/>
    <w:rsid w:val="002F59A9"/>
    <w:rsid w:val="002F5BF9"/>
    <w:rsid w:val="002F61D3"/>
    <w:rsid w:val="002F7068"/>
    <w:rsid w:val="002F791C"/>
    <w:rsid w:val="002F7CE5"/>
    <w:rsid w:val="002F7D3E"/>
    <w:rsid w:val="003000A5"/>
    <w:rsid w:val="00301B8D"/>
    <w:rsid w:val="00302178"/>
    <w:rsid w:val="003024F6"/>
    <w:rsid w:val="0030283B"/>
    <w:rsid w:val="00302C31"/>
    <w:rsid w:val="003059E7"/>
    <w:rsid w:val="00305DE0"/>
    <w:rsid w:val="00306038"/>
    <w:rsid w:val="00306C62"/>
    <w:rsid w:val="00307FF3"/>
    <w:rsid w:val="00310CCE"/>
    <w:rsid w:val="00311D3F"/>
    <w:rsid w:val="00311E29"/>
    <w:rsid w:val="00311F35"/>
    <w:rsid w:val="00312916"/>
    <w:rsid w:val="00312E90"/>
    <w:rsid w:val="00313712"/>
    <w:rsid w:val="00313E5C"/>
    <w:rsid w:val="00314583"/>
    <w:rsid w:val="0031477B"/>
    <w:rsid w:val="00314FDD"/>
    <w:rsid w:val="00315238"/>
    <w:rsid w:val="0031562A"/>
    <w:rsid w:val="00315827"/>
    <w:rsid w:val="003158B5"/>
    <w:rsid w:val="00315A58"/>
    <w:rsid w:val="00315A94"/>
    <w:rsid w:val="0031611C"/>
    <w:rsid w:val="00316C25"/>
    <w:rsid w:val="0031789B"/>
    <w:rsid w:val="00317E2A"/>
    <w:rsid w:val="00321547"/>
    <w:rsid w:val="00322450"/>
    <w:rsid w:val="003231D0"/>
    <w:rsid w:val="00323881"/>
    <w:rsid w:val="003247AD"/>
    <w:rsid w:val="00325673"/>
    <w:rsid w:val="0032636D"/>
    <w:rsid w:val="003264DF"/>
    <w:rsid w:val="00326703"/>
    <w:rsid w:val="00326A60"/>
    <w:rsid w:val="00327154"/>
    <w:rsid w:val="00327FB8"/>
    <w:rsid w:val="00330804"/>
    <w:rsid w:val="0033179B"/>
    <w:rsid w:val="00331FCD"/>
    <w:rsid w:val="003321D8"/>
    <w:rsid w:val="00332A38"/>
    <w:rsid w:val="00333211"/>
    <w:rsid w:val="0033378D"/>
    <w:rsid w:val="0033543A"/>
    <w:rsid w:val="00335E62"/>
    <w:rsid w:val="00336C2B"/>
    <w:rsid w:val="00337DE0"/>
    <w:rsid w:val="00340EBF"/>
    <w:rsid w:val="00341345"/>
    <w:rsid w:val="00341BB4"/>
    <w:rsid w:val="00341E4D"/>
    <w:rsid w:val="00341F81"/>
    <w:rsid w:val="0034336E"/>
    <w:rsid w:val="00343629"/>
    <w:rsid w:val="003450F6"/>
    <w:rsid w:val="00345A57"/>
    <w:rsid w:val="00347F1B"/>
    <w:rsid w:val="00351236"/>
    <w:rsid w:val="003512FF"/>
    <w:rsid w:val="00351339"/>
    <w:rsid w:val="003516BA"/>
    <w:rsid w:val="0035187D"/>
    <w:rsid w:val="003522D5"/>
    <w:rsid w:val="00352C27"/>
    <w:rsid w:val="003530D2"/>
    <w:rsid w:val="00353EB1"/>
    <w:rsid w:val="003542BC"/>
    <w:rsid w:val="003549EB"/>
    <w:rsid w:val="00355E4E"/>
    <w:rsid w:val="003612E5"/>
    <w:rsid w:val="003616DC"/>
    <w:rsid w:val="003620D8"/>
    <w:rsid w:val="00362560"/>
    <w:rsid w:val="0036280B"/>
    <w:rsid w:val="00362C5B"/>
    <w:rsid w:val="00362CC3"/>
    <w:rsid w:val="003645C7"/>
    <w:rsid w:val="0036653E"/>
    <w:rsid w:val="00366BDF"/>
    <w:rsid w:val="00366DFB"/>
    <w:rsid w:val="0037075E"/>
    <w:rsid w:val="0037095A"/>
    <w:rsid w:val="00371780"/>
    <w:rsid w:val="00372D83"/>
    <w:rsid w:val="00375DB6"/>
    <w:rsid w:val="0037631C"/>
    <w:rsid w:val="00376FCF"/>
    <w:rsid w:val="00380437"/>
    <w:rsid w:val="003806FA"/>
    <w:rsid w:val="0038092F"/>
    <w:rsid w:val="00380E7F"/>
    <w:rsid w:val="0038216A"/>
    <w:rsid w:val="003830F5"/>
    <w:rsid w:val="003834F7"/>
    <w:rsid w:val="003847CB"/>
    <w:rsid w:val="00384F08"/>
    <w:rsid w:val="003858ED"/>
    <w:rsid w:val="00386B5C"/>
    <w:rsid w:val="00386BB1"/>
    <w:rsid w:val="00386BE1"/>
    <w:rsid w:val="00386C02"/>
    <w:rsid w:val="003900DE"/>
    <w:rsid w:val="003906DB"/>
    <w:rsid w:val="00390D69"/>
    <w:rsid w:val="00391139"/>
    <w:rsid w:val="00393964"/>
    <w:rsid w:val="00393F64"/>
    <w:rsid w:val="0039422D"/>
    <w:rsid w:val="00394834"/>
    <w:rsid w:val="00394896"/>
    <w:rsid w:val="0039490C"/>
    <w:rsid w:val="00394C16"/>
    <w:rsid w:val="00395B4E"/>
    <w:rsid w:val="00396CE9"/>
    <w:rsid w:val="00396FB3"/>
    <w:rsid w:val="003A00AF"/>
    <w:rsid w:val="003A018D"/>
    <w:rsid w:val="003A0EA7"/>
    <w:rsid w:val="003A1ACD"/>
    <w:rsid w:val="003A1F31"/>
    <w:rsid w:val="003A26C9"/>
    <w:rsid w:val="003A3BAF"/>
    <w:rsid w:val="003A3DBC"/>
    <w:rsid w:val="003A5490"/>
    <w:rsid w:val="003A6EC6"/>
    <w:rsid w:val="003A7F9B"/>
    <w:rsid w:val="003B07B5"/>
    <w:rsid w:val="003B1E3C"/>
    <w:rsid w:val="003B23B9"/>
    <w:rsid w:val="003B2FCF"/>
    <w:rsid w:val="003B3FB4"/>
    <w:rsid w:val="003B44AD"/>
    <w:rsid w:val="003B4A5D"/>
    <w:rsid w:val="003B5CBD"/>
    <w:rsid w:val="003B6BCE"/>
    <w:rsid w:val="003B79FF"/>
    <w:rsid w:val="003B7CF3"/>
    <w:rsid w:val="003C0C5C"/>
    <w:rsid w:val="003C282B"/>
    <w:rsid w:val="003C3BCA"/>
    <w:rsid w:val="003C4438"/>
    <w:rsid w:val="003C4C42"/>
    <w:rsid w:val="003C5074"/>
    <w:rsid w:val="003C52C8"/>
    <w:rsid w:val="003C6360"/>
    <w:rsid w:val="003C6990"/>
    <w:rsid w:val="003C733A"/>
    <w:rsid w:val="003C78E5"/>
    <w:rsid w:val="003D04EA"/>
    <w:rsid w:val="003D095B"/>
    <w:rsid w:val="003D0FD0"/>
    <w:rsid w:val="003D1CE3"/>
    <w:rsid w:val="003D2E43"/>
    <w:rsid w:val="003D2F68"/>
    <w:rsid w:val="003D399C"/>
    <w:rsid w:val="003D3D4C"/>
    <w:rsid w:val="003D3DA4"/>
    <w:rsid w:val="003D50D0"/>
    <w:rsid w:val="003D54B1"/>
    <w:rsid w:val="003D58E6"/>
    <w:rsid w:val="003D79C3"/>
    <w:rsid w:val="003D7B8C"/>
    <w:rsid w:val="003D7DCF"/>
    <w:rsid w:val="003E0406"/>
    <w:rsid w:val="003E0689"/>
    <w:rsid w:val="003E1674"/>
    <w:rsid w:val="003E1FB3"/>
    <w:rsid w:val="003E2BAD"/>
    <w:rsid w:val="003E2C3F"/>
    <w:rsid w:val="003E2ED1"/>
    <w:rsid w:val="003E34C1"/>
    <w:rsid w:val="003E3716"/>
    <w:rsid w:val="003E3E32"/>
    <w:rsid w:val="003E3F5B"/>
    <w:rsid w:val="003E4741"/>
    <w:rsid w:val="003E49D3"/>
    <w:rsid w:val="003E6667"/>
    <w:rsid w:val="003E746A"/>
    <w:rsid w:val="003E796C"/>
    <w:rsid w:val="003F0547"/>
    <w:rsid w:val="003F0B33"/>
    <w:rsid w:val="003F0F2E"/>
    <w:rsid w:val="003F163A"/>
    <w:rsid w:val="003F1806"/>
    <w:rsid w:val="003F1811"/>
    <w:rsid w:val="003F2737"/>
    <w:rsid w:val="003F3064"/>
    <w:rsid w:val="003F3721"/>
    <w:rsid w:val="003F4448"/>
    <w:rsid w:val="003F7A67"/>
    <w:rsid w:val="004000F7"/>
    <w:rsid w:val="004002EF"/>
    <w:rsid w:val="004007B6"/>
    <w:rsid w:val="00402645"/>
    <w:rsid w:val="00402C27"/>
    <w:rsid w:val="0040389A"/>
    <w:rsid w:val="004044C3"/>
    <w:rsid w:val="00405556"/>
    <w:rsid w:val="0040567D"/>
    <w:rsid w:val="0041009D"/>
    <w:rsid w:val="0041080D"/>
    <w:rsid w:val="00410AB0"/>
    <w:rsid w:val="004121AB"/>
    <w:rsid w:val="00412837"/>
    <w:rsid w:val="00413064"/>
    <w:rsid w:val="0041359D"/>
    <w:rsid w:val="004142D1"/>
    <w:rsid w:val="004147D1"/>
    <w:rsid w:val="00415447"/>
    <w:rsid w:val="0041597F"/>
    <w:rsid w:val="0041658E"/>
    <w:rsid w:val="004171E3"/>
    <w:rsid w:val="004173F0"/>
    <w:rsid w:val="00417BEA"/>
    <w:rsid w:val="00420417"/>
    <w:rsid w:val="0042052E"/>
    <w:rsid w:val="004207FD"/>
    <w:rsid w:val="00421E30"/>
    <w:rsid w:val="0042214C"/>
    <w:rsid w:val="004223B5"/>
    <w:rsid w:val="0042247B"/>
    <w:rsid w:val="00423629"/>
    <w:rsid w:val="004272C3"/>
    <w:rsid w:val="00430B3C"/>
    <w:rsid w:val="004325A6"/>
    <w:rsid w:val="00432676"/>
    <w:rsid w:val="00433C89"/>
    <w:rsid w:val="0043521B"/>
    <w:rsid w:val="00435367"/>
    <w:rsid w:val="0044094C"/>
    <w:rsid w:val="00441846"/>
    <w:rsid w:val="00442437"/>
    <w:rsid w:val="00443F0C"/>
    <w:rsid w:val="00444F8C"/>
    <w:rsid w:val="004451E9"/>
    <w:rsid w:val="00445E75"/>
    <w:rsid w:val="0044796D"/>
    <w:rsid w:val="00447C85"/>
    <w:rsid w:val="004500D4"/>
    <w:rsid w:val="004506AF"/>
    <w:rsid w:val="00450F66"/>
    <w:rsid w:val="004511C2"/>
    <w:rsid w:val="0045385B"/>
    <w:rsid w:val="004549D1"/>
    <w:rsid w:val="00455139"/>
    <w:rsid w:val="004564D7"/>
    <w:rsid w:val="00456AE0"/>
    <w:rsid w:val="00457E2A"/>
    <w:rsid w:val="00460A0C"/>
    <w:rsid w:val="004626E4"/>
    <w:rsid w:val="00463E81"/>
    <w:rsid w:val="00463FBA"/>
    <w:rsid w:val="0046414B"/>
    <w:rsid w:val="0046464E"/>
    <w:rsid w:val="00465B14"/>
    <w:rsid w:val="00466174"/>
    <w:rsid w:val="00466BC8"/>
    <w:rsid w:val="00466DF8"/>
    <w:rsid w:val="00466FE1"/>
    <w:rsid w:val="0046711B"/>
    <w:rsid w:val="00467930"/>
    <w:rsid w:val="00467B76"/>
    <w:rsid w:val="004709DE"/>
    <w:rsid w:val="00471164"/>
    <w:rsid w:val="00471477"/>
    <w:rsid w:val="00471567"/>
    <w:rsid w:val="00471824"/>
    <w:rsid w:val="004729BC"/>
    <w:rsid w:val="00473630"/>
    <w:rsid w:val="00473780"/>
    <w:rsid w:val="00473AC7"/>
    <w:rsid w:val="00473EFE"/>
    <w:rsid w:val="004756CC"/>
    <w:rsid w:val="0047698F"/>
    <w:rsid w:val="00476A22"/>
    <w:rsid w:val="00481B49"/>
    <w:rsid w:val="00483264"/>
    <w:rsid w:val="004844C7"/>
    <w:rsid w:val="00486133"/>
    <w:rsid w:val="0048618E"/>
    <w:rsid w:val="00486409"/>
    <w:rsid w:val="00486524"/>
    <w:rsid w:val="004873B3"/>
    <w:rsid w:val="0049078C"/>
    <w:rsid w:val="00490946"/>
    <w:rsid w:val="00491297"/>
    <w:rsid w:val="0049177E"/>
    <w:rsid w:val="004931BA"/>
    <w:rsid w:val="004931D4"/>
    <w:rsid w:val="00494A3E"/>
    <w:rsid w:val="00495082"/>
    <w:rsid w:val="004963F6"/>
    <w:rsid w:val="00496512"/>
    <w:rsid w:val="00497F4E"/>
    <w:rsid w:val="004A06CD"/>
    <w:rsid w:val="004A0E3D"/>
    <w:rsid w:val="004A21E7"/>
    <w:rsid w:val="004A26CE"/>
    <w:rsid w:val="004A27A4"/>
    <w:rsid w:val="004A3BBA"/>
    <w:rsid w:val="004A3C4C"/>
    <w:rsid w:val="004A4046"/>
    <w:rsid w:val="004A435B"/>
    <w:rsid w:val="004A5904"/>
    <w:rsid w:val="004A59AB"/>
    <w:rsid w:val="004A6A70"/>
    <w:rsid w:val="004A7450"/>
    <w:rsid w:val="004A7AEE"/>
    <w:rsid w:val="004B15B2"/>
    <w:rsid w:val="004B26B4"/>
    <w:rsid w:val="004B274D"/>
    <w:rsid w:val="004B3441"/>
    <w:rsid w:val="004B3CBC"/>
    <w:rsid w:val="004B4039"/>
    <w:rsid w:val="004B4CF9"/>
    <w:rsid w:val="004B778F"/>
    <w:rsid w:val="004B7DA9"/>
    <w:rsid w:val="004B7F72"/>
    <w:rsid w:val="004B7FED"/>
    <w:rsid w:val="004B7FF0"/>
    <w:rsid w:val="004C38A3"/>
    <w:rsid w:val="004C4303"/>
    <w:rsid w:val="004C5A13"/>
    <w:rsid w:val="004C6047"/>
    <w:rsid w:val="004D0BAE"/>
    <w:rsid w:val="004D0BEF"/>
    <w:rsid w:val="004D232F"/>
    <w:rsid w:val="004D2BB7"/>
    <w:rsid w:val="004D2F42"/>
    <w:rsid w:val="004D41BD"/>
    <w:rsid w:val="004D47BD"/>
    <w:rsid w:val="004D5A51"/>
    <w:rsid w:val="004D5FE8"/>
    <w:rsid w:val="004D69B2"/>
    <w:rsid w:val="004D722E"/>
    <w:rsid w:val="004E1646"/>
    <w:rsid w:val="004E1B11"/>
    <w:rsid w:val="004E2185"/>
    <w:rsid w:val="004E25DC"/>
    <w:rsid w:val="004E31AC"/>
    <w:rsid w:val="004E32DE"/>
    <w:rsid w:val="004E424C"/>
    <w:rsid w:val="004E4F07"/>
    <w:rsid w:val="004E60A3"/>
    <w:rsid w:val="004E70CD"/>
    <w:rsid w:val="004E7726"/>
    <w:rsid w:val="004E7E0B"/>
    <w:rsid w:val="004E7E7D"/>
    <w:rsid w:val="004F119B"/>
    <w:rsid w:val="004F39C4"/>
    <w:rsid w:val="004F3ADA"/>
    <w:rsid w:val="004F44B5"/>
    <w:rsid w:val="004F4690"/>
    <w:rsid w:val="004F48A1"/>
    <w:rsid w:val="004F4CCD"/>
    <w:rsid w:val="004F51F6"/>
    <w:rsid w:val="00501331"/>
    <w:rsid w:val="005020E5"/>
    <w:rsid w:val="0050226C"/>
    <w:rsid w:val="0050253E"/>
    <w:rsid w:val="0050286D"/>
    <w:rsid w:val="0050321D"/>
    <w:rsid w:val="00503241"/>
    <w:rsid w:val="00503432"/>
    <w:rsid w:val="00503DDC"/>
    <w:rsid w:val="0050411D"/>
    <w:rsid w:val="005049D8"/>
    <w:rsid w:val="005054F4"/>
    <w:rsid w:val="0050605B"/>
    <w:rsid w:val="005067A8"/>
    <w:rsid w:val="00506D71"/>
    <w:rsid w:val="00506E49"/>
    <w:rsid w:val="00507F32"/>
    <w:rsid w:val="00510F56"/>
    <w:rsid w:val="00512930"/>
    <w:rsid w:val="005131AA"/>
    <w:rsid w:val="005140AC"/>
    <w:rsid w:val="00515020"/>
    <w:rsid w:val="00515DB7"/>
    <w:rsid w:val="00516229"/>
    <w:rsid w:val="00516BEA"/>
    <w:rsid w:val="00516F1D"/>
    <w:rsid w:val="00517A91"/>
    <w:rsid w:val="00520208"/>
    <w:rsid w:val="0052095B"/>
    <w:rsid w:val="005210B5"/>
    <w:rsid w:val="00522137"/>
    <w:rsid w:val="00523BBA"/>
    <w:rsid w:val="00525210"/>
    <w:rsid w:val="005255CF"/>
    <w:rsid w:val="0052601D"/>
    <w:rsid w:val="005262B1"/>
    <w:rsid w:val="0052631B"/>
    <w:rsid w:val="00526895"/>
    <w:rsid w:val="005269BD"/>
    <w:rsid w:val="005314AD"/>
    <w:rsid w:val="00531C10"/>
    <w:rsid w:val="00531D1A"/>
    <w:rsid w:val="0053246D"/>
    <w:rsid w:val="00533430"/>
    <w:rsid w:val="0053395A"/>
    <w:rsid w:val="005341ED"/>
    <w:rsid w:val="005346D0"/>
    <w:rsid w:val="00535352"/>
    <w:rsid w:val="00536679"/>
    <w:rsid w:val="00543F17"/>
    <w:rsid w:val="005448EA"/>
    <w:rsid w:val="00546743"/>
    <w:rsid w:val="0054675A"/>
    <w:rsid w:val="00547091"/>
    <w:rsid w:val="00547157"/>
    <w:rsid w:val="0055014B"/>
    <w:rsid w:val="005504DF"/>
    <w:rsid w:val="00550DFB"/>
    <w:rsid w:val="0055110E"/>
    <w:rsid w:val="00552F7D"/>
    <w:rsid w:val="005539BB"/>
    <w:rsid w:val="00553B2F"/>
    <w:rsid w:val="00555B3F"/>
    <w:rsid w:val="00556178"/>
    <w:rsid w:val="005567A0"/>
    <w:rsid w:val="005577D8"/>
    <w:rsid w:val="00557BE9"/>
    <w:rsid w:val="00557D54"/>
    <w:rsid w:val="005605E7"/>
    <w:rsid w:val="005608E1"/>
    <w:rsid w:val="005613EB"/>
    <w:rsid w:val="00561EDE"/>
    <w:rsid w:val="0056218B"/>
    <w:rsid w:val="005621F3"/>
    <w:rsid w:val="0056263B"/>
    <w:rsid w:val="00562818"/>
    <w:rsid w:val="00562C45"/>
    <w:rsid w:val="005630CC"/>
    <w:rsid w:val="005653CE"/>
    <w:rsid w:val="005664D5"/>
    <w:rsid w:val="00570354"/>
    <w:rsid w:val="0057058A"/>
    <w:rsid w:val="00570F0D"/>
    <w:rsid w:val="00571B06"/>
    <w:rsid w:val="00571EEE"/>
    <w:rsid w:val="00571F9E"/>
    <w:rsid w:val="005739D8"/>
    <w:rsid w:val="005750A9"/>
    <w:rsid w:val="005756BA"/>
    <w:rsid w:val="0057634D"/>
    <w:rsid w:val="00576431"/>
    <w:rsid w:val="00577AA1"/>
    <w:rsid w:val="0058099C"/>
    <w:rsid w:val="00580D7C"/>
    <w:rsid w:val="00581064"/>
    <w:rsid w:val="00581B4D"/>
    <w:rsid w:val="00581DD2"/>
    <w:rsid w:val="00581FB2"/>
    <w:rsid w:val="00582329"/>
    <w:rsid w:val="0058351B"/>
    <w:rsid w:val="00583FE4"/>
    <w:rsid w:val="00584208"/>
    <w:rsid w:val="005846ED"/>
    <w:rsid w:val="005849B8"/>
    <w:rsid w:val="005849E7"/>
    <w:rsid w:val="00584E34"/>
    <w:rsid w:val="00585E5B"/>
    <w:rsid w:val="00586D34"/>
    <w:rsid w:val="0058739B"/>
    <w:rsid w:val="005875E4"/>
    <w:rsid w:val="005877CA"/>
    <w:rsid w:val="00587E7D"/>
    <w:rsid w:val="00590B09"/>
    <w:rsid w:val="0059191C"/>
    <w:rsid w:val="005919E2"/>
    <w:rsid w:val="0059204E"/>
    <w:rsid w:val="00593909"/>
    <w:rsid w:val="005943B5"/>
    <w:rsid w:val="005960AF"/>
    <w:rsid w:val="005964A2"/>
    <w:rsid w:val="00596DA0"/>
    <w:rsid w:val="00597D9E"/>
    <w:rsid w:val="00597DA1"/>
    <w:rsid w:val="005A0B34"/>
    <w:rsid w:val="005A12A4"/>
    <w:rsid w:val="005A21E0"/>
    <w:rsid w:val="005A25AF"/>
    <w:rsid w:val="005A2A7F"/>
    <w:rsid w:val="005A2DF6"/>
    <w:rsid w:val="005A3044"/>
    <w:rsid w:val="005A3367"/>
    <w:rsid w:val="005A3A20"/>
    <w:rsid w:val="005A4953"/>
    <w:rsid w:val="005A5370"/>
    <w:rsid w:val="005A56B2"/>
    <w:rsid w:val="005A5E20"/>
    <w:rsid w:val="005A6897"/>
    <w:rsid w:val="005A689A"/>
    <w:rsid w:val="005A71D6"/>
    <w:rsid w:val="005A727F"/>
    <w:rsid w:val="005A75E7"/>
    <w:rsid w:val="005A7723"/>
    <w:rsid w:val="005B3DBA"/>
    <w:rsid w:val="005B5699"/>
    <w:rsid w:val="005B5C42"/>
    <w:rsid w:val="005B6D12"/>
    <w:rsid w:val="005B6FF4"/>
    <w:rsid w:val="005B75EA"/>
    <w:rsid w:val="005C13D9"/>
    <w:rsid w:val="005C2655"/>
    <w:rsid w:val="005C3B3C"/>
    <w:rsid w:val="005C43E0"/>
    <w:rsid w:val="005C4BF4"/>
    <w:rsid w:val="005C5B45"/>
    <w:rsid w:val="005C5F7E"/>
    <w:rsid w:val="005C6ADA"/>
    <w:rsid w:val="005C7E78"/>
    <w:rsid w:val="005D1349"/>
    <w:rsid w:val="005D2945"/>
    <w:rsid w:val="005D4265"/>
    <w:rsid w:val="005D50BC"/>
    <w:rsid w:val="005D55A1"/>
    <w:rsid w:val="005D5933"/>
    <w:rsid w:val="005D5D9A"/>
    <w:rsid w:val="005D716B"/>
    <w:rsid w:val="005E0CA6"/>
    <w:rsid w:val="005E0EB7"/>
    <w:rsid w:val="005E1317"/>
    <w:rsid w:val="005E2221"/>
    <w:rsid w:val="005E27C1"/>
    <w:rsid w:val="005E50FA"/>
    <w:rsid w:val="005E6290"/>
    <w:rsid w:val="005E6E75"/>
    <w:rsid w:val="005F2CDB"/>
    <w:rsid w:val="005F38C8"/>
    <w:rsid w:val="005F3946"/>
    <w:rsid w:val="005F563E"/>
    <w:rsid w:val="005F5AD4"/>
    <w:rsid w:val="005F7C42"/>
    <w:rsid w:val="005F7DBB"/>
    <w:rsid w:val="006002BE"/>
    <w:rsid w:val="00600671"/>
    <w:rsid w:val="0060079D"/>
    <w:rsid w:val="006009C1"/>
    <w:rsid w:val="00600BA2"/>
    <w:rsid w:val="0060403D"/>
    <w:rsid w:val="00604B70"/>
    <w:rsid w:val="00605092"/>
    <w:rsid w:val="00606A4E"/>
    <w:rsid w:val="00606DA0"/>
    <w:rsid w:val="006077EC"/>
    <w:rsid w:val="00607F1C"/>
    <w:rsid w:val="00610080"/>
    <w:rsid w:val="006105CB"/>
    <w:rsid w:val="00611323"/>
    <w:rsid w:val="00611657"/>
    <w:rsid w:val="00611B30"/>
    <w:rsid w:val="006127B5"/>
    <w:rsid w:val="0061281C"/>
    <w:rsid w:val="0061284A"/>
    <w:rsid w:val="006134D3"/>
    <w:rsid w:val="006146E2"/>
    <w:rsid w:val="00614AC8"/>
    <w:rsid w:val="006153C9"/>
    <w:rsid w:val="0061689E"/>
    <w:rsid w:val="00616976"/>
    <w:rsid w:val="006172E8"/>
    <w:rsid w:val="00620538"/>
    <w:rsid w:val="00622CE9"/>
    <w:rsid w:val="00622E96"/>
    <w:rsid w:val="00623D3E"/>
    <w:rsid w:val="006241CA"/>
    <w:rsid w:val="00624357"/>
    <w:rsid w:val="00624454"/>
    <w:rsid w:val="00624CB2"/>
    <w:rsid w:val="006254C9"/>
    <w:rsid w:val="00625E4B"/>
    <w:rsid w:val="00626015"/>
    <w:rsid w:val="006260D6"/>
    <w:rsid w:val="00626560"/>
    <w:rsid w:val="00627EE1"/>
    <w:rsid w:val="00631521"/>
    <w:rsid w:val="006315BE"/>
    <w:rsid w:val="0063164B"/>
    <w:rsid w:val="00633842"/>
    <w:rsid w:val="006338D0"/>
    <w:rsid w:val="00633B72"/>
    <w:rsid w:val="006354FE"/>
    <w:rsid w:val="00635AF8"/>
    <w:rsid w:val="006362B0"/>
    <w:rsid w:val="00636508"/>
    <w:rsid w:val="00637FE9"/>
    <w:rsid w:val="0064070D"/>
    <w:rsid w:val="006413EE"/>
    <w:rsid w:val="00642394"/>
    <w:rsid w:val="00642AE6"/>
    <w:rsid w:val="0064384E"/>
    <w:rsid w:val="00643AB2"/>
    <w:rsid w:val="00643F07"/>
    <w:rsid w:val="006441E5"/>
    <w:rsid w:val="006449C3"/>
    <w:rsid w:val="00647219"/>
    <w:rsid w:val="006478E0"/>
    <w:rsid w:val="00647F02"/>
    <w:rsid w:val="00650462"/>
    <w:rsid w:val="006512BA"/>
    <w:rsid w:val="0065136B"/>
    <w:rsid w:val="006518AF"/>
    <w:rsid w:val="00651F10"/>
    <w:rsid w:val="00651F14"/>
    <w:rsid w:val="00652CB8"/>
    <w:rsid w:val="00652E26"/>
    <w:rsid w:val="00653AB7"/>
    <w:rsid w:val="006543F3"/>
    <w:rsid w:val="00655D4A"/>
    <w:rsid w:val="0065766D"/>
    <w:rsid w:val="0065770A"/>
    <w:rsid w:val="006602FB"/>
    <w:rsid w:val="006605CB"/>
    <w:rsid w:val="00660850"/>
    <w:rsid w:val="006611F5"/>
    <w:rsid w:val="006615C2"/>
    <w:rsid w:val="00662F79"/>
    <w:rsid w:val="00663AA1"/>
    <w:rsid w:val="00663B86"/>
    <w:rsid w:val="00664E30"/>
    <w:rsid w:val="006652A0"/>
    <w:rsid w:val="00670AFB"/>
    <w:rsid w:val="00671256"/>
    <w:rsid w:val="00672606"/>
    <w:rsid w:val="00672B52"/>
    <w:rsid w:val="00672F2B"/>
    <w:rsid w:val="00673FDB"/>
    <w:rsid w:val="00674AD6"/>
    <w:rsid w:val="006751B3"/>
    <w:rsid w:val="006756EC"/>
    <w:rsid w:val="0067598A"/>
    <w:rsid w:val="006763E0"/>
    <w:rsid w:val="0067683B"/>
    <w:rsid w:val="006768D6"/>
    <w:rsid w:val="00677398"/>
    <w:rsid w:val="0068066D"/>
    <w:rsid w:val="006806E5"/>
    <w:rsid w:val="00680D79"/>
    <w:rsid w:val="0068122E"/>
    <w:rsid w:val="00681686"/>
    <w:rsid w:val="00682196"/>
    <w:rsid w:val="006836AC"/>
    <w:rsid w:val="006851B5"/>
    <w:rsid w:val="00685818"/>
    <w:rsid w:val="00685AFA"/>
    <w:rsid w:val="00685FAC"/>
    <w:rsid w:val="006863B2"/>
    <w:rsid w:val="00686D2F"/>
    <w:rsid w:val="006911F8"/>
    <w:rsid w:val="00691BF9"/>
    <w:rsid w:val="00692185"/>
    <w:rsid w:val="006926AA"/>
    <w:rsid w:val="006946BC"/>
    <w:rsid w:val="00694780"/>
    <w:rsid w:val="00694E79"/>
    <w:rsid w:val="006951CF"/>
    <w:rsid w:val="00695607"/>
    <w:rsid w:val="00695A67"/>
    <w:rsid w:val="00695AE8"/>
    <w:rsid w:val="00695FA6"/>
    <w:rsid w:val="00696538"/>
    <w:rsid w:val="00696A8A"/>
    <w:rsid w:val="006972E0"/>
    <w:rsid w:val="0069734B"/>
    <w:rsid w:val="006974A6"/>
    <w:rsid w:val="00697524"/>
    <w:rsid w:val="006A15E3"/>
    <w:rsid w:val="006A2AA9"/>
    <w:rsid w:val="006A3371"/>
    <w:rsid w:val="006A3A1F"/>
    <w:rsid w:val="006A3CBF"/>
    <w:rsid w:val="006A3DEE"/>
    <w:rsid w:val="006A45EF"/>
    <w:rsid w:val="006A5569"/>
    <w:rsid w:val="006A58FB"/>
    <w:rsid w:val="006A5BFB"/>
    <w:rsid w:val="006A6431"/>
    <w:rsid w:val="006B07A9"/>
    <w:rsid w:val="006B10F3"/>
    <w:rsid w:val="006B244F"/>
    <w:rsid w:val="006B2D26"/>
    <w:rsid w:val="006B317C"/>
    <w:rsid w:val="006B4E6E"/>
    <w:rsid w:val="006B5C29"/>
    <w:rsid w:val="006B7B4D"/>
    <w:rsid w:val="006C0003"/>
    <w:rsid w:val="006C0358"/>
    <w:rsid w:val="006C04A7"/>
    <w:rsid w:val="006C05F6"/>
    <w:rsid w:val="006C11A4"/>
    <w:rsid w:val="006C15FE"/>
    <w:rsid w:val="006C1E10"/>
    <w:rsid w:val="006C25B5"/>
    <w:rsid w:val="006C2907"/>
    <w:rsid w:val="006C3A3A"/>
    <w:rsid w:val="006C53E5"/>
    <w:rsid w:val="006C5863"/>
    <w:rsid w:val="006C5BBC"/>
    <w:rsid w:val="006C65CA"/>
    <w:rsid w:val="006C6776"/>
    <w:rsid w:val="006D02AD"/>
    <w:rsid w:val="006D06C4"/>
    <w:rsid w:val="006D06D3"/>
    <w:rsid w:val="006D1FB2"/>
    <w:rsid w:val="006D235F"/>
    <w:rsid w:val="006D25C2"/>
    <w:rsid w:val="006D28AC"/>
    <w:rsid w:val="006D3C29"/>
    <w:rsid w:val="006D4855"/>
    <w:rsid w:val="006D6462"/>
    <w:rsid w:val="006D6C38"/>
    <w:rsid w:val="006D6DD2"/>
    <w:rsid w:val="006D7B21"/>
    <w:rsid w:val="006E09E9"/>
    <w:rsid w:val="006E230B"/>
    <w:rsid w:val="006E30A1"/>
    <w:rsid w:val="006E387A"/>
    <w:rsid w:val="006E4221"/>
    <w:rsid w:val="006E4F4C"/>
    <w:rsid w:val="006E677E"/>
    <w:rsid w:val="006E6BC7"/>
    <w:rsid w:val="006E6CCC"/>
    <w:rsid w:val="006E7528"/>
    <w:rsid w:val="006E765B"/>
    <w:rsid w:val="006E7A7C"/>
    <w:rsid w:val="006F0076"/>
    <w:rsid w:val="006F1237"/>
    <w:rsid w:val="006F1455"/>
    <w:rsid w:val="006F14E2"/>
    <w:rsid w:val="006F1F2D"/>
    <w:rsid w:val="006F2540"/>
    <w:rsid w:val="006F27EE"/>
    <w:rsid w:val="006F299F"/>
    <w:rsid w:val="006F2D21"/>
    <w:rsid w:val="006F2D80"/>
    <w:rsid w:val="006F2DEA"/>
    <w:rsid w:val="006F3AA2"/>
    <w:rsid w:val="006F3C08"/>
    <w:rsid w:val="006F524A"/>
    <w:rsid w:val="006F621E"/>
    <w:rsid w:val="006F6B03"/>
    <w:rsid w:val="006F734B"/>
    <w:rsid w:val="006F75E7"/>
    <w:rsid w:val="006F7917"/>
    <w:rsid w:val="006F7CE3"/>
    <w:rsid w:val="006F7D61"/>
    <w:rsid w:val="0070240A"/>
    <w:rsid w:val="00702609"/>
    <w:rsid w:val="007028EF"/>
    <w:rsid w:val="0070406C"/>
    <w:rsid w:val="0070640C"/>
    <w:rsid w:val="00706740"/>
    <w:rsid w:val="007068B3"/>
    <w:rsid w:val="0071100C"/>
    <w:rsid w:val="0071190E"/>
    <w:rsid w:val="007135A4"/>
    <w:rsid w:val="007139F3"/>
    <w:rsid w:val="00714C5B"/>
    <w:rsid w:val="00715FFE"/>
    <w:rsid w:val="0071699D"/>
    <w:rsid w:val="00717310"/>
    <w:rsid w:val="00717D26"/>
    <w:rsid w:val="0072087B"/>
    <w:rsid w:val="00720C73"/>
    <w:rsid w:val="00721CF4"/>
    <w:rsid w:val="00721E16"/>
    <w:rsid w:val="00721E9B"/>
    <w:rsid w:val="00722131"/>
    <w:rsid w:val="00722618"/>
    <w:rsid w:val="007226BC"/>
    <w:rsid w:val="00722D1B"/>
    <w:rsid w:val="007232E0"/>
    <w:rsid w:val="007248A7"/>
    <w:rsid w:val="00724965"/>
    <w:rsid w:val="007257C9"/>
    <w:rsid w:val="007269C5"/>
    <w:rsid w:val="00727712"/>
    <w:rsid w:val="0073054E"/>
    <w:rsid w:val="00730B0C"/>
    <w:rsid w:val="007318B2"/>
    <w:rsid w:val="00731F05"/>
    <w:rsid w:val="00732B8C"/>
    <w:rsid w:val="00733699"/>
    <w:rsid w:val="00733C9B"/>
    <w:rsid w:val="007345F4"/>
    <w:rsid w:val="0073494F"/>
    <w:rsid w:val="0073513F"/>
    <w:rsid w:val="00736371"/>
    <w:rsid w:val="007364B8"/>
    <w:rsid w:val="0073792B"/>
    <w:rsid w:val="0074088D"/>
    <w:rsid w:val="00741212"/>
    <w:rsid w:val="00742623"/>
    <w:rsid w:val="0074342A"/>
    <w:rsid w:val="00743B8F"/>
    <w:rsid w:val="00743F38"/>
    <w:rsid w:val="0074500B"/>
    <w:rsid w:val="00745B3C"/>
    <w:rsid w:val="00745E60"/>
    <w:rsid w:val="00746067"/>
    <w:rsid w:val="00746655"/>
    <w:rsid w:val="00746848"/>
    <w:rsid w:val="00746DA9"/>
    <w:rsid w:val="0074736D"/>
    <w:rsid w:val="0074772A"/>
    <w:rsid w:val="00747D80"/>
    <w:rsid w:val="007511E6"/>
    <w:rsid w:val="007513D6"/>
    <w:rsid w:val="0075184A"/>
    <w:rsid w:val="00754BF5"/>
    <w:rsid w:val="00754D63"/>
    <w:rsid w:val="00755F26"/>
    <w:rsid w:val="00755FAD"/>
    <w:rsid w:val="00755FB2"/>
    <w:rsid w:val="00756764"/>
    <w:rsid w:val="00756EEA"/>
    <w:rsid w:val="00757207"/>
    <w:rsid w:val="0075772D"/>
    <w:rsid w:val="00760A4A"/>
    <w:rsid w:val="00761BD7"/>
    <w:rsid w:val="00762FC2"/>
    <w:rsid w:val="00763555"/>
    <w:rsid w:val="00763D3F"/>
    <w:rsid w:val="00763DF8"/>
    <w:rsid w:val="00764142"/>
    <w:rsid w:val="00764519"/>
    <w:rsid w:val="007648F1"/>
    <w:rsid w:val="007651F6"/>
    <w:rsid w:val="0076573B"/>
    <w:rsid w:val="00765EDB"/>
    <w:rsid w:val="007662F7"/>
    <w:rsid w:val="00766867"/>
    <w:rsid w:val="00766A49"/>
    <w:rsid w:val="00766A8D"/>
    <w:rsid w:val="00766C44"/>
    <w:rsid w:val="00767C6C"/>
    <w:rsid w:val="00770359"/>
    <w:rsid w:val="00770C51"/>
    <w:rsid w:val="00771744"/>
    <w:rsid w:val="00771A81"/>
    <w:rsid w:val="007726E9"/>
    <w:rsid w:val="00772DB9"/>
    <w:rsid w:val="0077377C"/>
    <w:rsid w:val="0077426E"/>
    <w:rsid w:val="00774D87"/>
    <w:rsid w:val="007751E6"/>
    <w:rsid w:val="007753A3"/>
    <w:rsid w:val="00775AC3"/>
    <w:rsid w:val="00775DC3"/>
    <w:rsid w:val="00776B2A"/>
    <w:rsid w:val="00777A84"/>
    <w:rsid w:val="00777B63"/>
    <w:rsid w:val="00777BC0"/>
    <w:rsid w:val="00777E8F"/>
    <w:rsid w:val="00780443"/>
    <w:rsid w:val="0078327C"/>
    <w:rsid w:val="007843B6"/>
    <w:rsid w:val="00786210"/>
    <w:rsid w:val="00786E19"/>
    <w:rsid w:val="007876A0"/>
    <w:rsid w:val="00787A4A"/>
    <w:rsid w:val="00787DA1"/>
    <w:rsid w:val="00790D18"/>
    <w:rsid w:val="007917DF"/>
    <w:rsid w:val="00791A6A"/>
    <w:rsid w:val="00792212"/>
    <w:rsid w:val="00792394"/>
    <w:rsid w:val="00792990"/>
    <w:rsid w:val="00792D82"/>
    <w:rsid w:val="00792DC7"/>
    <w:rsid w:val="007931D1"/>
    <w:rsid w:val="007933F8"/>
    <w:rsid w:val="00794190"/>
    <w:rsid w:val="007953E3"/>
    <w:rsid w:val="00795921"/>
    <w:rsid w:val="00796108"/>
    <w:rsid w:val="00796243"/>
    <w:rsid w:val="007970A5"/>
    <w:rsid w:val="007970CB"/>
    <w:rsid w:val="007A00C1"/>
    <w:rsid w:val="007A0429"/>
    <w:rsid w:val="007A0816"/>
    <w:rsid w:val="007A08D5"/>
    <w:rsid w:val="007A109F"/>
    <w:rsid w:val="007A1419"/>
    <w:rsid w:val="007A180F"/>
    <w:rsid w:val="007A19D8"/>
    <w:rsid w:val="007A3841"/>
    <w:rsid w:val="007A42E0"/>
    <w:rsid w:val="007A4731"/>
    <w:rsid w:val="007A4777"/>
    <w:rsid w:val="007A51FB"/>
    <w:rsid w:val="007A633C"/>
    <w:rsid w:val="007A657D"/>
    <w:rsid w:val="007A65B0"/>
    <w:rsid w:val="007A70D6"/>
    <w:rsid w:val="007A7576"/>
    <w:rsid w:val="007A7741"/>
    <w:rsid w:val="007B067B"/>
    <w:rsid w:val="007B0F31"/>
    <w:rsid w:val="007B1090"/>
    <w:rsid w:val="007B11B2"/>
    <w:rsid w:val="007B270C"/>
    <w:rsid w:val="007B4078"/>
    <w:rsid w:val="007B5BC0"/>
    <w:rsid w:val="007B60A2"/>
    <w:rsid w:val="007B669B"/>
    <w:rsid w:val="007B68E2"/>
    <w:rsid w:val="007B7734"/>
    <w:rsid w:val="007C0012"/>
    <w:rsid w:val="007C0488"/>
    <w:rsid w:val="007C0A34"/>
    <w:rsid w:val="007C178B"/>
    <w:rsid w:val="007C1ADB"/>
    <w:rsid w:val="007C260F"/>
    <w:rsid w:val="007C2C4E"/>
    <w:rsid w:val="007C2E6F"/>
    <w:rsid w:val="007C302D"/>
    <w:rsid w:val="007C353E"/>
    <w:rsid w:val="007C364F"/>
    <w:rsid w:val="007C3A0F"/>
    <w:rsid w:val="007C3A58"/>
    <w:rsid w:val="007C428A"/>
    <w:rsid w:val="007C6217"/>
    <w:rsid w:val="007C62D5"/>
    <w:rsid w:val="007C633D"/>
    <w:rsid w:val="007D0410"/>
    <w:rsid w:val="007D0552"/>
    <w:rsid w:val="007D0FE5"/>
    <w:rsid w:val="007D116D"/>
    <w:rsid w:val="007D16B5"/>
    <w:rsid w:val="007D29DA"/>
    <w:rsid w:val="007D2A93"/>
    <w:rsid w:val="007D3E5E"/>
    <w:rsid w:val="007D5181"/>
    <w:rsid w:val="007D6597"/>
    <w:rsid w:val="007D660C"/>
    <w:rsid w:val="007E0C7B"/>
    <w:rsid w:val="007E1F99"/>
    <w:rsid w:val="007E2394"/>
    <w:rsid w:val="007E2848"/>
    <w:rsid w:val="007E3AD6"/>
    <w:rsid w:val="007E40EC"/>
    <w:rsid w:val="007E5458"/>
    <w:rsid w:val="007E7A79"/>
    <w:rsid w:val="007F1C98"/>
    <w:rsid w:val="007F1F04"/>
    <w:rsid w:val="007F3CBE"/>
    <w:rsid w:val="007F4000"/>
    <w:rsid w:val="007F4D99"/>
    <w:rsid w:val="007F5795"/>
    <w:rsid w:val="007F614A"/>
    <w:rsid w:val="007F696C"/>
    <w:rsid w:val="007F6FE9"/>
    <w:rsid w:val="00800240"/>
    <w:rsid w:val="00801078"/>
    <w:rsid w:val="00801FF5"/>
    <w:rsid w:val="00802A2A"/>
    <w:rsid w:val="00802CD0"/>
    <w:rsid w:val="00802FD3"/>
    <w:rsid w:val="0080325C"/>
    <w:rsid w:val="008035FA"/>
    <w:rsid w:val="00803B1F"/>
    <w:rsid w:val="00804F39"/>
    <w:rsid w:val="00806DE6"/>
    <w:rsid w:val="00806DF3"/>
    <w:rsid w:val="00810C5F"/>
    <w:rsid w:val="008119C8"/>
    <w:rsid w:val="00811CE5"/>
    <w:rsid w:val="00812196"/>
    <w:rsid w:val="008123E0"/>
    <w:rsid w:val="00812484"/>
    <w:rsid w:val="00813BC9"/>
    <w:rsid w:val="00814CC1"/>
    <w:rsid w:val="00815381"/>
    <w:rsid w:val="00817485"/>
    <w:rsid w:val="00820264"/>
    <w:rsid w:val="00820380"/>
    <w:rsid w:val="00822166"/>
    <w:rsid w:val="008227FE"/>
    <w:rsid w:val="008239FC"/>
    <w:rsid w:val="00824527"/>
    <w:rsid w:val="00824889"/>
    <w:rsid w:val="00825771"/>
    <w:rsid w:val="00826184"/>
    <w:rsid w:val="00826CF9"/>
    <w:rsid w:val="00826FAA"/>
    <w:rsid w:val="0082741D"/>
    <w:rsid w:val="0083371B"/>
    <w:rsid w:val="00833C67"/>
    <w:rsid w:val="00833CAA"/>
    <w:rsid w:val="00833EB3"/>
    <w:rsid w:val="00833FBC"/>
    <w:rsid w:val="00834352"/>
    <w:rsid w:val="00834C99"/>
    <w:rsid w:val="008353AE"/>
    <w:rsid w:val="00835C87"/>
    <w:rsid w:val="00836716"/>
    <w:rsid w:val="00837EE0"/>
    <w:rsid w:val="0084052C"/>
    <w:rsid w:val="00840F92"/>
    <w:rsid w:val="008421B4"/>
    <w:rsid w:val="008424BB"/>
    <w:rsid w:val="008424DB"/>
    <w:rsid w:val="00842C01"/>
    <w:rsid w:val="00844289"/>
    <w:rsid w:val="00845250"/>
    <w:rsid w:val="008460DA"/>
    <w:rsid w:val="00846372"/>
    <w:rsid w:val="0084712D"/>
    <w:rsid w:val="0084732E"/>
    <w:rsid w:val="00850863"/>
    <w:rsid w:val="0085226A"/>
    <w:rsid w:val="0085407F"/>
    <w:rsid w:val="00854089"/>
    <w:rsid w:val="008540DA"/>
    <w:rsid w:val="00854E64"/>
    <w:rsid w:val="00857245"/>
    <w:rsid w:val="00857CBE"/>
    <w:rsid w:val="0086058A"/>
    <w:rsid w:val="00860A54"/>
    <w:rsid w:val="00860B14"/>
    <w:rsid w:val="008613C3"/>
    <w:rsid w:val="0086149D"/>
    <w:rsid w:val="00862205"/>
    <w:rsid w:val="008625C7"/>
    <w:rsid w:val="008627B5"/>
    <w:rsid w:val="00863F4F"/>
    <w:rsid w:val="008659FA"/>
    <w:rsid w:val="008662BF"/>
    <w:rsid w:val="00866AA5"/>
    <w:rsid w:val="00867CB5"/>
    <w:rsid w:val="008711D1"/>
    <w:rsid w:val="008718E3"/>
    <w:rsid w:val="008726E0"/>
    <w:rsid w:val="0087288E"/>
    <w:rsid w:val="008743B1"/>
    <w:rsid w:val="00874A96"/>
    <w:rsid w:val="00875AE8"/>
    <w:rsid w:val="008767AB"/>
    <w:rsid w:val="00876B4A"/>
    <w:rsid w:val="00876FE7"/>
    <w:rsid w:val="008775A1"/>
    <w:rsid w:val="00877D18"/>
    <w:rsid w:val="00877EE1"/>
    <w:rsid w:val="0088005E"/>
    <w:rsid w:val="00880388"/>
    <w:rsid w:val="00880C14"/>
    <w:rsid w:val="00881F28"/>
    <w:rsid w:val="00883EB0"/>
    <w:rsid w:val="00886104"/>
    <w:rsid w:val="0088690F"/>
    <w:rsid w:val="008904AE"/>
    <w:rsid w:val="0089052A"/>
    <w:rsid w:val="0089088A"/>
    <w:rsid w:val="00890D1E"/>
    <w:rsid w:val="00892D4F"/>
    <w:rsid w:val="00893506"/>
    <w:rsid w:val="008939FC"/>
    <w:rsid w:val="00893DD1"/>
    <w:rsid w:val="00893FBA"/>
    <w:rsid w:val="00894985"/>
    <w:rsid w:val="00895393"/>
    <w:rsid w:val="00895913"/>
    <w:rsid w:val="008A1A2D"/>
    <w:rsid w:val="008A2025"/>
    <w:rsid w:val="008A3159"/>
    <w:rsid w:val="008A3BB6"/>
    <w:rsid w:val="008A5033"/>
    <w:rsid w:val="008A5136"/>
    <w:rsid w:val="008A606B"/>
    <w:rsid w:val="008A754E"/>
    <w:rsid w:val="008A7716"/>
    <w:rsid w:val="008A7FAE"/>
    <w:rsid w:val="008B0834"/>
    <w:rsid w:val="008B1013"/>
    <w:rsid w:val="008B24DE"/>
    <w:rsid w:val="008B369E"/>
    <w:rsid w:val="008B6BE0"/>
    <w:rsid w:val="008B74F8"/>
    <w:rsid w:val="008B7CFB"/>
    <w:rsid w:val="008B7D66"/>
    <w:rsid w:val="008C025B"/>
    <w:rsid w:val="008C1266"/>
    <w:rsid w:val="008C136B"/>
    <w:rsid w:val="008C1766"/>
    <w:rsid w:val="008C1B21"/>
    <w:rsid w:val="008C30AA"/>
    <w:rsid w:val="008C3E25"/>
    <w:rsid w:val="008C5154"/>
    <w:rsid w:val="008C5256"/>
    <w:rsid w:val="008C65A5"/>
    <w:rsid w:val="008C6CB2"/>
    <w:rsid w:val="008D105F"/>
    <w:rsid w:val="008D16C6"/>
    <w:rsid w:val="008D22DB"/>
    <w:rsid w:val="008D2404"/>
    <w:rsid w:val="008D2C07"/>
    <w:rsid w:val="008D4726"/>
    <w:rsid w:val="008D4CAB"/>
    <w:rsid w:val="008D5204"/>
    <w:rsid w:val="008D5A52"/>
    <w:rsid w:val="008D6B00"/>
    <w:rsid w:val="008D7C49"/>
    <w:rsid w:val="008E05BD"/>
    <w:rsid w:val="008E0BA2"/>
    <w:rsid w:val="008E1819"/>
    <w:rsid w:val="008E2DB6"/>
    <w:rsid w:val="008E2E98"/>
    <w:rsid w:val="008E3164"/>
    <w:rsid w:val="008E3B37"/>
    <w:rsid w:val="008E568C"/>
    <w:rsid w:val="008E5B5B"/>
    <w:rsid w:val="008E6008"/>
    <w:rsid w:val="008E7E74"/>
    <w:rsid w:val="008F16D0"/>
    <w:rsid w:val="008F1862"/>
    <w:rsid w:val="008F1873"/>
    <w:rsid w:val="008F1BC9"/>
    <w:rsid w:val="008F20F6"/>
    <w:rsid w:val="008F2163"/>
    <w:rsid w:val="008F311C"/>
    <w:rsid w:val="008F3AF9"/>
    <w:rsid w:val="008F473B"/>
    <w:rsid w:val="008F5A85"/>
    <w:rsid w:val="008F6BBF"/>
    <w:rsid w:val="008F7773"/>
    <w:rsid w:val="009002A0"/>
    <w:rsid w:val="00901156"/>
    <w:rsid w:val="009018C1"/>
    <w:rsid w:val="00902061"/>
    <w:rsid w:val="00902480"/>
    <w:rsid w:val="0090309D"/>
    <w:rsid w:val="00903A5C"/>
    <w:rsid w:val="0090418A"/>
    <w:rsid w:val="00904BB1"/>
    <w:rsid w:val="009050DB"/>
    <w:rsid w:val="009053E5"/>
    <w:rsid w:val="00905790"/>
    <w:rsid w:val="009058B7"/>
    <w:rsid w:val="00905FD5"/>
    <w:rsid w:val="009065EF"/>
    <w:rsid w:val="00906670"/>
    <w:rsid w:val="00906CB1"/>
    <w:rsid w:val="00907F96"/>
    <w:rsid w:val="0091577D"/>
    <w:rsid w:val="00916448"/>
    <w:rsid w:val="00916D58"/>
    <w:rsid w:val="0091710C"/>
    <w:rsid w:val="00917B00"/>
    <w:rsid w:val="00921589"/>
    <w:rsid w:val="00921FEE"/>
    <w:rsid w:val="009228EA"/>
    <w:rsid w:val="009229D9"/>
    <w:rsid w:val="00922AFF"/>
    <w:rsid w:val="00922D60"/>
    <w:rsid w:val="00923DA8"/>
    <w:rsid w:val="00924493"/>
    <w:rsid w:val="00925319"/>
    <w:rsid w:val="009256FA"/>
    <w:rsid w:val="00925860"/>
    <w:rsid w:val="009259AC"/>
    <w:rsid w:val="00925F15"/>
    <w:rsid w:val="009261D8"/>
    <w:rsid w:val="009262E6"/>
    <w:rsid w:val="00926345"/>
    <w:rsid w:val="00926CD9"/>
    <w:rsid w:val="00927549"/>
    <w:rsid w:val="0093016A"/>
    <w:rsid w:val="00933E38"/>
    <w:rsid w:val="0093416A"/>
    <w:rsid w:val="00937041"/>
    <w:rsid w:val="00937E5A"/>
    <w:rsid w:val="0094002D"/>
    <w:rsid w:val="00941282"/>
    <w:rsid w:val="00941A3A"/>
    <w:rsid w:val="00942189"/>
    <w:rsid w:val="009427F6"/>
    <w:rsid w:val="00942A0B"/>
    <w:rsid w:val="00944640"/>
    <w:rsid w:val="0094504C"/>
    <w:rsid w:val="00945383"/>
    <w:rsid w:val="009453F4"/>
    <w:rsid w:val="00945465"/>
    <w:rsid w:val="009458ED"/>
    <w:rsid w:val="009460A6"/>
    <w:rsid w:val="00947A42"/>
    <w:rsid w:val="009510D8"/>
    <w:rsid w:val="009512FB"/>
    <w:rsid w:val="00951339"/>
    <w:rsid w:val="00951708"/>
    <w:rsid w:val="00951FB4"/>
    <w:rsid w:val="00952271"/>
    <w:rsid w:val="00952D2E"/>
    <w:rsid w:val="00953AE3"/>
    <w:rsid w:val="0095485F"/>
    <w:rsid w:val="0095509F"/>
    <w:rsid w:val="009562D4"/>
    <w:rsid w:val="00956580"/>
    <w:rsid w:val="00956939"/>
    <w:rsid w:val="00956E98"/>
    <w:rsid w:val="00957239"/>
    <w:rsid w:val="00960447"/>
    <w:rsid w:val="00960BC4"/>
    <w:rsid w:val="00960D20"/>
    <w:rsid w:val="00960F27"/>
    <w:rsid w:val="0096100C"/>
    <w:rsid w:val="0096108E"/>
    <w:rsid w:val="009625CF"/>
    <w:rsid w:val="0096315F"/>
    <w:rsid w:val="009632D3"/>
    <w:rsid w:val="009635A8"/>
    <w:rsid w:val="00964514"/>
    <w:rsid w:val="00964922"/>
    <w:rsid w:val="00964B77"/>
    <w:rsid w:val="00965A98"/>
    <w:rsid w:val="00965BB9"/>
    <w:rsid w:val="009673C4"/>
    <w:rsid w:val="00967AD3"/>
    <w:rsid w:val="00970823"/>
    <w:rsid w:val="009715C1"/>
    <w:rsid w:val="009731E8"/>
    <w:rsid w:val="00973205"/>
    <w:rsid w:val="00974B3A"/>
    <w:rsid w:val="0097557C"/>
    <w:rsid w:val="00976012"/>
    <w:rsid w:val="00976407"/>
    <w:rsid w:val="00981231"/>
    <w:rsid w:val="00981378"/>
    <w:rsid w:val="00981BBC"/>
    <w:rsid w:val="0098281F"/>
    <w:rsid w:val="00982A8B"/>
    <w:rsid w:val="00982C96"/>
    <w:rsid w:val="0098310F"/>
    <w:rsid w:val="0098342F"/>
    <w:rsid w:val="00983B5B"/>
    <w:rsid w:val="00983FB6"/>
    <w:rsid w:val="00984556"/>
    <w:rsid w:val="00985C67"/>
    <w:rsid w:val="00985C98"/>
    <w:rsid w:val="009861B7"/>
    <w:rsid w:val="0098771C"/>
    <w:rsid w:val="0099027C"/>
    <w:rsid w:val="009908E6"/>
    <w:rsid w:val="00991F31"/>
    <w:rsid w:val="00991F70"/>
    <w:rsid w:val="00992F28"/>
    <w:rsid w:val="00994E73"/>
    <w:rsid w:val="00995657"/>
    <w:rsid w:val="009957B0"/>
    <w:rsid w:val="009958D2"/>
    <w:rsid w:val="00995A5B"/>
    <w:rsid w:val="00995BD0"/>
    <w:rsid w:val="00996F1E"/>
    <w:rsid w:val="00997B6C"/>
    <w:rsid w:val="009A0E29"/>
    <w:rsid w:val="009A1275"/>
    <w:rsid w:val="009A1651"/>
    <w:rsid w:val="009A3776"/>
    <w:rsid w:val="009A4C55"/>
    <w:rsid w:val="009A5F8B"/>
    <w:rsid w:val="009A6283"/>
    <w:rsid w:val="009A6615"/>
    <w:rsid w:val="009A6FE6"/>
    <w:rsid w:val="009A7D4C"/>
    <w:rsid w:val="009B1781"/>
    <w:rsid w:val="009B341B"/>
    <w:rsid w:val="009B3512"/>
    <w:rsid w:val="009B3C2C"/>
    <w:rsid w:val="009B443A"/>
    <w:rsid w:val="009B4CA4"/>
    <w:rsid w:val="009B5108"/>
    <w:rsid w:val="009B65D8"/>
    <w:rsid w:val="009B6D4F"/>
    <w:rsid w:val="009C0A80"/>
    <w:rsid w:val="009C142C"/>
    <w:rsid w:val="009C1E9D"/>
    <w:rsid w:val="009C2196"/>
    <w:rsid w:val="009C22F5"/>
    <w:rsid w:val="009C546F"/>
    <w:rsid w:val="009C639C"/>
    <w:rsid w:val="009D1E5D"/>
    <w:rsid w:val="009D2FD8"/>
    <w:rsid w:val="009D37B9"/>
    <w:rsid w:val="009D3820"/>
    <w:rsid w:val="009D5C1D"/>
    <w:rsid w:val="009D6632"/>
    <w:rsid w:val="009D6CC2"/>
    <w:rsid w:val="009D70BC"/>
    <w:rsid w:val="009D7A37"/>
    <w:rsid w:val="009E040B"/>
    <w:rsid w:val="009E048F"/>
    <w:rsid w:val="009E11EA"/>
    <w:rsid w:val="009E1717"/>
    <w:rsid w:val="009E1C20"/>
    <w:rsid w:val="009E1D6A"/>
    <w:rsid w:val="009E2EAD"/>
    <w:rsid w:val="009E7504"/>
    <w:rsid w:val="009E769B"/>
    <w:rsid w:val="009E7F69"/>
    <w:rsid w:val="009F159A"/>
    <w:rsid w:val="009F1ADC"/>
    <w:rsid w:val="009F4308"/>
    <w:rsid w:val="009F45EA"/>
    <w:rsid w:val="009F568E"/>
    <w:rsid w:val="009F5DE1"/>
    <w:rsid w:val="009F7FC0"/>
    <w:rsid w:val="00A00969"/>
    <w:rsid w:val="00A015A6"/>
    <w:rsid w:val="00A03BBB"/>
    <w:rsid w:val="00A047E8"/>
    <w:rsid w:val="00A058BD"/>
    <w:rsid w:val="00A06885"/>
    <w:rsid w:val="00A1230B"/>
    <w:rsid w:val="00A126E7"/>
    <w:rsid w:val="00A128CD"/>
    <w:rsid w:val="00A12CDB"/>
    <w:rsid w:val="00A13148"/>
    <w:rsid w:val="00A1352D"/>
    <w:rsid w:val="00A13A42"/>
    <w:rsid w:val="00A13F2F"/>
    <w:rsid w:val="00A13F57"/>
    <w:rsid w:val="00A15A18"/>
    <w:rsid w:val="00A15A95"/>
    <w:rsid w:val="00A16431"/>
    <w:rsid w:val="00A22253"/>
    <w:rsid w:val="00A2229B"/>
    <w:rsid w:val="00A235B1"/>
    <w:rsid w:val="00A23FA6"/>
    <w:rsid w:val="00A24155"/>
    <w:rsid w:val="00A2476F"/>
    <w:rsid w:val="00A24F7F"/>
    <w:rsid w:val="00A25213"/>
    <w:rsid w:val="00A256B7"/>
    <w:rsid w:val="00A2606B"/>
    <w:rsid w:val="00A26361"/>
    <w:rsid w:val="00A26444"/>
    <w:rsid w:val="00A27521"/>
    <w:rsid w:val="00A30E4C"/>
    <w:rsid w:val="00A31A77"/>
    <w:rsid w:val="00A31CB1"/>
    <w:rsid w:val="00A3206C"/>
    <w:rsid w:val="00A32EEC"/>
    <w:rsid w:val="00A335EC"/>
    <w:rsid w:val="00A33A22"/>
    <w:rsid w:val="00A34C9D"/>
    <w:rsid w:val="00A34D84"/>
    <w:rsid w:val="00A350B1"/>
    <w:rsid w:val="00A356D9"/>
    <w:rsid w:val="00A35ADC"/>
    <w:rsid w:val="00A36640"/>
    <w:rsid w:val="00A372BC"/>
    <w:rsid w:val="00A3737B"/>
    <w:rsid w:val="00A40138"/>
    <w:rsid w:val="00A402B6"/>
    <w:rsid w:val="00A409DA"/>
    <w:rsid w:val="00A40EDD"/>
    <w:rsid w:val="00A410F5"/>
    <w:rsid w:val="00A414AA"/>
    <w:rsid w:val="00A416CA"/>
    <w:rsid w:val="00A42F4E"/>
    <w:rsid w:val="00A44C5C"/>
    <w:rsid w:val="00A458DE"/>
    <w:rsid w:val="00A45BF5"/>
    <w:rsid w:val="00A464ED"/>
    <w:rsid w:val="00A46D08"/>
    <w:rsid w:val="00A46E26"/>
    <w:rsid w:val="00A470E7"/>
    <w:rsid w:val="00A50549"/>
    <w:rsid w:val="00A50846"/>
    <w:rsid w:val="00A50CB8"/>
    <w:rsid w:val="00A520A1"/>
    <w:rsid w:val="00A52CA4"/>
    <w:rsid w:val="00A533BC"/>
    <w:rsid w:val="00A53810"/>
    <w:rsid w:val="00A54470"/>
    <w:rsid w:val="00A54A75"/>
    <w:rsid w:val="00A55C0F"/>
    <w:rsid w:val="00A55F07"/>
    <w:rsid w:val="00A5639F"/>
    <w:rsid w:val="00A574FC"/>
    <w:rsid w:val="00A6154A"/>
    <w:rsid w:val="00A621E7"/>
    <w:rsid w:val="00A62967"/>
    <w:rsid w:val="00A65456"/>
    <w:rsid w:val="00A661C2"/>
    <w:rsid w:val="00A66DBD"/>
    <w:rsid w:val="00A70280"/>
    <w:rsid w:val="00A706BC"/>
    <w:rsid w:val="00A719A7"/>
    <w:rsid w:val="00A71B47"/>
    <w:rsid w:val="00A727A5"/>
    <w:rsid w:val="00A72F42"/>
    <w:rsid w:val="00A744B3"/>
    <w:rsid w:val="00A75019"/>
    <w:rsid w:val="00A768BF"/>
    <w:rsid w:val="00A7707D"/>
    <w:rsid w:val="00A77A07"/>
    <w:rsid w:val="00A77B0D"/>
    <w:rsid w:val="00A80B6D"/>
    <w:rsid w:val="00A81C9A"/>
    <w:rsid w:val="00A81DE9"/>
    <w:rsid w:val="00A821D8"/>
    <w:rsid w:val="00A83851"/>
    <w:rsid w:val="00A84603"/>
    <w:rsid w:val="00A8532A"/>
    <w:rsid w:val="00A85A1E"/>
    <w:rsid w:val="00A85AB5"/>
    <w:rsid w:val="00A8644B"/>
    <w:rsid w:val="00A864BA"/>
    <w:rsid w:val="00A8654C"/>
    <w:rsid w:val="00A866C2"/>
    <w:rsid w:val="00A86B77"/>
    <w:rsid w:val="00A875A0"/>
    <w:rsid w:val="00A87E1A"/>
    <w:rsid w:val="00A910AE"/>
    <w:rsid w:val="00A913C3"/>
    <w:rsid w:val="00A916FA"/>
    <w:rsid w:val="00A92C54"/>
    <w:rsid w:val="00A93A81"/>
    <w:rsid w:val="00A9401E"/>
    <w:rsid w:val="00AA0F70"/>
    <w:rsid w:val="00AA1313"/>
    <w:rsid w:val="00AA1AFE"/>
    <w:rsid w:val="00AA3208"/>
    <w:rsid w:val="00AA3BEF"/>
    <w:rsid w:val="00AA3DFF"/>
    <w:rsid w:val="00AA4086"/>
    <w:rsid w:val="00AA43CA"/>
    <w:rsid w:val="00AA4405"/>
    <w:rsid w:val="00AA4B8C"/>
    <w:rsid w:val="00AA5069"/>
    <w:rsid w:val="00AA611C"/>
    <w:rsid w:val="00AA7089"/>
    <w:rsid w:val="00AA787B"/>
    <w:rsid w:val="00AB0C55"/>
    <w:rsid w:val="00AB1952"/>
    <w:rsid w:val="00AB28C6"/>
    <w:rsid w:val="00AB2B88"/>
    <w:rsid w:val="00AB368D"/>
    <w:rsid w:val="00AB4504"/>
    <w:rsid w:val="00AB4B77"/>
    <w:rsid w:val="00AB573E"/>
    <w:rsid w:val="00AB5EBD"/>
    <w:rsid w:val="00AB72B2"/>
    <w:rsid w:val="00AB74AF"/>
    <w:rsid w:val="00AB76D6"/>
    <w:rsid w:val="00AC1CD7"/>
    <w:rsid w:val="00AC28D6"/>
    <w:rsid w:val="00AC2E60"/>
    <w:rsid w:val="00AC53BD"/>
    <w:rsid w:val="00AC570E"/>
    <w:rsid w:val="00AC571B"/>
    <w:rsid w:val="00AC5A82"/>
    <w:rsid w:val="00AC660F"/>
    <w:rsid w:val="00AC6DD3"/>
    <w:rsid w:val="00AC73C1"/>
    <w:rsid w:val="00AD10EB"/>
    <w:rsid w:val="00AD2094"/>
    <w:rsid w:val="00AD2726"/>
    <w:rsid w:val="00AD2F8B"/>
    <w:rsid w:val="00AD3F19"/>
    <w:rsid w:val="00AD3F21"/>
    <w:rsid w:val="00AD5638"/>
    <w:rsid w:val="00AD768D"/>
    <w:rsid w:val="00AD775C"/>
    <w:rsid w:val="00AD7EBD"/>
    <w:rsid w:val="00AE028B"/>
    <w:rsid w:val="00AE0C11"/>
    <w:rsid w:val="00AE1754"/>
    <w:rsid w:val="00AE1F54"/>
    <w:rsid w:val="00AE27F7"/>
    <w:rsid w:val="00AE2963"/>
    <w:rsid w:val="00AE2FDC"/>
    <w:rsid w:val="00AE404E"/>
    <w:rsid w:val="00AE4281"/>
    <w:rsid w:val="00AE42D3"/>
    <w:rsid w:val="00AE4CF3"/>
    <w:rsid w:val="00AE6C99"/>
    <w:rsid w:val="00AE726B"/>
    <w:rsid w:val="00AE7505"/>
    <w:rsid w:val="00AE7B56"/>
    <w:rsid w:val="00AE7F86"/>
    <w:rsid w:val="00AF006F"/>
    <w:rsid w:val="00AF0794"/>
    <w:rsid w:val="00AF11FC"/>
    <w:rsid w:val="00AF33C4"/>
    <w:rsid w:val="00AF3D9B"/>
    <w:rsid w:val="00AF4826"/>
    <w:rsid w:val="00AF6CAA"/>
    <w:rsid w:val="00AF7850"/>
    <w:rsid w:val="00AF7A4A"/>
    <w:rsid w:val="00B00727"/>
    <w:rsid w:val="00B00755"/>
    <w:rsid w:val="00B00830"/>
    <w:rsid w:val="00B00872"/>
    <w:rsid w:val="00B01425"/>
    <w:rsid w:val="00B01498"/>
    <w:rsid w:val="00B01AE7"/>
    <w:rsid w:val="00B02625"/>
    <w:rsid w:val="00B028A4"/>
    <w:rsid w:val="00B02F05"/>
    <w:rsid w:val="00B0325A"/>
    <w:rsid w:val="00B0329E"/>
    <w:rsid w:val="00B03775"/>
    <w:rsid w:val="00B03777"/>
    <w:rsid w:val="00B03C06"/>
    <w:rsid w:val="00B0646A"/>
    <w:rsid w:val="00B06731"/>
    <w:rsid w:val="00B11791"/>
    <w:rsid w:val="00B11B7E"/>
    <w:rsid w:val="00B12119"/>
    <w:rsid w:val="00B1296C"/>
    <w:rsid w:val="00B12E0D"/>
    <w:rsid w:val="00B1332C"/>
    <w:rsid w:val="00B1494B"/>
    <w:rsid w:val="00B14F20"/>
    <w:rsid w:val="00B1523E"/>
    <w:rsid w:val="00B153F5"/>
    <w:rsid w:val="00B155F6"/>
    <w:rsid w:val="00B15C5A"/>
    <w:rsid w:val="00B15C99"/>
    <w:rsid w:val="00B1678E"/>
    <w:rsid w:val="00B16830"/>
    <w:rsid w:val="00B16CEE"/>
    <w:rsid w:val="00B17028"/>
    <w:rsid w:val="00B17B4F"/>
    <w:rsid w:val="00B213DC"/>
    <w:rsid w:val="00B21424"/>
    <w:rsid w:val="00B21B7A"/>
    <w:rsid w:val="00B21FA5"/>
    <w:rsid w:val="00B22B02"/>
    <w:rsid w:val="00B23E9C"/>
    <w:rsid w:val="00B2426E"/>
    <w:rsid w:val="00B24DAA"/>
    <w:rsid w:val="00B25145"/>
    <w:rsid w:val="00B254C2"/>
    <w:rsid w:val="00B2632A"/>
    <w:rsid w:val="00B32EFB"/>
    <w:rsid w:val="00B33074"/>
    <w:rsid w:val="00B333DA"/>
    <w:rsid w:val="00B33A54"/>
    <w:rsid w:val="00B33B28"/>
    <w:rsid w:val="00B3519B"/>
    <w:rsid w:val="00B35F53"/>
    <w:rsid w:val="00B366B1"/>
    <w:rsid w:val="00B3690F"/>
    <w:rsid w:val="00B36E69"/>
    <w:rsid w:val="00B3768B"/>
    <w:rsid w:val="00B37740"/>
    <w:rsid w:val="00B401CD"/>
    <w:rsid w:val="00B40762"/>
    <w:rsid w:val="00B40F41"/>
    <w:rsid w:val="00B41116"/>
    <w:rsid w:val="00B42207"/>
    <w:rsid w:val="00B423F3"/>
    <w:rsid w:val="00B4257C"/>
    <w:rsid w:val="00B43CB9"/>
    <w:rsid w:val="00B45426"/>
    <w:rsid w:val="00B46102"/>
    <w:rsid w:val="00B46C96"/>
    <w:rsid w:val="00B47181"/>
    <w:rsid w:val="00B47BE6"/>
    <w:rsid w:val="00B50872"/>
    <w:rsid w:val="00B50C69"/>
    <w:rsid w:val="00B5114C"/>
    <w:rsid w:val="00B51298"/>
    <w:rsid w:val="00B5173A"/>
    <w:rsid w:val="00B52432"/>
    <w:rsid w:val="00B525BE"/>
    <w:rsid w:val="00B53127"/>
    <w:rsid w:val="00B5354F"/>
    <w:rsid w:val="00B542C6"/>
    <w:rsid w:val="00B550C5"/>
    <w:rsid w:val="00B568B3"/>
    <w:rsid w:val="00B56E1C"/>
    <w:rsid w:val="00B5719E"/>
    <w:rsid w:val="00B572AD"/>
    <w:rsid w:val="00B573E4"/>
    <w:rsid w:val="00B60A83"/>
    <w:rsid w:val="00B61681"/>
    <w:rsid w:val="00B62332"/>
    <w:rsid w:val="00B625BB"/>
    <w:rsid w:val="00B64597"/>
    <w:rsid w:val="00B64FC4"/>
    <w:rsid w:val="00B65364"/>
    <w:rsid w:val="00B658F9"/>
    <w:rsid w:val="00B65B40"/>
    <w:rsid w:val="00B665F4"/>
    <w:rsid w:val="00B6705F"/>
    <w:rsid w:val="00B67F53"/>
    <w:rsid w:val="00B67F65"/>
    <w:rsid w:val="00B70175"/>
    <w:rsid w:val="00B70BE2"/>
    <w:rsid w:val="00B73065"/>
    <w:rsid w:val="00B733D5"/>
    <w:rsid w:val="00B736B6"/>
    <w:rsid w:val="00B742D3"/>
    <w:rsid w:val="00B75124"/>
    <w:rsid w:val="00B754DE"/>
    <w:rsid w:val="00B75B28"/>
    <w:rsid w:val="00B75DE1"/>
    <w:rsid w:val="00B773C9"/>
    <w:rsid w:val="00B77BF7"/>
    <w:rsid w:val="00B823B6"/>
    <w:rsid w:val="00B82527"/>
    <w:rsid w:val="00B82981"/>
    <w:rsid w:val="00B82D53"/>
    <w:rsid w:val="00B82F6C"/>
    <w:rsid w:val="00B87962"/>
    <w:rsid w:val="00B87A66"/>
    <w:rsid w:val="00B90166"/>
    <w:rsid w:val="00B912B0"/>
    <w:rsid w:val="00B91FBB"/>
    <w:rsid w:val="00B92112"/>
    <w:rsid w:val="00B92D9D"/>
    <w:rsid w:val="00B92FB4"/>
    <w:rsid w:val="00B944BB"/>
    <w:rsid w:val="00B95880"/>
    <w:rsid w:val="00B95CBE"/>
    <w:rsid w:val="00B97709"/>
    <w:rsid w:val="00BA00C7"/>
    <w:rsid w:val="00BA070D"/>
    <w:rsid w:val="00BA0783"/>
    <w:rsid w:val="00BA1289"/>
    <w:rsid w:val="00BA136C"/>
    <w:rsid w:val="00BA1DFA"/>
    <w:rsid w:val="00BA2016"/>
    <w:rsid w:val="00BA2516"/>
    <w:rsid w:val="00BA2CC2"/>
    <w:rsid w:val="00BA35A4"/>
    <w:rsid w:val="00BA37B2"/>
    <w:rsid w:val="00BA385A"/>
    <w:rsid w:val="00BA3E04"/>
    <w:rsid w:val="00BA3F47"/>
    <w:rsid w:val="00BA433A"/>
    <w:rsid w:val="00BA5160"/>
    <w:rsid w:val="00BA618B"/>
    <w:rsid w:val="00BA66FF"/>
    <w:rsid w:val="00BA70AB"/>
    <w:rsid w:val="00BB0237"/>
    <w:rsid w:val="00BB05AB"/>
    <w:rsid w:val="00BB087F"/>
    <w:rsid w:val="00BB132D"/>
    <w:rsid w:val="00BB1BE8"/>
    <w:rsid w:val="00BB2322"/>
    <w:rsid w:val="00BB2543"/>
    <w:rsid w:val="00BB2619"/>
    <w:rsid w:val="00BB2DDA"/>
    <w:rsid w:val="00BB2FEF"/>
    <w:rsid w:val="00BB3210"/>
    <w:rsid w:val="00BB4FB2"/>
    <w:rsid w:val="00BB558F"/>
    <w:rsid w:val="00BB5EE2"/>
    <w:rsid w:val="00BB610E"/>
    <w:rsid w:val="00BB62AC"/>
    <w:rsid w:val="00BB6806"/>
    <w:rsid w:val="00BB6982"/>
    <w:rsid w:val="00BC0642"/>
    <w:rsid w:val="00BC1192"/>
    <w:rsid w:val="00BC177F"/>
    <w:rsid w:val="00BC23ED"/>
    <w:rsid w:val="00BC29FB"/>
    <w:rsid w:val="00BC2E53"/>
    <w:rsid w:val="00BC3459"/>
    <w:rsid w:val="00BC3816"/>
    <w:rsid w:val="00BC3819"/>
    <w:rsid w:val="00BC3CFE"/>
    <w:rsid w:val="00BC4130"/>
    <w:rsid w:val="00BC5EA8"/>
    <w:rsid w:val="00BC7B10"/>
    <w:rsid w:val="00BC7D68"/>
    <w:rsid w:val="00BD0406"/>
    <w:rsid w:val="00BD12D9"/>
    <w:rsid w:val="00BD17CC"/>
    <w:rsid w:val="00BD4885"/>
    <w:rsid w:val="00BD4E4E"/>
    <w:rsid w:val="00BD4F67"/>
    <w:rsid w:val="00BD52AF"/>
    <w:rsid w:val="00BD5EF3"/>
    <w:rsid w:val="00BD642E"/>
    <w:rsid w:val="00BD658E"/>
    <w:rsid w:val="00BD7975"/>
    <w:rsid w:val="00BD7C25"/>
    <w:rsid w:val="00BE044B"/>
    <w:rsid w:val="00BE081D"/>
    <w:rsid w:val="00BE0AF7"/>
    <w:rsid w:val="00BE144E"/>
    <w:rsid w:val="00BE15F8"/>
    <w:rsid w:val="00BE2247"/>
    <w:rsid w:val="00BE232D"/>
    <w:rsid w:val="00BE2AEA"/>
    <w:rsid w:val="00BE2CDC"/>
    <w:rsid w:val="00BE341B"/>
    <w:rsid w:val="00BE3887"/>
    <w:rsid w:val="00BE3A11"/>
    <w:rsid w:val="00BE4C6C"/>
    <w:rsid w:val="00BE4E12"/>
    <w:rsid w:val="00BE5A32"/>
    <w:rsid w:val="00BE667B"/>
    <w:rsid w:val="00BF000D"/>
    <w:rsid w:val="00BF024A"/>
    <w:rsid w:val="00BF0E60"/>
    <w:rsid w:val="00BF1175"/>
    <w:rsid w:val="00BF119D"/>
    <w:rsid w:val="00BF1BB5"/>
    <w:rsid w:val="00BF3BE2"/>
    <w:rsid w:val="00BF4A24"/>
    <w:rsid w:val="00BF6B56"/>
    <w:rsid w:val="00C0013C"/>
    <w:rsid w:val="00C0033F"/>
    <w:rsid w:val="00C006EE"/>
    <w:rsid w:val="00C00945"/>
    <w:rsid w:val="00C016F1"/>
    <w:rsid w:val="00C01D0A"/>
    <w:rsid w:val="00C020AA"/>
    <w:rsid w:val="00C02A86"/>
    <w:rsid w:val="00C02BE9"/>
    <w:rsid w:val="00C02D51"/>
    <w:rsid w:val="00C02F67"/>
    <w:rsid w:val="00C03469"/>
    <w:rsid w:val="00C03CC8"/>
    <w:rsid w:val="00C0419B"/>
    <w:rsid w:val="00C04BA1"/>
    <w:rsid w:val="00C04C75"/>
    <w:rsid w:val="00C05679"/>
    <w:rsid w:val="00C06225"/>
    <w:rsid w:val="00C0623D"/>
    <w:rsid w:val="00C067EC"/>
    <w:rsid w:val="00C0715F"/>
    <w:rsid w:val="00C10486"/>
    <w:rsid w:val="00C10EFD"/>
    <w:rsid w:val="00C11388"/>
    <w:rsid w:val="00C11428"/>
    <w:rsid w:val="00C12A0E"/>
    <w:rsid w:val="00C12E1F"/>
    <w:rsid w:val="00C12FC5"/>
    <w:rsid w:val="00C13036"/>
    <w:rsid w:val="00C14B5A"/>
    <w:rsid w:val="00C15A8B"/>
    <w:rsid w:val="00C161AD"/>
    <w:rsid w:val="00C16E6A"/>
    <w:rsid w:val="00C17040"/>
    <w:rsid w:val="00C1757F"/>
    <w:rsid w:val="00C17671"/>
    <w:rsid w:val="00C17FEC"/>
    <w:rsid w:val="00C204B9"/>
    <w:rsid w:val="00C216D7"/>
    <w:rsid w:val="00C2285B"/>
    <w:rsid w:val="00C22948"/>
    <w:rsid w:val="00C2395E"/>
    <w:rsid w:val="00C23FBF"/>
    <w:rsid w:val="00C2411A"/>
    <w:rsid w:val="00C24D69"/>
    <w:rsid w:val="00C259D2"/>
    <w:rsid w:val="00C270E9"/>
    <w:rsid w:val="00C3007F"/>
    <w:rsid w:val="00C30369"/>
    <w:rsid w:val="00C31C7E"/>
    <w:rsid w:val="00C31DC3"/>
    <w:rsid w:val="00C3211F"/>
    <w:rsid w:val="00C323CC"/>
    <w:rsid w:val="00C32F50"/>
    <w:rsid w:val="00C33055"/>
    <w:rsid w:val="00C33B94"/>
    <w:rsid w:val="00C3418D"/>
    <w:rsid w:val="00C35199"/>
    <w:rsid w:val="00C35873"/>
    <w:rsid w:val="00C35AED"/>
    <w:rsid w:val="00C36276"/>
    <w:rsid w:val="00C3708D"/>
    <w:rsid w:val="00C37193"/>
    <w:rsid w:val="00C37201"/>
    <w:rsid w:val="00C400DD"/>
    <w:rsid w:val="00C402FB"/>
    <w:rsid w:val="00C4077D"/>
    <w:rsid w:val="00C40C4E"/>
    <w:rsid w:val="00C41AF8"/>
    <w:rsid w:val="00C43E95"/>
    <w:rsid w:val="00C44300"/>
    <w:rsid w:val="00C44E59"/>
    <w:rsid w:val="00C461C9"/>
    <w:rsid w:val="00C46E6C"/>
    <w:rsid w:val="00C47C3E"/>
    <w:rsid w:val="00C501F4"/>
    <w:rsid w:val="00C50352"/>
    <w:rsid w:val="00C51A56"/>
    <w:rsid w:val="00C524B5"/>
    <w:rsid w:val="00C53079"/>
    <w:rsid w:val="00C53230"/>
    <w:rsid w:val="00C5439A"/>
    <w:rsid w:val="00C56502"/>
    <w:rsid w:val="00C5663A"/>
    <w:rsid w:val="00C56C7F"/>
    <w:rsid w:val="00C61AB0"/>
    <w:rsid w:val="00C61C38"/>
    <w:rsid w:val="00C62F91"/>
    <w:rsid w:val="00C63511"/>
    <w:rsid w:val="00C6371C"/>
    <w:rsid w:val="00C63857"/>
    <w:rsid w:val="00C65C3E"/>
    <w:rsid w:val="00C677CF"/>
    <w:rsid w:val="00C67CE0"/>
    <w:rsid w:val="00C70213"/>
    <w:rsid w:val="00C709FF"/>
    <w:rsid w:val="00C70A3D"/>
    <w:rsid w:val="00C72339"/>
    <w:rsid w:val="00C737AB"/>
    <w:rsid w:val="00C75236"/>
    <w:rsid w:val="00C7556A"/>
    <w:rsid w:val="00C75B93"/>
    <w:rsid w:val="00C7662B"/>
    <w:rsid w:val="00C76A13"/>
    <w:rsid w:val="00C770BC"/>
    <w:rsid w:val="00C77844"/>
    <w:rsid w:val="00C77C50"/>
    <w:rsid w:val="00C77D6D"/>
    <w:rsid w:val="00C80642"/>
    <w:rsid w:val="00C808A9"/>
    <w:rsid w:val="00C81100"/>
    <w:rsid w:val="00C8119B"/>
    <w:rsid w:val="00C829D6"/>
    <w:rsid w:val="00C83386"/>
    <w:rsid w:val="00C8344E"/>
    <w:rsid w:val="00C83AEC"/>
    <w:rsid w:val="00C84EE2"/>
    <w:rsid w:val="00C85F1C"/>
    <w:rsid w:val="00C86031"/>
    <w:rsid w:val="00C86ACF"/>
    <w:rsid w:val="00C87AE1"/>
    <w:rsid w:val="00C9021D"/>
    <w:rsid w:val="00C90AD3"/>
    <w:rsid w:val="00C90D4D"/>
    <w:rsid w:val="00C913C2"/>
    <w:rsid w:val="00C91D9B"/>
    <w:rsid w:val="00C91E5B"/>
    <w:rsid w:val="00C92615"/>
    <w:rsid w:val="00C92760"/>
    <w:rsid w:val="00C94324"/>
    <w:rsid w:val="00C94535"/>
    <w:rsid w:val="00C955B3"/>
    <w:rsid w:val="00C955E7"/>
    <w:rsid w:val="00C95ADA"/>
    <w:rsid w:val="00C95BE6"/>
    <w:rsid w:val="00C96DCD"/>
    <w:rsid w:val="00CA08E8"/>
    <w:rsid w:val="00CA122F"/>
    <w:rsid w:val="00CA1533"/>
    <w:rsid w:val="00CA2CFC"/>
    <w:rsid w:val="00CA2EBF"/>
    <w:rsid w:val="00CA2F50"/>
    <w:rsid w:val="00CA447A"/>
    <w:rsid w:val="00CA79D7"/>
    <w:rsid w:val="00CA7C9C"/>
    <w:rsid w:val="00CB0E44"/>
    <w:rsid w:val="00CB12A6"/>
    <w:rsid w:val="00CB1F8F"/>
    <w:rsid w:val="00CB2707"/>
    <w:rsid w:val="00CB2CBB"/>
    <w:rsid w:val="00CB33AA"/>
    <w:rsid w:val="00CB3F67"/>
    <w:rsid w:val="00CB564A"/>
    <w:rsid w:val="00CB60F0"/>
    <w:rsid w:val="00CB62DB"/>
    <w:rsid w:val="00CB70FC"/>
    <w:rsid w:val="00CB74A6"/>
    <w:rsid w:val="00CC05E5"/>
    <w:rsid w:val="00CC0A2E"/>
    <w:rsid w:val="00CC17EF"/>
    <w:rsid w:val="00CC1A38"/>
    <w:rsid w:val="00CC235F"/>
    <w:rsid w:val="00CC2BA3"/>
    <w:rsid w:val="00CC3350"/>
    <w:rsid w:val="00CC3746"/>
    <w:rsid w:val="00CC3B76"/>
    <w:rsid w:val="00CC4E21"/>
    <w:rsid w:val="00CC518D"/>
    <w:rsid w:val="00CC6326"/>
    <w:rsid w:val="00CC732D"/>
    <w:rsid w:val="00CC7947"/>
    <w:rsid w:val="00CC7D93"/>
    <w:rsid w:val="00CD030B"/>
    <w:rsid w:val="00CD09AC"/>
    <w:rsid w:val="00CD0A05"/>
    <w:rsid w:val="00CD0AD8"/>
    <w:rsid w:val="00CD1EDA"/>
    <w:rsid w:val="00CD1F75"/>
    <w:rsid w:val="00CD1FD1"/>
    <w:rsid w:val="00CD2C70"/>
    <w:rsid w:val="00CD3249"/>
    <w:rsid w:val="00CD5249"/>
    <w:rsid w:val="00CD5FA5"/>
    <w:rsid w:val="00CD67AA"/>
    <w:rsid w:val="00CD7416"/>
    <w:rsid w:val="00CD7FDD"/>
    <w:rsid w:val="00CE039F"/>
    <w:rsid w:val="00CE03A4"/>
    <w:rsid w:val="00CE0570"/>
    <w:rsid w:val="00CE07D4"/>
    <w:rsid w:val="00CE0A51"/>
    <w:rsid w:val="00CE0B5D"/>
    <w:rsid w:val="00CE1077"/>
    <w:rsid w:val="00CE116D"/>
    <w:rsid w:val="00CE13CE"/>
    <w:rsid w:val="00CE3152"/>
    <w:rsid w:val="00CE3D9B"/>
    <w:rsid w:val="00CE50CB"/>
    <w:rsid w:val="00CE604A"/>
    <w:rsid w:val="00CE611F"/>
    <w:rsid w:val="00CE68DB"/>
    <w:rsid w:val="00CE7A7E"/>
    <w:rsid w:val="00CE7ECF"/>
    <w:rsid w:val="00CF1068"/>
    <w:rsid w:val="00CF26D3"/>
    <w:rsid w:val="00CF2F3D"/>
    <w:rsid w:val="00CF2F55"/>
    <w:rsid w:val="00CF3080"/>
    <w:rsid w:val="00CF33B2"/>
    <w:rsid w:val="00CF3961"/>
    <w:rsid w:val="00CF4EB0"/>
    <w:rsid w:val="00CF54CC"/>
    <w:rsid w:val="00CF559D"/>
    <w:rsid w:val="00CF5B66"/>
    <w:rsid w:val="00CF5DE7"/>
    <w:rsid w:val="00CF6C5C"/>
    <w:rsid w:val="00CF6CA6"/>
    <w:rsid w:val="00D000CE"/>
    <w:rsid w:val="00D028AF"/>
    <w:rsid w:val="00D0377F"/>
    <w:rsid w:val="00D04292"/>
    <w:rsid w:val="00D046B0"/>
    <w:rsid w:val="00D05238"/>
    <w:rsid w:val="00D05866"/>
    <w:rsid w:val="00D05F01"/>
    <w:rsid w:val="00D063F6"/>
    <w:rsid w:val="00D06720"/>
    <w:rsid w:val="00D06D3C"/>
    <w:rsid w:val="00D07C68"/>
    <w:rsid w:val="00D1003C"/>
    <w:rsid w:val="00D10A96"/>
    <w:rsid w:val="00D126EE"/>
    <w:rsid w:val="00D13A21"/>
    <w:rsid w:val="00D14226"/>
    <w:rsid w:val="00D14C39"/>
    <w:rsid w:val="00D14DC6"/>
    <w:rsid w:val="00D15360"/>
    <w:rsid w:val="00D1549C"/>
    <w:rsid w:val="00D16FBF"/>
    <w:rsid w:val="00D20358"/>
    <w:rsid w:val="00D203BE"/>
    <w:rsid w:val="00D217F3"/>
    <w:rsid w:val="00D21F73"/>
    <w:rsid w:val="00D22A20"/>
    <w:rsid w:val="00D22A7A"/>
    <w:rsid w:val="00D22BD9"/>
    <w:rsid w:val="00D23E94"/>
    <w:rsid w:val="00D2475D"/>
    <w:rsid w:val="00D24ED6"/>
    <w:rsid w:val="00D30E87"/>
    <w:rsid w:val="00D30EA2"/>
    <w:rsid w:val="00D31795"/>
    <w:rsid w:val="00D31DC6"/>
    <w:rsid w:val="00D327FC"/>
    <w:rsid w:val="00D32DF8"/>
    <w:rsid w:val="00D33FAD"/>
    <w:rsid w:val="00D3455B"/>
    <w:rsid w:val="00D34E1D"/>
    <w:rsid w:val="00D3574C"/>
    <w:rsid w:val="00D35D6F"/>
    <w:rsid w:val="00D36C6B"/>
    <w:rsid w:val="00D370C1"/>
    <w:rsid w:val="00D371C6"/>
    <w:rsid w:val="00D3778B"/>
    <w:rsid w:val="00D4143D"/>
    <w:rsid w:val="00D41C88"/>
    <w:rsid w:val="00D44854"/>
    <w:rsid w:val="00D44949"/>
    <w:rsid w:val="00D44D08"/>
    <w:rsid w:val="00D45468"/>
    <w:rsid w:val="00D507FC"/>
    <w:rsid w:val="00D50F72"/>
    <w:rsid w:val="00D512D6"/>
    <w:rsid w:val="00D5133F"/>
    <w:rsid w:val="00D51629"/>
    <w:rsid w:val="00D520E2"/>
    <w:rsid w:val="00D527B3"/>
    <w:rsid w:val="00D53051"/>
    <w:rsid w:val="00D530D0"/>
    <w:rsid w:val="00D531E5"/>
    <w:rsid w:val="00D53214"/>
    <w:rsid w:val="00D538CE"/>
    <w:rsid w:val="00D5489C"/>
    <w:rsid w:val="00D54915"/>
    <w:rsid w:val="00D551AA"/>
    <w:rsid w:val="00D55233"/>
    <w:rsid w:val="00D56C2A"/>
    <w:rsid w:val="00D57257"/>
    <w:rsid w:val="00D57692"/>
    <w:rsid w:val="00D57E21"/>
    <w:rsid w:val="00D6007D"/>
    <w:rsid w:val="00D60C4B"/>
    <w:rsid w:val="00D6247F"/>
    <w:rsid w:val="00D624B5"/>
    <w:rsid w:val="00D6261B"/>
    <w:rsid w:val="00D62A43"/>
    <w:rsid w:val="00D63523"/>
    <w:rsid w:val="00D6378A"/>
    <w:rsid w:val="00D63AEB"/>
    <w:rsid w:val="00D63EBE"/>
    <w:rsid w:val="00D643DB"/>
    <w:rsid w:val="00D65E04"/>
    <w:rsid w:val="00D66115"/>
    <w:rsid w:val="00D6666B"/>
    <w:rsid w:val="00D669CD"/>
    <w:rsid w:val="00D66D33"/>
    <w:rsid w:val="00D678EB"/>
    <w:rsid w:val="00D7087E"/>
    <w:rsid w:val="00D716E5"/>
    <w:rsid w:val="00D72A2A"/>
    <w:rsid w:val="00D736A4"/>
    <w:rsid w:val="00D73FBC"/>
    <w:rsid w:val="00D751D7"/>
    <w:rsid w:val="00D75F39"/>
    <w:rsid w:val="00D7685A"/>
    <w:rsid w:val="00D76906"/>
    <w:rsid w:val="00D77B89"/>
    <w:rsid w:val="00D80C5B"/>
    <w:rsid w:val="00D813EB"/>
    <w:rsid w:val="00D82A28"/>
    <w:rsid w:val="00D82FDB"/>
    <w:rsid w:val="00D83D9C"/>
    <w:rsid w:val="00D84216"/>
    <w:rsid w:val="00D845D1"/>
    <w:rsid w:val="00D846A7"/>
    <w:rsid w:val="00D8487D"/>
    <w:rsid w:val="00D84929"/>
    <w:rsid w:val="00D850D5"/>
    <w:rsid w:val="00D85278"/>
    <w:rsid w:val="00D85513"/>
    <w:rsid w:val="00D86C4B"/>
    <w:rsid w:val="00D86D8B"/>
    <w:rsid w:val="00D870AC"/>
    <w:rsid w:val="00D87696"/>
    <w:rsid w:val="00D87B0B"/>
    <w:rsid w:val="00D87CB5"/>
    <w:rsid w:val="00D905B1"/>
    <w:rsid w:val="00D917E6"/>
    <w:rsid w:val="00D91A7C"/>
    <w:rsid w:val="00D92414"/>
    <w:rsid w:val="00D92535"/>
    <w:rsid w:val="00D9297C"/>
    <w:rsid w:val="00D92C80"/>
    <w:rsid w:val="00D93199"/>
    <w:rsid w:val="00D931E6"/>
    <w:rsid w:val="00D93C0D"/>
    <w:rsid w:val="00D93EDE"/>
    <w:rsid w:val="00D9513F"/>
    <w:rsid w:val="00D96398"/>
    <w:rsid w:val="00D96571"/>
    <w:rsid w:val="00D96EF1"/>
    <w:rsid w:val="00D9709E"/>
    <w:rsid w:val="00D971CD"/>
    <w:rsid w:val="00D97672"/>
    <w:rsid w:val="00DA051F"/>
    <w:rsid w:val="00DA0EAE"/>
    <w:rsid w:val="00DA0F54"/>
    <w:rsid w:val="00DA13CA"/>
    <w:rsid w:val="00DA1732"/>
    <w:rsid w:val="00DA569C"/>
    <w:rsid w:val="00DA576F"/>
    <w:rsid w:val="00DA624F"/>
    <w:rsid w:val="00DA6FAE"/>
    <w:rsid w:val="00DA734B"/>
    <w:rsid w:val="00DA7ED3"/>
    <w:rsid w:val="00DB01E2"/>
    <w:rsid w:val="00DB0BC6"/>
    <w:rsid w:val="00DB13B3"/>
    <w:rsid w:val="00DB14D3"/>
    <w:rsid w:val="00DB21DA"/>
    <w:rsid w:val="00DB298D"/>
    <w:rsid w:val="00DB30AD"/>
    <w:rsid w:val="00DB359A"/>
    <w:rsid w:val="00DB415E"/>
    <w:rsid w:val="00DB41D7"/>
    <w:rsid w:val="00DB554F"/>
    <w:rsid w:val="00DB5D58"/>
    <w:rsid w:val="00DB660B"/>
    <w:rsid w:val="00DC2D35"/>
    <w:rsid w:val="00DC3568"/>
    <w:rsid w:val="00DC4077"/>
    <w:rsid w:val="00DC4331"/>
    <w:rsid w:val="00DC4611"/>
    <w:rsid w:val="00DC4BFB"/>
    <w:rsid w:val="00DC5407"/>
    <w:rsid w:val="00DC5F6F"/>
    <w:rsid w:val="00DC6168"/>
    <w:rsid w:val="00DC6AE4"/>
    <w:rsid w:val="00DC741D"/>
    <w:rsid w:val="00DC7934"/>
    <w:rsid w:val="00DD0470"/>
    <w:rsid w:val="00DD051A"/>
    <w:rsid w:val="00DD06F4"/>
    <w:rsid w:val="00DD0857"/>
    <w:rsid w:val="00DD093C"/>
    <w:rsid w:val="00DD0B86"/>
    <w:rsid w:val="00DD0C26"/>
    <w:rsid w:val="00DD1A9A"/>
    <w:rsid w:val="00DD225D"/>
    <w:rsid w:val="00DD2976"/>
    <w:rsid w:val="00DD2CB3"/>
    <w:rsid w:val="00DD4070"/>
    <w:rsid w:val="00DD422D"/>
    <w:rsid w:val="00DD4ADD"/>
    <w:rsid w:val="00DD75B9"/>
    <w:rsid w:val="00DD7958"/>
    <w:rsid w:val="00DD7A55"/>
    <w:rsid w:val="00DE2056"/>
    <w:rsid w:val="00DE23AF"/>
    <w:rsid w:val="00DE23E3"/>
    <w:rsid w:val="00DE2802"/>
    <w:rsid w:val="00DE29E1"/>
    <w:rsid w:val="00DE316A"/>
    <w:rsid w:val="00DE37A9"/>
    <w:rsid w:val="00DE3966"/>
    <w:rsid w:val="00DE4753"/>
    <w:rsid w:val="00DE4CE0"/>
    <w:rsid w:val="00DE59E4"/>
    <w:rsid w:val="00DE5E11"/>
    <w:rsid w:val="00DE5EDA"/>
    <w:rsid w:val="00DE671E"/>
    <w:rsid w:val="00DE68DB"/>
    <w:rsid w:val="00DE6B66"/>
    <w:rsid w:val="00DE6C48"/>
    <w:rsid w:val="00DE7008"/>
    <w:rsid w:val="00DE753E"/>
    <w:rsid w:val="00DE7E1E"/>
    <w:rsid w:val="00DF031A"/>
    <w:rsid w:val="00DF080E"/>
    <w:rsid w:val="00DF0976"/>
    <w:rsid w:val="00DF1032"/>
    <w:rsid w:val="00DF2036"/>
    <w:rsid w:val="00DF2413"/>
    <w:rsid w:val="00DF242A"/>
    <w:rsid w:val="00DF2FDD"/>
    <w:rsid w:val="00DF3497"/>
    <w:rsid w:val="00DF3742"/>
    <w:rsid w:val="00DF3B1F"/>
    <w:rsid w:val="00DF4200"/>
    <w:rsid w:val="00DF459A"/>
    <w:rsid w:val="00DF480C"/>
    <w:rsid w:val="00DF60B1"/>
    <w:rsid w:val="00DF631F"/>
    <w:rsid w:val="00DF7272"/>
    <w:rsid w:val="00DF73DD"/>
    <w:rsid w:val="00DF7AA9"/>
    <w:rsid w:val="00E03459"/>
    <w:rsid w:val="00E037F1"/>
    <w:rsid w:val="00E03938"/>
    <w:rsid w:val="00E03C5F"/>
    <w:rsid w:val="00E054BA"/>
    <w:rsid w:val="00E05DED"/>
    <w:rsid w:val="00E06091"/>
    <w:rsid w:val="00E06338"/>
    <w:rsid w:val="00E06A3A"/>
    <w:rsid w:val="00E0784F"/>
    <w:rsid w:val="00E079AB"/>
    <w:rsid w:val="00E113D4"/>
    <w:rsid w:val="00E124CF"/>
    <w:rsid w:val="00E145F9"/>
    <w:rsid w:val="00E14636"/>
    <w:rsid w:val="00E16632"/>
    <w:rsid w:val="00E16645"/>
    <w:rsid w:val="00E20DE3"/>
    <w:rsid w:val="00E2173D"/>
    <w:rsid w:val="00E217EC"/>
    <w:rsid w:val="00E219AD"/>
    <w:rsid w:val="00E22376"/>
    <w:rsid w:val="00E22582"/>
    <w:rsid w:val="00E22EC2"/>
    <w:rsid w:val="00E23019"/>
    <w:rsid w:val="00E2319C"/>
    <w:rsid w:val="00E23B9E"/>
    <w:rsid w:val="00E243A3"/>
    <w:rsid w:val="00E2454B"/>
    <w:rsid w:val="00E24FF7"/>
    <w:rsid w:val="00E257B7"/>
    <w:rsid w:val="00E26639"/>
    <w:rsid w:val="00E26AEF"/>
    <w:rsid w:val="00E26CE9"/>
    <w:rsid w:val="00E27451"/>
    <w:rsid w:val="00E274B7"/>
    <w:rsid w:val="00E27FE7"/>
    <w:rsid w:val="00E30411"/>
    <w:rsid w:val="00E30AED"/>
    <w:rsid w:val="00E30D67"/>
    <w:rsid w:val="00E30F4C"/>
    <w:rsid w:val="00E310EB"/>
    <w:rsid w:val="00E313B4"/>
    <w:rsid w:val="00E31A9A"/>
    <w:rsid w:val="00E32FF7"/>
    <w:rsid w:val="00E33908"/>
    <w:rsid w:val="00E33E14"/>
    <w:rsid w:val="00E340D1"/>
    <w:rsid w:val="00E34914"/>
    <w:rsid w:val="00E35485"/>
    <w:rsid w:val="00E358A4"/>
    <w:rsid w:val="00E35B24"/>
    <w:rsid w:val="00E368F9"/>
    <w:rsid w:val="00E37BB0"/>
    <w:rsid w:val="00E37E7C"/>
    <w:rsid w:val="00E40F4C"/>
    <w:rsid w:val="00E4122A"/>
    <w:rsid w:val="00E4168B"/>
    <w:rsid w:val="00E425EB"/>
    <w:rsid w:val="00E430C7"/>
    <w:rsid w:val="00E43A18"/>
    <w:rsid w:val="00E440DD"/>
    <w:rsid w:val="00E45167"/>
    <w:rsid w:val="00E456A7"/>
    <w:rsid w:val="00E466FC"/>
    <w:rsid w:val="00E46E57"/>
    <w:rsid w:val="00E50072"/>
    <w:rsid w:val="00E52868"/>
    <w:rsid w:val="00E5382A"/>
    <w:rsid w:val="00E538A5"/>
    <w:rsid w:val="00E539A2"/>
    <w:rsid w:val="00E54299"/>
    <w:rsid w:val="00E54540"/>
    <w:rsid w:val="00E55690"/>
    <w:rsid w:val="00E565EA"/>
    <w:rsid w:val="00E570B3"/>
    <w:rsid w:val="00E57AAE"/>
    <w:rsid w:val="00E57D1D"/>
    <w:rsid w:val="00E603A9"/>
    <w:rsid w:val="00E609CE"/>
    <w:rsid w:val="00E616A0"/>
    <w:rsid w:val="00E61F05"/>
    <w:rsid w:val="00E626FF"/>
    <w:rsid w:val="00E6326C"/>
    <w:rsid w:val="00E64E5C"/>
    <w:rsid w:val="00E651AF"/>
    <w:rsid w:val="00E654E1"/>
    <w:rsid w:val="00E6613E"/>
    <w:rsid w:val="00E66EFE"/>
    <w:rsid w:val="00E67580"/>
    <w:rsid w:val="00E678EE"/>
    <w:rsid w:val="00E67CF2"/>
    <w:rsid w:val="00E703B9"/>
    <w:rsid w:val="00E70498"/>
    <w:rsid w:val="00E708D9"/>
    <w:rsid w:val="00E70AC6"/>
    <w:rsid w:val="00E718AA"/>
    <w:rsid w:val="00E728B3"/>
    <w:rsid w:val="00E72B80"/>
    <w:rsid w:val="00E72C06"/>
    <w:rsid w:val="00E73744"/>
    <w:rsid w:val="00E7380B"/>
    <w:rsid w:val="00E73A89"/>
    <w:rsid w:val="00E750EE"/>
    <w:rsid w:val="00E754CA"/>
    <w:rsid w:val="00E75A6E"/>
    <w:rsid w:val="00E765FA"/>
    <w:rsid w:val="00E801A7"/>
    <w:rsid w:val="00E8088C"/>
    <w:rsid w:val="00E812EC"/>
    <w:rsid w:val="00E8144D"/>
    <w:rsid w:val="00E818C4"/>
    <w:rsid w:val="00E82F94"/>
    <w:rsid w:val="00E83751"/>
    <w:rsid w:val="00E838AB"/>
    <w:rsid w:val="00E83E5F"/>
    <w:rsid w:val="00E84BDF"/>
    <w:rsid w:val="00E84BEB"/>
    <w:rsid w:val="00E85189"/>
    <w:rsid w:val="00E854EF"/>
    <w:rsid w:val="00E85F72"/>
    <w:rsid w:val="00E86206"/>
    <w:rsid w:val="00E872AC"/>
    <w:rsid w:val="00E87AED"/>
    <w:rsid w:val="00E87D97"/>
    <w:rsid w:val="00E87F9C"/>
    <w:rsid w:val="00E90A16"/>
    <w:rsid w:val="00E90E4C"/>
    <w:rsid w:val="00E916B8"/>
    <w:rsid w:val="00E91DF5"/>
    <w:rsid w:val="00E9283A"/>
    <w:rsid w:val="00E92A06"/>
    <w:rsid w:val="00E932BD"/>
    <w:rsid w:val="00E93DAE"/>
    <w:rsid w:val="00E93DD8"/>
    <w:rsid w:val="00E9419A"/>
    <w:rsid w:val="00E946B5"/>
    <w:rsid w:val="00E94E2F"/>
    <w:rsid w:val="00E9547A"/>
    <w:rsid w:val="00E9578F"/>
    <w:rsid w:val="00E976E8"/>
    <w:rsid w:val="00EA16C1"/>
    <w:rsid w:val="00EA2466"/>
    <w:rsid w:val="00EA296D"/>
    <w:rsid w:val="00EA334C"/>
    <w:rsid w:val="00EA3949"/>
    <w:rsid w:val="00EA3C1D"/>
    <w:rsid w:val="00EA43AA"/>
    <w:rsid w:val="00EA5327"/>
    <w:rsid w:val="00EA6C06"/>
    <w:rsid w:val="00EA752C"/>
    <w:rsid w:val="00EB0A14"/>
    <w:rsid w:val="00EB0A5A"/>
    <w:rsid w:val="00EB11AA"/>
    <w:rsid w:val="00EB137D"/>
    <w:rsid w:val="00EB1558"/>
    <w:rsid w:val="00EB1828"/>
    <w:rsid w:val="00EB2299"/>
    <w:rsid w:val="00EB2CCD"/>
    <w:rsid w:val="00EB359C"/>
    <w:rsid w:val="00EB3CCD"/>
    <w:rsid w:val="00EB3E97"/>
    <w:rsid w:val="00EB4403"/>
    <w:rsid w:val="00EB4B46"/>
    <w:rsid w:val="00EB4F03"/>
    <w:rsid w:val="00EB5117"/>
    <w:rsid w:val="00EB52A6"/>
    <w:rsid w:val="00EB61FB"/>
    <w:rsid w:val="00EB6253"/>
    <w:rsid w:val="00EB787B"/>
    <w:rsid w:val="00EB7962"/>
    <w:rsid w:val="00EB7C25"/>
    <w:rsid w:val="00EB7F6F"/>
    <w:rsid w:val="00EC0F46"/>
    <w:rsid w:val="00EC1501"/>
    <w:rsid w:val="00EC1DBA"/>
    <w:rsid w:val="00EC2FC4"/>
    <w:rsid w:val="00EC35B3"/>
    <w:rsid w:val="00EC3C1C"/>
    <w:rsid w:val="00EC3C8C"/>
    <w:rsid w:val="00EC449B"/>
    <w:rsid w:val="00EC4591"/>
    <w:rsid w:val="00EC4F99"/>
    <w:rsid w:val="00EC6286"/>
    <w:rsid w:val="00EC62D3"/>
    <w:rsid w:val="00EC64BE"/>
    <w:rsid w:val="00EC66F5"/>
    <w:rsid w:val="00EC6837"/>
    <w:rsid w:val="00EC77B9"/>
    <w:rsid w:val="00EC79BD"/>
    <w:rsid w:val="00EC7B3C"/>
    <w:rsid w:val="00ED1DCB"/>
    <w:rsid w:val="00ED1E92"/>
    <w:rsid w:val="00ED362C"/>
    <w:rsid w:val="00ED462B"/>
    <w:rsid w:val="00ED4DAC"/>
    <w:rsid w:val="00ED766E"/>
    <w:rsid w:val="00ED77EF"/>
    <w:rsid w:val="00ED785F"/>
    <w:rsid w:val="00ED7927"/>
    <w:rsid w:val="00ED7A0C"/>
    <w:rsid w:val="00EE05A4"/>
    <w:rsid w:val="00EE088B"/>
    <w:rsid w:val="00EE098D"/>
    <w:rsid w:val="00EE0F6B"/>
    <w:rsid w:val="00EE1E9F"/>
    <w:rsid w:val="00EE2C62"/>
    <w:rsid w:val="00EE334C"/>
    <w:rsid w:val="00EE4D75"/>
    <w:rsid w:val="00EE550A"/>
    <w:rsid w:val="00EE5544"/>
    <w:rsid w:val="00EE6E11"/>
    <w:rsid w:val="00EE7456"/>
    <w:rsid w:val="00EE764D"/>
    <w:rsid w:val="00EE7A3D"/>
    <w:rsid w:val="00EE7B62"/>
    <w:rsid w:val="00EE7BAC"/>
    <w:rsid w:val="00EF06F4"/>
    <w:rsid w:val="00EF0968"/>
    <w:rsid w:val="00EF1A37"/>
    <w:rsid w:val="00EF1F86"/>
    <w:rsid w:val="00EF2103"/>
    <w:rsid w:val="00EF2507"/>
    <w:rsid w:val="00EF510C"/>
    <w:rsid w:val="00EF5567"/>
    <w:rsid w:val="00EF58AB"/>
    <w:rsid w:val="00EF591F"/>
    <w:rsid w:val="00EF7468"/>
    <w:rsid w:val="00EF75CD"/>
    <w:rsid w:val="00EF7917"/>
    <w:rsid w:val="00EF7CE4"/>
    <w:rsid w:val="00EF7DF8"/>
    <w:rsid w:val="00F011CF"/>
    <w:rsid w:val="00F01B20"/>
    <w:rsid w:val="00F02018"/>
    <w:rsid w:val="00F023EE"/>
    <w:rsid w:val="00F0286E"/>
    <w:rsid w:val="00F03376"/>
    <w:rsid w:val="00F03700"/>
    <w:rsid w:val="00F04A68"/>
    <w:rsid w:val="00F04A89"/>
    <w:rsid w:val="00F04E05"/>
    <w:rsid w:val="00F05113"/>
    <w:rsid w:val="00F05C71"/>
    <w:rsid w:val="00F060CB"/>
    <w:rsid w:val="00F06911"/>
    <w:rsid w:val="00F10809"/>
    <w:rsid w:val="00F11D14"/>
    <w:rsid w:val="00F11DD1"/>
    <w:rsid w:val="00F12041"/>
    <w:rsid w:val="00F1237B"/>
    <w:rsid w:val="00F12856"/>
    <w:rsid w:val="00F142FB"/>
    <w:rsid w:val="00F14DBE"/>
    <w:rsid w:val="00F14FE0"/>
    <w:rsid w:val="00F16340"/>
    <w:rsid w:val="00F16E97"/>
    <w:rsid w:val="00F1739D"/>
    <w:rsid w:val="00F2180E"/>
    <w:rsid w:val="00F225D9"/>
    <w:rsid w:val="00F23122"/>
    <w:rsid w:val="00F232B3"/>
    <w:rsid w:val="00F237E8"/>
    <w:rsid w:val="00F24D58"/>
    <w:rsid w:val="00F255ED"/>
    <w:rsid w:val="00F26074"/>
    <w:rsid w:val="00F30195"/>
    <w:rsid w:val="00F30335"/>
    <w:rsid w:val="00F328F4"/>
    <w:rsid w:val="00F329C6"/>
    <w:rsid w:val="00F32CCC"/>
    <w:rsid w:val="00F33205"/>
    <w:rsid w:val="00F33C65"/>
    <w:rsid w:val="00F3689D"/>
    <w:rsid w:val="00F401CA"/>
    <w:rsid w:val="00F4039B"/>
    <w:rsid w:val="00F40529"/>
    <w:rsid w:val="00F4121D"/>
    <w:rsid w:val="00F41A97"/>
    <w:rsid w:val="00F41BD0"/>
    <w:rsid w:val="00F42D76"/>
    <w:rsid w:val="00F43081"/>
    <w:rsid w:val="00F43767"/>
    <w:rsid w:val="00F44160"/>
    <w:rsid w:val="00F449A1"/>
    <w:rsid w:val="00F454D9"/>
    <w:rsid w:val="00F45BCC"/>
    <w:rsid w:val="00F46862"/>
    <w:rsid w:val="00F47155"/>
    <w:rsid w:val="00F47F3B"/>
    <w:rsid w:val="00F50215"/>
    <w:rsid w:val="00F51D99"/>
    <w:rsid w:val="00F52BC2"/>
    <w:rsid w:val="00F52D06"/>
    <w:rsid w:val="00F52E21"/>
    <w:rsid w:val="00F5416F"/>
    <w:rsid w:val="00F54A22"/>
    <w:rsid w:val="00F54B5D"/>
    <w:rsid w:val="00F55849"/>
    <w:rsid w:val="00F56070"/>
    <w:rsid w:val="00F56D8E"/>
    <w:rsid w:val="00F56EE2"/>
    <w:rsid w:val="00F57482"/>
    <w:rsid w:val="00F5767A"/>
    <w:rsid w:val="00F57A16"/>
    <w:rsid w:val="00F6007B"/>
    <w:rsid w:val="00F6046E"/>
    <w:rsid w:val="00F626AD"/>
    <w:rsid w:val="00F629BA"/>
    <w:rsid w:val="00F635C4"/>
    <w:rsid w:val="00F636F0"/>
    <w:rsid w:val="00F63868"/>
    <w:rsid w:val="00F65D85"/>
    <w:rsid w:val="00F65FC6"/>
    <w:rsid w:val="00F66253"/>
    <w:rsid w:val="00F66440"/>
    <w:rsid w:val="00F66D82"/>
    <w:rsid w:val="00F67488"/>
    <w:rsid w:val="00F676BE"/>
    <w:rsid w:val="00F70813"/>
    <w:rsid w:val="00F71994"/>
    <w:rsid w:val="00F723AB"/>
    <w:rsid w:val="00F72C4A"/>
    <w:rsid w:val="00F736AC"/>
    <w:rsid w:val="00F7393C"/>
    <w:rsid w:val="00F73B0C"/>
    <w:rsid w:val="00F74102"/>
    <w:rsid w:val="00F752CE"/>
    <w:rsid w:val="00F75B9B"/>
    <w:rsid w:val="00F779EA"/>
    <w:rsid w:val="00F77D86"/>
    <w:rsid w:val="00F8034F"/>
    <w:rsid w:val="00F804BC"/>
    <w:rsid w:val="00F80E76"/>
    <w:rsid w:val="00F810C9"/>
    <w:rsid w:val="00F813B5"/>
    <w:rsid w:val="00F8179F"/>
    <w:rsid w:val="00F84206"/>
    <w:rsid w:val="00F855D9"/>
    <w:rsid w:val="00F8627D"/>
    <w:rsid w:val="00F875F2"/>
    <w:rsid w:val="00F87D1B"/>
    <w:rsid w:val="00F87D3C"/>
    <w:rsid w:val="00F901B1"/>
    <w:rsid w:val="00F903A7"/>
    <w:rsid w:val="00F92334"/>
    <w:rsid w:val="00F9299C"/>
    <w:rsid w:val="00F92C27"/>
    <w:rsid w:val="00F92CCE"/>
    <w:rsid w:val="00F932AD"/>
    <w:rsid w:val="00F93F66"/>
    <w:rsid w:val="00F95048"/>
    <w:rsid w:val="00F95467"/>
    <w:rsid w:val="00F9600A"/>
    <w:rsid w:val="00F9653C"/>
    <w:rsid w:val="00F9726E"/>
    <w:rsid w:val="00F97DA7"/>
    <w:rsid w:val="00FA27A3"/>
    <w:rsid w:val="00FA388A"/>
    <w:rsid w:val="00FA3E96"/>
    <w:rsid w:val="00FA452E"/>
    <w:rsid w:val="00FA4B16"/>
    <w:rsid w:val="00FA5AE8"/>
    <w:rsid w:val="00FB0431"/>
    <w:rsid w:val="00FB0A52"/>
    <w:rsid w:val="00FB0B17"/>
    <w:rsid w:val="00FB12B0"/>
    <w:rsid w:val="00FB1958"/>
    <w:rsid w:val="00FB1DAB"/>
    <w:rsid w:val="00FB2BE9"/>
    <w:rsid w:val="00FB2C9A"/>
    <w:rsid w:val="00FB3E0F"/>
    <w:rsid w:val="00FB4492"/>
    <w:rsid w:val="00FB462A"/>
    <w:rsid w:val="00FB519C"/>
    <w:rsid w:val="00FB5768"/>
    <w:rsid w:val="00FB5C82"/>
    <w:rsid w:val="00FB695B"/>
    <w:rsid w:val="00FB6B2B"/>
    <w:rsid w:val="00FC056B"/>
    <w:rsid w:val="00FC0B41"/>
    <w:rsid w:val="00FC1363"/>
    <w:rsid w:val="00FC1B98"/>
    <w:rsid w:val="00FC1F4B"/>
    <w:rsid w:val="00FC2300"/>
    <w:rsid w:val="00FC2606"/>
    <w:rsid w:val="00FC45F4"/>
    <w:rsid w:val="00FC49FA"/>
    <w:rsid w:val="00FC4C4B"/>
    <w:rsid w:val="00FC52EC"/>
    <w:rsid w:val="00FC5C51"/>
    <w:rsid w:val="00FC6974"/>
    <w:rsid w:val="00FC7196"/>
    <w:rsid w:val="00FC7D93"/>
    <w:rsid w:val="00FD033E"/>
    <w:rsid w:val="00FD06E3"/>
    <w:rsid w:val="00FD0970"/>
    <w:rsid w:val="00FD0D27"/>
    <w:rsid w:val="00FD1287"/>
    <w:rsid w:val="00FD179A"/>
    <w:rsid w:val="00FD18DD"/>
    <w:rsid w:val="00FD23C6"/>
    <w:rsid w:val="00FD24BE"/>
    <w:rsid w:val="00FD2BA2"/>
    <w:rsid w:val="00FD39F9"/>
    <w:rsid w:val="00FD3E14"/>
    <w:rsid w:val="00FD3F82"/>
    <w:rsid w:val="00FD479C"/>
    <w:rsid w:val="00FD52E6"/>
    <w:rsid w:val="00FD5602"/>
    <w:rsid w:val="00FD59E4"/>
    <w:rsid w:val="00FD5B8D"/>
    <w:rsid w:val="00FD602B"/>
    <w:rsid w:val="00FD66B6"/>
    <w:rsid w:val="00FD7FDE"/>
    <w:rsid w:val="00FE06B4"/>
    <w:rsid w:val="00FE0A55"/>
    <w:rsid w:val="00FE180F"/>
    <w:rsid w:val="00FE41A9"/>
    <w:rsid w:val="00FE5B5A"/>
    <w:rsid w:val="00FE76DE"/>
    <w:rsid w:val="00FE7D13"/>
    <w:rsid w:val="00FF0566"/>
    <w:rsid w:val="00FF08D3"/>
    <w:rsid w:val="00FF0D19"/>
    <w:rsid w:val="00FF20B5"/>
    <w:rsid w:val="00FF30BB"/>
    <w:rsid w:val="00FF4596"/>
    <w:rsid w:val="00FF6671"/>
    <w:rsid w:val="00FF7E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A4F5AA"/>
  <w15:chartTrackingRefBased/>
  <w15:docId w15:val="{6288CB2F-F90C-4420-A6E1-A81446511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C4303"/>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F374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F3742"/>
    <w:rPr>
      <w:rFonts w:ascii="Times New Roman" w:eastAsia="宋体" w:hAnsi="Times New Roman" w:cs="Times New Roman"/>
      <w:sz w:val="18"/>
      <w:szCs w:val="18"/>
    </w:rPr>
  </w:style>
  <w:style w:type="paragraph" w:styleId="a5">
    <w:name w:val="footer"/>
    <w:basedOn w:val="a"/>
    <w:link w:val="a6"/>
    <w:uiPriority w:val="99"/>
    <w:unhideWhenUsed/>
    <w:rsid w:val="00DF3742"/>
    <w:pPr>
      <w:tabs>
        <w:tab w:val="center" w:pos="4153"/>
        <w:tab w:val="right" w:pos="8306"/>
      </w:tabs>
      <w:snapToGrid w:val="0"/>
      <w:jc w:val="left"/>
    </w:pPr>
    <w:rPr>
      <w:sz w:val="18"/>
      <w:szCs w:val="18"/>
    </w:rPr>
  </w:style>
  <w:style w:type="character" w:customStyle="1" w:styleId="a6">
    <w:name w:val="页脚 字符"/>
    <w:basedOn w:val="a0"/>
    <w:link w:val="a5"/>
    <w:uiPriority w:val="99"/>
    <w:rsid w:val="00DF3742"/>
    <w:rPr>
      <w:rFonts w:ascii="Times New Roman" w:eastAsia="宋体" w:hAnsi="Times New Roman" w:cs="Times New Roman"/>
      <w:sz w:val="18"/>
      <w:szCs w:val="18"/>
    </w:rPr>
  </w:style>
  <w:style w:type="paragraph" w:customStyle="1" w:styleId="EndNoteBibliography">
    <w:name w:val="EndNote Bibliography"/>
    <w:basedOn w:val="a"/>
    <w:link w:val="EndNoteBibliography0"/>
    <w:rsid w:val="002928A3"/>
    <w:rPr>
      <w:noProof/>
      <w:sz w:val="20"/>
    </w:rPr>
  </w:style>
  <w:style w:type="character" w:customStyle="1" w:styleId="EndNoteBibliography0">
    <w:name w:val="EndNote Bibliography 字符"/>
    <w:link w:val="EndNoteBibliography"/>
    <w:rsid w:val="002928A3"/>
    <w:rPr>
      <w:rFonts w:ascii="Times New Roman" w:eastAsia="宋体" w:hAnsi="Times New Roman" w:cs="Times New Roman"/>
      <w:noProof/>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725</Words>
  <Characters>4134</Characters>
  <Application>Microsoft Office Word</Application>
  <DocSecurity>0</DocSecurity>
  <Lines>34</Lines>
  <Paragraphs>9</Paragraphs>
  <ScaleCrop>false</ScaleCrop>
  <Company/>
  <LinksUpToDate>false</LinksUpToDate>
  <CharactersWithSpaces>4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3</cp:revision>
  <dcterms:created xsi:type="dcterms:W3CDTF">2020-04-21T10:26:00Z</dcterms:created>
  <dcterms:modified xsi:type="dcterms:W3CDTF">2020-04-23T03:34:00Z</dcterms:modified>
</cp:coreProperties>
</file>